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30C" w:rsidRDefault="00EC430C" w:rsidP="00EC430C">
      <w:pPr>
        <w:pStyle w:val="Ttulo2"/>
        <w:rPr>
          <w:i w:val="0"/>
          <w:iCs w:val="0"/>
          <w:kern w:val="32"/>
          <w:sz w:val="32"/>
          <w:szCs w:val="32"/>
          <w:lang w:val="en-GB"/>
        </w:rPr>
      </w:pPr>
      <w:r w:rsidRPr="004646E5">
        <w:rPr>
          <w:i w:val="0"/>
          <w:iCs w:val="0"/>
          <w:kern w:val="32"/>
          <w:sz w:val="32"/>
          <w:szCs w:val="32"/>
          <w:lang w:val="en-GB"/>
        </w:rPr>
        <w:t>S</w:t>
      </w:r>
      <w:r>
        <w:rPr>
          <w:i w:val="0"/>
          <w:iCs w:val="0"/>
          <w:kern w:val="32"/>
          <w:sz w:val="32"/>
          <w:szCs w:val="32"/>
          <w:lang w:val="en-GB"/>
        </w:rPr>
        <w:t>4</w:t>
      </w:r>
      <w:r w:rsidRPr="004646E5">
        <w:rPr>
          <w:i w:val="0"/>
          <w:iCs w:val="0"/>
          <w:kern w:val="32"/>
          <w:sz w:val="32"/>
          <w:szCs w:val="32"/>
          <w:lang w:val="en-GB"/>
        </w:rPr>
        <w:t xml:space="preserve"> DE transcripts upregulated or downregulated per each treatment</w:t>
      </w:r>
      <w:r>
        <w:rPr>
          <w:i w:val="0"/>
          <w:iCs w:val="0"/>
          <w:kern w:val="32"/>
          <w:sz w:val="32"/>
          <w:szCs w:val="32"/>
          <w:lang w:val="en-GB"/>
        </w:rPr>
        <w:t xml:space="preserve"> and annotated “</w:t>
      </w:r>
      <w:r w:rsidRPr="00EC430C">
        <w:rPr>
          <w:i w:val="0"/>
          <w:iCs w:val="0"/>
          <w:kern w:val="32"/>
          <w:sz w:val="32"/>
          <w:szCs w:val="32"/>
          <w:lang w:val="en-GB"/>
        </w:rPr>
        <w:t xml:space="preserve">GO:0043207 </w:t>
      </w:r>
      <w:r w:rsidR="004A65EA">
        <w:rPr>
          <w:i w:val="0"/>
          <w:iCs w:val="0"/>
          <w:kern w:val="32"/>
          <w:sz w:val="32"/>
          <w:szCs w:val="32"/>
          <w:lang w:val="en-GB"/>
        </w:rPr>
        <w:t>R</w:t>
      </w:r>
      <w:r w:rsidRPr="00EC430C">
        <w:rPr>
          <w:i w:val="0"/>
          <w:iCs w:val="0"/>
          <w:kern w:val="32"/>
          <w:sz w:val="32"/>
          <w:szCs w:val="32"/>
          <w:lang w:val="en-GB"/>
        </w:rPr>
        <w:t>esponse to external biotic stimulus</w:t>
      </w:r>
      <w:r>
        <w:rPr>
          <w:i w:val="0"/>
          <w:iCs w:val="0"/>
          <w:kern w:val="32"/>
          <w:sz w:val="32"/>
          <w:szCs w:val="32"/>
          <w:lang w:val="en-GB"/>
        </w:rPr>
        <w:t>”</w:t>
      </w:r>
      <w:r w:rsidR="004A65EA">
        <w:rPr>
          <w:i w:val="0"/>
          <w:iCs w:val="0"/>
          <w:kern w:val="32"/>
          <w:sz w:val="32"/>
          <w:szCs w:val="32"/>
          <w:lang w:val="en-GB"/>
        </w:rPr>
        <w:t xml:space="preserve">; </w:t>
      </w:r>
      <w:r w:rsidR="004A65EA" w:rsidRPr="004A65EA">
        <w:rPr>
          <w:i w:val="0"/>
          <w:iCs w:val="0"/>
          <w:kern w:val="32"/>
          <w:sz w:val="32"/>
          <w:szCs w:val="32"/>
          <w:lang w:val="en-GB"/>
        </w:rPr>
        <w:t>“GO:0000302 Response to reactive oxygen species”; and “GO:0016209 Antioxidant activity”.</w:t>
      </w:r>
    </w:p>
    <w:p w:rsidR="004A65EA" w:rsidRDefault="004A65EA" w:rsidP="004A65EA">
      <w:pPr>
        <w:pStyle w:val="Ttulo2"/>
      </w:pPr>
      <w:r w:rsidRPr="004646E5">
        <w:rPr>
          <w:i w:val="0"/>
          <w:iCs w:val="0"/>
          <w:kern w:val="32"/>
          <w:sz w:val="32"/>
          <w:szCs w:val="32"/>
          <w:lang w:val="en-GB"/>
        </w:rPr>
        <w:t>S</w:t>
      </w:r>
      <w:r>
        <w:rPr>
          <w:i w:val="0"/>
          <w:iCs w:val="0"/>
          <w:kern w:val="32"/>
          <w:sz w:val="32"/>
          <w:szCs w:val="32"/>
          <w:lang w:val="en-GB"/>
        </w:rPr>
        <w:t>4.1-6</w:t>
      </w:r>
      <w:r w:rsidRPr="004646E5">
        <w:rPr>
          <w:i w:val="0"/>
          <w:iCs w:val="0"/>
          <w:kern w:val="32"/>
          <w:sz w:val="32"/>
          <w:szCs w:val="32"/>
          <w:lang w:val="en-GB"/>
        </w:rPr>
        <w:t xml:space="preserve"> DE transcripts upregulated or downregulated per each treatment</w:t>
      </w:r>
      <w:r>
        <w:rPr>
          <w:i w:val="0"/>
          <w:iCs w:val="0"/>
          <w:kern w:val="32"/>
          <w:sz w:val="32"/>
          <w:szCs w:val="32"/>
          <w:lang w:val="en-GB"/>
        </w:rPr>
        <w:t xml:space="preserve"> and annotated “</w:t>
      </w:r>
      <w:r w:rsidRPr="00EC430C">
        <w:rPr>
          <w:i w:val="0"/>
          <w:iCs w:val="0"/>
          <w:kern w:val="32"/>
          <w:sz w:val="32"/>
          <w:szCs w:val="32"/>
          <w:lang w:val="en-GB"/>
        </w:rPr>
        <w:t xml:space="preserve">GO:0043207 </w:t>
      </w:r>
      <w:r>
        <w:rPr>
          <w:i w:val="0"/>
          <w:iCs w:val="0"/>
          <w:kern w:val="32"/>
          <w:sz w:val="32"/>
          <w:szCs w:val="32"/>
          <w:lang w:val="en-GB"/>
        </w:rPr>
        <w:t>R</w:t>
      </w:r>
      <w:r w:rsidRPr="00EC430C">
        <w:rPr>
          <w:i w:val="0"/>
          <w:iCs w:val="0"/>
          <w:kern w:val="32"/>
          <w:sz w:val="32"/>
          <w:szCs w:val="32"/>
          <w:lang w:val="en-GB"/>
        </w:rPr>
        <w:t>esponse to external biotic stimulus</w:t>
      </w:r>
      <w:r>
        <w:rPr>
          <w:i w:val="0"/>
          <w:iCs w:val="0"/>
          <w:kern w:val="32"/>
          <w:sz w:val="32"/>
          <w:szCs w:val="32"/>
          <w:lang w:val="en-GB"/>
        </w:rPr>
        <w:t>”.</w:t>
      </w:r>
    </w:p>
    <w:p w:rsidR="00EC430C" w:rsidRPr="002119C3" w:rsidRDefault="00EC430C" w:rsidP="004A65EA">
      <w:pPr>
        <w:pStyle w:val="Ttulo3"/>
        <w:rPr>
          <w:lang w:val="en-GB"/>
        </w:rPr>
      </w:pPr>
      <w:r w:rsidRPr="002119C3">
        <w:rPr>
          <w:lang w:val="en-GB"/>
        </w:rPr>
        <w:t>ABA-up</w:t>
      </w:r>
    </w:p>
    <w:p w:rsidR="00EC430C" w:rsidRDefault="00EC430C" w:rsidP="00EC430C">
      <w:pPr>
        <w:rPr>
          <w:rFonts w:ascii="Times New Roman" w:hAnsi="Times New Roman"/>
          <w:shd w:val="clear" w:color="auto" w:fill="FFFFFF"/>
          <w:lang w:val="en-GB"/>
        </w:rPr>
      </w:pPr>
      <w:r w:rsidRPr="00633C88">
        <w:rPr>
          <w:rFonts w:ascii="Times New Roman" w:hAnsi="Times New Roman"/>
          <w:lang w:val="en-GB"/>
        </w:rPr>
        <w:t>Table </w:t>
      </w:r>
      <w:r>
        <w:rPr>
          <w:rFonts w:ascii="Times New Roman" w:hAnsi="Times New Roman"/>
          <w:lang w:val="en-GB"/>
        </w:rPr>
        <w:t>S</w:t>
      </w:r>
      <w:r w:rsidR="00C906D1">
        <w:rPr>
          <w:rFonts w:ascii="Times New Roman" w:hAnsi="Times New Roman"/>
          <w:lang w:val="en-GB"/>
        </w:rPr>
        <w:t>4</w:t>
      </w:r>
      <w:r>
        <w:rPr>
          <w:rFonts w:ascii="Times New Roman" w:hAnsi="Times New Roman"/>
          <w:lang w:val="en-GB"/>
        </w:rPr>
        <w:t>.1</w:t>
      </w:r>
      <w:r w:rsidRPr="00633C88">
        <w:rPr>
          <w:rFonts w:ascii="Times New Roman" w:hAnsi="Times New Roman"/>
          <w:lang w:val="en-GB"/>
        </w:rPr>
        <w:t>. Upregulated gene products after 8 days of ABA treatment</w:t>
      </w:r>
      <w:r>
        <w:rPr>
          <w:rFonts w:ascii="Times New Roman" w:hAnsi="Times New Roman"/>
          <w:lang w:val="en-GB"/>
        </w:rPr>
        <w:t xml:space="preserve"> and annotated </w:t>
      </w:r>
      <w:r w:rsidRPr="00EC430C">
        <w:rPr>
          <w:rFonts w:ascii="Times New Roman" w:hAnsi="Times New Roman"/>
          <w:lang w:val="en-GB"/>
        </w:rPr>
        <w:t>“GO:0043207 response to external biotic stimulus”</w:t>
      </w:r>
      <w:r w:rsidRPr="00633C88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 xml:space="preserve">Treat, treatment and change sign. </w:t>
      </w:r>
      <w:r w:rsidRPr="00633C88">
        <w:rPr>
          <w:rFonts w:ascii="Times New Roman" w:hAnsi="Times New Roman"/>
          <w:shd w:val="clear" w:color="auto" w:fill="FFFFFF"/>
          <w:lang w:val="en-GB"/>
        </w:rPr>
        <w:t xml:space="preserve">Gene name, as annotated by Blast2GO after best blastx in nr Viridiplantae database. Best Swiss-Prot hit (Uniprot manually annotated and reviewed protein database) as </w:t>
      </w:r>
      <w:r w:rsidRPr="00633C88">
        <w:rPr>
          <w:rFonts w:ascii="Times New Roman" w:hAnsi="Times New Roman"/>
          <w:i/>
          <w:shd w:val="clear" w:color="auto" w:fill="FFFFFF"/>
          <w:lang w:val="en-GB"/>
        </w:rPr>
        <w:t xml:space="preserve">Arabidopsis thaliana </w:t>
      </w:r>
      <w:r w:rsidRPr="00633C88">
        <w:rPr>
          <w:rFonts w:ascii="Times New Roman" w:hAnsi="Times New Roman"/>
          <w:shd w:val="clear" w:color="auto" w:fill="FFFFFF"/>
          <w:lang w:val="en-GB"/>
        </w:rPr>
        <w:t>locus name or Uniprot “Entry|Entry name” if best curated hit is from another species. ABA, Pyr and ABA+Pyr log2 f</w:t>
      </w:r>
      <w:r>
        <w:rPr>
          <w:rFonts w:ascii="Times New Roman" w:hAnsi="Times New Roman"/>
          <w:shd w:val="clear" w:color="auto" w:fill="FFFFFF"/>
          <w:lang w:val="en-GB"/>
        </w:rPr>
        <w:t>old change to control condition</w:t>
      </w:r>
      <w:r w:rsidRPr="00633C88">
        <w:rPr>
          <w:rFonts w:ascii="Times New Roman" w:hAnsi="Times New Roman"/>
          <w:shd w:val="clear" w:color="auto" w:fill="FFFFFF"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58"/>
        <w:gridCol w:w="1724"/>
        <w:gridCol w:w="2424"/>
        <w:gridCol w:w="1922"/>
        <w:gridCol w:w="566"/>
        <w:gridCol w:w="487"/>
        <w:gridCol w:w="939"/>
      </w:tblGrid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Treat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Isoform id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Gene nam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Best Swiss-Prot hit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BA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Pyr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BA+Pyr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908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phosphoribulokinase precursor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1g3206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2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8</w:t>
            </w:r>
          </w:p>
        </w:tc>
      </w:tr>
      <w:tr w:rsid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157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maternal effect embryo arrest 1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1589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1</w:t>
            </w:r>
          </w:p>
        </w:tc>
        <w:tc>
          <w:tcPr>
            <w:tcW w:w="1246" w:type="dxa"/>
          </w:tcPr>
          <w:p w:rsidR="00C906D1" w:rsidRDefault="00C906D1" w:rsidP="00551F74">
            <w:r w:rsidRPr="00C906D1">
              <w:t>2.0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599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P-dependent protease La domain-containing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1g7546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7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8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908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phosphoribulokinase precursor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1g3206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7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8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9167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NADH dehydrogenase-like complex N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5g5826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7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535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phosphomethylpyrimidine synth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2963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7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2059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14310 MLN21 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1431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6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535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phosphomethylpyrimidine synth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2963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6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3445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cytochrome b6-f complex iron-sulfur subunit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4g0328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1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3188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chloroplast sedoheptulose-1,7-bisphosphat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5580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3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</w:t>
            </w:r>
            <w:r w:rsidRPr="00C906D1">
              <w:lastRenderedPageBreak/>
              <w:t>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lastRenderedPageBreak/>
              <w:t>TCONS_0001346</w:t>
            </w:r>
            <w:r w:rsidRPr="00C906D1">
              <w:lastRenderedPageBreak/>
              <w:t>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lastRenderedPageBreak/>
              <w:t xml:space="preserve">chaperonin 60 subunit </w:t>
            </w:r>
            <w:r w:rsidRPr="00C906D1">
              <w:lastRenderedPageBreak/>
              <w:t>beta 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lastRenderedPageBreak/>
              <w:t>p21241|rubb_bra</w:t>
            </w:r>
            <w:r w:rsidRPr="00C906D1">
              <w:lastRenderedPageBreak/>
              <w:t>na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lastRenderedPageBreak/>
              <w:t>1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</w:t>
            </w:r>
            <w:r w:rsidRPr="00C906D1">
              <w:lastRenderedPageBreak/>
              <w:t>0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lastRenderedPageBreak/>
              <w:t>1.0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lastRenderedPageBreak/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558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thiazole biosynthetic enzym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5g5477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2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558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thiamin biosynthetic enzym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5g5477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0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193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crt homolog 1-lik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4g2446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4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706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lpha- glucan phosphorylase l chloroplastic amyloplastic-lik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2932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5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563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plastid ribosomal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4g1756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7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811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cryptochrome partial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1g0440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2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980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ribulose bisphosphate carboxylase oxygenase activase chloroplastic-lik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3973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0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517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glycosyl hydrolase family 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5g2095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1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568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zinc finger CONSTANS-LIKE 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1g6852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5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3239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peptidyl-prolyl cis-trans isomerase CYP20-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6203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6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195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rna-binding protein cp3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4g2477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9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365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2-cys peroxiredoxin bas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1163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4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706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lpha- glucan phosphorylase l chloroplastic amyloplastic-lik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2932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6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329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P2 domain containing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1677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0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3264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cetone-cyanohydrin ly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2360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2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963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peroxidase ATP2a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3713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7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3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7007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peroxidase ATP2a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3713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7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4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3264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cetone-cyanohydrin ly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2362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1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up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27257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tonoplast intrinsic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2652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.6</w:t>
            </w:r>
          </w:p>
        </w:tc>
      </w:tr>
    </w:tbl>
    <w:p w:rsidR="00C906D1" w:rsidRDefault="00C906D1" w:rsidP="00C906D1"/>
    <w:p w:rsidR="00C906D1" w:rsidRDefault="00C906D1" w:rsidP="00C906D1">
      <w:r>
        <w:br w:type="page"/>
      </w:r>
    </w:p>
    <w:p w:rsidR="00C906D1" w:rsidRPr="002119C3" w:rsidRDefault="00C906D1" w:rsidP="004A65EA">
      <w:pPr>
        <w:pStyle w:val="Ttulo3"/>
        <w:rPr>
          <w:lang w:val="en-GB"/>
        </w:rPr>
      </w:pPr>
      <w:r w:rsidRPr="002119C3">
        <w:rPr>
          <w:lang w:val="en-GB"/>
        </w:rPr>
        <w:lastRenderedPageBreak/>
        <w:t>ABA-</w:t>
      </w:r>
      <w:r>
        <w:rPr>
          <w:lang w:val="en-GB"/>
        </w:rPr>
        <w:t>down</w:t>
      </w:r>
    </w:p>
    <w:p w:rsidR="00C906D1" w:rsidRDefault="00C906D1" w:rsidP="00C906D1">
      <w:pPr>
        <w:rPr>
          <w:rFonts w:ascii="Times New Roman" w:hAnsi="Times New Roman"/>
          <w:shd w:val="clear" w:color="auto" w:fill="FFFFFF"/>
          <w:lang w:val="en-GB"/>
        </w:rPr>
      </w:pPr>
      <w:r w:rsidRPr="00633C88">
        <w:rPr>
          <w:rFonts w:ascii="Times New Roman" w:hAnsi="Times New Roman"/>
          <w:lang w:val="en-GB"/>
        </w:rPr>
        <w:t>Table </w:t>
      </w:r>
      <w:r>
        <w:rPr>
          <w:rFonts w:ascii="Times New Roman" w:hAnsi="Times New Roman"/>
          <w:lang w:val="en-GB"/>
        </w:rPr>
        <w:t>S4.2</w:t>
      </w:r>
      <w:r w:rsidRPr="00633C88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>Downregulated</w:t>
      </w:r>
      <w:r w:rsidRPr="00633C88">
        <w:rPr>
          <w:rFonts w:ascii="Times New Roman" w:hAnsi="Times New Roman"/>
          <w:lang w:val="en-GB"/>
        </w:rPr>
        <w:t xml:space="preserve"> gene products after 8 days of ABA treatment</w:t>
      </w:r>
      <w:r>
        <w:rPr>
          <w:rFonts w:ascii="Times New Roman" w:hAnsi="Times New Roman"/>
          <w:lang w:val="en-GB"/>
        </w:rPr>
        <w:t xml:space="preserve"> and annotated </w:t>
      </w:r>
      <w:r w:rsidRPr="00EC430C">
        <w:rPr>
          <w:rFonts w:ascii="Times New Roman" w:hAnsi="Times New Roman"/>
          <w:lang w:val="en-GB"/>
        </w:rPr>
        <w:t>“GO:0043207 response to external biotic stimulus”</w:t>
      </w:r>
      <w:r w:rsidRPr="00633C88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 xml:space="preserve">Treat, treatment and change sign. </w:t>
      </w:r>
      <w:r w:rsidRPr="00633C88">
        <w:rPr>
          <w:rFonts w:ascii="Times New Roman" w:hAnsi="Times New Roman"/>
          <w:shd w:val="clear" w:color="auto" w:fill="FFFFFF"/>
          <w:lang w:val="en-GB"/>
        </w:rPr>
        <w:t xml:space="preserve">Gene name, as annotated by Blast2GO after best blastx in nr Viridiplantae database. Best Swiss-Prot hit (Uniprot manually annotated and reviewed protein database) as </w:t>
      </w:r>
      <w:r w:rsidRPr="00633C88">
        <w:rPr>
          <w:rFonts w:ascii="Times New Roman" w:hAnsi="Times New Roman"/>
          <w:i/>
          <w:shd w:val="clear" w:color="auto" w:fill="FFFFFF"/>
          <w:lang w:val="en-GB"/>
        </w:rPr>
        <w:t xml:space="preserve">Arabidopsis thaliana </w:t>
      </w:r>
      <w:r w:rsidRPr="00633C88">
        <w:rPr>
          <w:rFonts w:ascii="Times New Roman" w:hAnsi="Times New Roman"/>
          <w:shd w:val="clear" w:color="auto" w:fill="FFFFFF"/>
          <w:lang w:val="en-GB"/>
        </w:rPr>
        <w:t>locus name or Uniprot “Entry|Entry name” if best curated hit is from another species. ABA, Pyr and ABA+Pyr log2 f</w:t>
      </w:r>
      <w:r>
        <w:rPr>
          <w:rFonts w:ascii="Times New Roman" w:hAnsi="Times New Roman"/>
          <w:shd w:val="clear" w:color="auto" w:fill="FFFFFF"/>
          <w:lang w:val="en-GB"/>
        </w:rPr>
        <w:t>old change to control condition</w:t>
      </w:r>
      <w:r w:rsidRPr="00633C88">
        <w:rPr>
          <w:rFonts w:ascii="Times New Roman" w:hAnsi="Times New Roman"/>
          <w:shd w:val="clear" w:color="auto" w:fill="FFFFFF"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39"/>
        <w:gridCol w:w="1831"/>
        <w:gridCol w:w="1973"/>
        <w:gridCol w:w="1201"/>
        <w:gridCol w:w="864"/>
        <w:gridCol w:w="815"/>
        <w:gridCol w:w="1097"/>
      </w:tblGrid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Treat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Isoform id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Gene nam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Best Swiss-Prot hit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BA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Pyr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BA+Pyr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369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leucoanthocyanidin dioxygen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1118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4.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5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369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leucoanthocyanidin dioxygen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1118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3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5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0827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ethylene-responsive transcription factor erf109-lik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4g3441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3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6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3366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glutaredoxin ATGRXS1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1g0385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3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5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015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jasmonic acid-amido synthetase JAR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4637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3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4.2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015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jasmonic acid-amido synthetase JAR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4637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3.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5.0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3300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lipoxygenase 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1g1742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3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5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164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serine threonine kin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4g2139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5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872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C012189 5EST gb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1g1501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9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452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2-oxoglutarate and fe -dependent oxygenase superfamily protein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5g0560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9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3101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lipoxygen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1g1742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3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4527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2-oxoglutarate and fe -dependent oxygenase superfamily protein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5g0560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8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3749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NAC domain-containing 10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5g0879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2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190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cytochrome P45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5g3622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1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970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lipoxygenase 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2240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4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lastRenderedPageBreak/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340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ethylene-responsive transcription factor erf109-lik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4g3441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8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970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lipoxygen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2240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3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970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lipoxygen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2240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3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3654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leucine-rich repeat receptor kin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5g2048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2.1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161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heat shock 7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5g0250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8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2827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phosphatase 2C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3002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3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397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VQ motif-containing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4118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3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600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unnamed protein product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-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7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6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550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heat shock 81-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5g5603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7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4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0487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3-deoxy-D-arabino-heptulosonate 7-phosphate synthase 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4g3998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0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547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calcium-transporting ATPase 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4g2990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7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547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calcium-transporting ATPase 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5g5711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5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568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disease resistanc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3493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2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686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cytosolic sulfotransferase 12-lik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0376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1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3201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utoinhibited calcium ATP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5733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1</w:t>
            </w:r>
          </w:p>
        </w:tc>
      </w:tr>
      <w:tr w:rsid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631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glutathione s-transfer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0293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1</w:t>
            </w:r>
          </w:p>
        </w:tc>
        <w:tc>
          <w:tcPr>
            <w:tcW w:w="1246" w:type="dxa"/>
          </w:tcPr>
          <w:p w:rsidR="00C906D1" w:rsidRDefault="00C906D1" w:rsidP="00551F74">
            <w:r w:rsidRPr="00C906D1">
              <w:t>-0.9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254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heat shock 7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5g0250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1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278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p sulfuryl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4g1468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1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466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nodulin family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3921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5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713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nodulin family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3921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0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2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546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calcium-transporting ATPase 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-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7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</w:t>
            </w:r>
            <w:r w:rsidRPr="00C906D1">
              <w:lastRenderedPageBreak/>
              <w:t>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lastRenderedPageBreak/>
              <w:t>TCONS_0000767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2-</w:t>
            </w:r>
            <w:r w:rsidRPr="00C906D1">
              <w:lastRenderedPageBreak/>
              <w:t>oxophytodienoate reductase 3-lik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lastRenderedPageBreak/>
              <w:t>at2g0605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3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lastRenderedPageBreak/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0521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CCR4-associated factor 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5g2225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1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315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WRKY transcription factor 1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4g3155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4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0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23656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4-cumarate-COA-ligase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1g5168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9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1149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12-oxophytodienoate reductase 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2g0605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1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0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31895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zinc finger CCCH domain-containing 29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5598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8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2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0</w:t>
            </w:r>
          </w:p>
        </w:tc>
      </w:tr>
      <w:tr w:rsidR="00C906D1" w:rsidRPr="00C906D1" w:rsidTr="00C906D1">
        <w:tc>
          <w:tcPr>
            <w:tcW w:w="1245" w:type="dxa"/>
          </w:tcPr>
          <w:p w:rsidR="00C906D1" w:rsidRPr="00C906D1" w:rsidRDefault="00C906D1" w:rsidP="00551F74">
            <w:r w:rsidRPr="00C906D1">
              <w:t>ABA-down</w:t>
            </w:r>
          </w:p>
        </w:tc>
        <w:tc>
          <w:tcPr>
            <w:tcW w:w="1245" w:type="dxa"/>
          </w:tcPr>
          <w:p w:rsidR="00C906D1" w:rsidRPr="00C906D1" w:rsidRDefault="00C906D1" w:rsidP="00551F74">
            <w:r w:rsidRPr="00C906D1">
              <w:t>TCONS_00027963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macrophage migration inhibitory factor homolog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at3g5166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7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0.0</w:t>
            </w:r>
          </w:p>
        </w:tc>
        <w:tc>
          <w:tcPr>
            <w:tcW w:w="1246" w:type="dxa"/>
          </w:tcPr>
          <w:p w:rsidR="00C906D1" w:rsidRPr="00C906D1" w:rsidRDefault="00C906D1" w:rsidP="00551F74">
            <w:r w:rsidRPr="00C906D1">
              <w:t>-1.2</w:t>
            </w:r>
          </w:p>
        </w:tc>
      </w:tr>
    </w:tbl>
    <w:p w:rsidR="00C906D1" w:rsidRDefault="00C906D1" w:rsidP="00C906D1"/>
    <w:p w:rsidR="00C906D1" w:rsidRDefault="00C906D1" w:rsidP="00C906D1">
      <w:r>
        <w:br w:type="page"/>
      </w:r>
    </w:p>
    <w:p w:rsidR="0076104C" w:rsidRDefault="0076104C" w:rsidP="004A65EA">
      <w:pPr>
        <w:pStyle w:val="Ttulo3"/>
      </w:pPr>
      <w:r>
        <w:lastRenderedPageBreak/>
        <w:t>Pyr-up</w:t>
      </w:r>
    </w:p>
    <w:p w:rsidR="0076104C" w:rsidRDefault="0076104C" w:rsidP="0076104C">
      <w:pPr>
        <w:jc w:val="left"/>
      </w:pPr>
      <w:r>
        <w:t>Table S4.3. Upregulated gene products after 8 days of Pyr treatment and annotated “GO:0043207 response to external biotic stimulus”. Treat, treatment and change sign. Gene name, as annotated by Blast2GO after best blastx in nr Viridiplantae database. Best Swiss-Prot hit (Uniprot manually annotated and reviewed protein database) as Arabidopsis thaliana locus name or Uniprot “Entry|Entry name” if best curated hit is from another species. ABA, Pyr and ABA+Pyr log2 fold change to control condi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74"/>
        <w:gridCol w:w="1831"/>
        <w:gridCol w:w="1329"/>
        <w:gridCol w:w="2052"/>
        <w:gridCol w:w="808"/>
        <w:gridCol w:w="751"/>
        <w:gridCol w:w="1075"/>
      </w:tblGrid>
      <w:tr w:rsidR="0076104C" w:rsidRPr="0076104C" w:rsidTr="0076104C">
        <w:tc>
          <w:tcPr>
            <w:tcW w:w="1245" w:type="dxa"/>
          </w:tcPr>
          <w:p w:rsidR="0076104C" w:rsidRPr="0076104C" w:rsidRDefault="0076104C" w:rsidP="00551F74">
            <w:pPr>
              <w:jc w:val="left"/>
            </w:pPr>
            <w:r w:rsidRPr="0076104C">
              <w:t>Treat</w:t>
            </w:r>
          </w:p>
        </w:tc>
        <w:tc>
          <w:tcPr>
            <w:tcW w:w="1245" w:type="dxa"/>
          </w:tcPr>
          <w:p w:rsidR="0076104C" w:rsidRPr="0076104C" w:rsidRDefault="0076104C" w:rsidP="00551F74">
            <w:pPr>
              <w:jc w:val="left"/>
            </w:pPr>
            <w:r w:rsidRPr="0076104C">
              <w:t>Isoform id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Gene name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Best Swiss-Prot hit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ABA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Pyr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ABA+Pyr</w:t>
            </w:r>
          </w:p>
        </w:tc>
      </w:tr>
      <w:tr w:rsidR="0076104C" w:rsidTr="0076104C">
        <w:tc>
          <w:tcPr>
            <w:tcW w:w="1245" w:type="dxa"/>
          </w:tcPr>
          <w:p w:rsidR="0076104C" w:rsidRPr="0076104C" w:rsidRDefault="0076104C" w:rsidP="00551F74">
            <w:pPr>
              <w:jc w:val="left"/>
            </w:pPr>
            <w:r w:rsidRPr="0076104C">
              <w:t>Pyr-up</w:t>
            </w:r>
          </w:p>
        </w:tc>
        <w:tc>
          <w:tcPr>
            <w:tcW w:w="1245" w:type="dxa"/>
          </w:tcPr>
          <w:p w:rsidR="0076104C" w:rsidRPr="0076104C" w:rsidRDefault="0076104C" w:rsidP="00551F74">
            <w:pPr>
              <w:jc w:val="left"/>
            </w:pPr>
            <w:r w:rsidRPr="0076104C">
              <w:t>TCONS_00012660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cytochrome P450 [Arabidopsis thaliana]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o81345|c79b1_sinal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-1.6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2.1</w:t>
            </w:r>
          </w:p>
        </w:tc>
        <w:tc>
          <w:tcPr>
            <w:tcW w:w="1246" w:type="dxa"/>
          </w:tcPr>
          <w:p w:rsidR="0076104C" w:rsidRDefault="0076104C" w:rsidP="00551F74">
            <w:pPr>
              <w:jc w:val="left"/>
              <w:rPr>
                <w:rFonts w:ascii="Cambria" w:eastAsia="Times New Roman" w:hAnsi="Cambria"/>
                <w:b/>
                <w:bCs/>
                <w:i/>
                <w:iCs/>
                <w:sz w:val="28"/>
                <w:szCs w:val="28"/>
              </w:rPr>
            </w:pPr>
            <w:r w:rsidRPr="0076104C">
              <w:t>-0.6</w:t>
            </w:r>
          </w:p>
        </w:tc>
      </w:tr>
      <w:tr w:rsidR="0076104C" w:rsidRPr="0076104C" w:rsidTr="0076104C">
        <w:tc>
          <w:tcPr>
            <w:tcW w:w="1245" w:type="dxa"/>
          </w:tcPr>
          <w:p w:rsidR="0076104C" w:rsidRPr="0076104C" w:rsidRDefault="0076104C" w:rsidP="00551F74">
            <w:pPr>
              <w:jc w:val="left"/>
            </w:pPr>
            <w:r w:rsidRPr="0076104C">
              <w:t>Pyr-up</w:t>
            </w:r>
          </w:p>
        </w:tc>
        <w:tc>
          <w:tcPr>
            <w:tcW w:w="1245" w:type="dxa"/>
          </w:tcPr>
          <w:p w:rsidR="0076104C" w:rsidRPr="0076104C" w:rsidRDefault="0076104C" w:rsidP="00551F74">
            <w:pPr>
              <w:jc w:val="left"/>
            </w:pPr>
            <w:r w:rsidRPr="0076104C">
              <w:t>TCONS_00031664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glucosyl transferase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at3g53160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-2.7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1.5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-0.6</w:t>
            </w:r>
          </w:p>
        </w:tc>
      </w:tr>
      <w:tr w:rsidR="0076104C" w:rsidRPr="0076104C" w:rsidTr="0076104C">
        <w:tc>
          <w:tcPr>
            <w:tcW w:w="1245" w:type="dxa"/>
          </w:tcPr>
          <w:p w:rsidR="0076104C" w:rsidRPr="0076104C" w:rsidRDefault="0076104C" w:rsidP="00551F74">
            <w:pPr>
              <w:jc w:val="left"/>
            </w:pPr>
            <w:r w:rsidRPr="0076104C">
              <w:t>Pyr-up</w:t>
            </w:r>
          </w:p>
        </w:tc>
        <w:tc>
          <w:tcPr>
            <w:tcW w:w="1245" w:type="dxa"/>
          </w:tcPr>
          <w:p w:rsidR="0076104C" w:rsidRPr="0076104C" w:rsidRDefault="0076104C" w:rsidP="00551F74">
            <w:pPr>
              <w:jc w:val="left"/>
            </w:pPr>
            <w:r w:rsidRPr="0076104C">
              <w:t>TCONS_00037766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anthranilate synthase component I-1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at5g05730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-1.6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1.4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-0.5</w:t>
            </w:r>
          </w:p>
        </w:tc>
      </w:tr>
      <w:tr w:rsidR="0076104C" w:rsidRPr="0076104C" w:rsidTr="0076104C">
        <w:tc>
          <w:tcPr>
            <w:tcW w:w="1245" w:type="dxa"/>
          </w:tcPr>
          <w:p w:rsidR="0076104C" w:rsidRPr="0076104C" w:rsidRDefault="0076104C" w:rsidP="00551F74">
            <w:pPr>
              <w:jc w:val="left"/>
            </w:pPr>
            <w:r w:rsidRPr="0076104C">
              <w:t>Pyr-up</w:t>
            </w:r>
          </w:p>
        </w:tc>
        <w:tc>
          <w:tcPr>
            <w:tcW w:w="1245" w:type="dxa"/>
          </w:tcPr>
          <w:p w:rsidR="0076104C" w:rsidRPr="0076104C" w:rsidRDefault="0076104C" w:rsidP="00551F74">
            <w:pPr>
              <w:jc w:val="left"/>
            </w:pPr>
            <w:r w:rsidRPr="0076104C">
              <w:t>TCONS_00032012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beta-1,3-glucanase 2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at3g57260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-2.8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1.4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-0.6</w:t>
            </w:r>
          </w:p>
        </w:tc>
      </w:tr>
      <w:tr w:rsidR="0076104C" w:rsidRPr="0076104C" w:rsidTr="0076104C">
        <w:tc>
          <w:tcPr>
            <w:tcW w:w="1245" w:type="dxa"/>
          </w:tcPr>
          <w:p w:rsidR="0076104C" w:rsidRPr="0076104C" w:rsidRDefault="0076104C" w:rsidP="00551F74">
            <w:pPr>
              <w:jc w:val="left"/>
            </w:pPr>
            <w:r w:rsidRPr="0076104C">
              <w:t>Pyr-up</w:t>
            </w:r>
          </w:p>
        </w:tc>
        <w:tc>
          <w:tcPr>
            <w:tcW w:w="1245" w:type="dxa"/>
          </w:tcPr>
          <w:p w:rsidR="0076104C" w:rsidRPr="0076104C" w:rsidRDefault="0076104C" w:rsidP="00551F74">
            <w:pPr>
              <w:jc w:val="left"/>
            </w:pPr>
            <w:r w:rsidRPr="0076104C">
              <w:t>TCONS_00034007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peroxidase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at5g06730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-0.2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1.2</w:t>
            </w:r>
          </w:p>
        </w:tc>
        <w:tc>
          <w:tcPr>
            <w:tcW w:w="1246" w:type="dxa"/>
          </w:tcPr>
          <w:p w:rsidR="0076104C" w:rsidRPr="0076104C" w:rsidRDefault="0076104C" w:rsidP="00551F74">
            <w:pPr>
              <w:jc w:val="left"/>
            </w:pPr>
            <w:r w:rsidRPr="0076104C">
              <w:t>0.1</w:t>
            </w:r>
          </w:p>
        </w:tc>
      </w:tr>
    </w:tbl>
    <w:p w:rsidR="0076104C" w:rsidRDefault="0076104C" w:rsidP="0076104C">
      <w:pPr>
        <w:jc w:val="left"/>
        <w:rPr>
          <w:rFonts w:ascii="Cambria" w:eastAsia="Times New Roman" w:hAnsi="Cambria"/>
          <w:b/>
          <w:bCs/>
          <w:i/>
          <w:iCs/>
          <w:sz w:val="28"/>
          <w:szCs w:val="28"/>
        </w:rPr>
      </w:pPr>
      <w:r>
        <w:br w:type="page"/>
      </w:r>
    </w:p>
    <w:p w:rsidR="0076104C" w:rsidRDefault="0076104C" w:rsidP="004A65EA">
      <w:pPr>
        <w:pStyle w:val="Ttulo3"/>
      </w:pPr>
      <w:r>
        <w:lastRenderedPageBreak/>
        <w:t>Pyr-down</w:t>
      </w:r>
    </w:p>
    <w:p w:rsidR="0076104C" w:rsidRDefault="0076104C" w:rsidP="0076104C">
      <w:pPr>
        <w:jc w:val="left"/>
      </w:pPr>
      <w:r>
        <w:t xml:space="preserve">Table S4.4. </w:t>
      </w:r>
      <w:r w:rsidR="00D347B0">
        <w:t>Downregulated</w:t>
      </w:r>
      <w:r>
        <w:t xml:space="preserve"> gene products after 8 days of Pyr treatment and annotated “GO:0043207 response to external biotic stimulus”. Treat, treatment and change sign. Gene name, as annotated by Blast2GO after best blastx in nr Viridiplantae database. Best Swiss-Prot hit (Uniprot manually annotated and reviewed protein database) as Arabidopsis thaliana locus name or Uniprot “Entry|Entry name” if best curated hit is from another species. ABA, Pyr and ABA+Pyr log2 fold change to control condi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79"/>
        <w:gridCol w:w="1831"/>
        <w:gridCol w:w="1373"/>
        <w:gridCol w:w="1221"/>
        <w:gridCol w:w="1039"/>
        <w:gridCol w:w="1012"/>
        <w:gridCol w:w="1165"/>
      </w:tblGrid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pPr>
              <w:jc w:val="left"/>
            </w:pPr>
            <w:r w:rsidRPr="00D347B0">
              <w:t>Treat</w:t>
            </w:r>
          </w:p>
        </w:tc>
        <w:tc>
          <w:tcPr>
            <w:tcW w:w="1245" w:type="dxa"/>
          </w:tcPr>
          <w:p w:rsidR="00D347B0" w:rsidRPr="00D347B0" w:rsidRDefault="00D347B0" w:rsidP="00551F74">
            <w:pPr>
              <w:jc w:val="left"/>
            </w:pPr>
            <w:r w:rsidRPr="00D347B0">
              <w:t>Isoform id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Gene name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Best Swiss-Prot hit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ABA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Pyr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ABA+Pyr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pPr>
              <w:jc w:val="left"/>
            </w:pPr>
            <w:r w:rsidRPr="00D347B0">
              <w:t>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pPr>
              <w:jc w:val="left"/>
            </w:pPr>
            <w:r w:rsidRPr="00D347B0">
              <w:t>TCONS_00019706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lipoxygenase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at3g22400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-2.0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-1.6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-1.3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pPr>
              <w:jc w:val="left"/>
            </w:pPr>
            <w:r w:rsidRPr="00D347B0">
              <w:t>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pPr>
              <w:jc w:val="left"/>
            </w:pPr>
            <w:r w:rsidRPr="00D347B0">
              <w:t>TCONS_00033004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lipoxygenase 3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at1g17420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-3.0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-1.6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-2.5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pPr>
              <w:jc w:val="left"/>
            </w:pPr>
            <w:r w:rsidRPr="00D347B0">
              <w:t>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pPr>
              <w:jc w:val="left"/>
            </w:pPr>
            <w:r w:rsidRPr="00D347B0">
              <w:t>TCONS_00019705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lipoxygenase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at3g22400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-2.0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pPr>
              <w:jc w:val="left"/>
            </w:pPr>
            <w:r w:rsidRPr="00D347B0">
              <w:t>-1.3</w:t>
            </w:r>
          </w:p>
        </w:tc>
      </w:tr>
    </w:tbl>
    <w:p w:rsidR="0076104C" w:rsidRDefault="0076104C">
      <w:pPr>
        <w:jc w:val="left"/>
        <w:rPr>
          <w:rFonts w:ascii="Cambria" w:eastAsia="Times New Roman" w:hAnsi="Cambria"/>
          <w:b/>
          <w:bCs/>
          <w:i/>
          <w:iCs/>
          <w:sz w:val="28"/>
          <w:szCs w:val="28"/>
        </w:rPr>
      </w:pPr>
      <w:r>
        <w:br w:type="page"/>
      </w:r>
    </w:p>
    <w:p w:rsidR="00C906D1" w:rsidRDefault="0076104C" w:rsidP="004A65EA">
      <w:pPr>
        <w:pStyle w:val="Ttulo3"/>
      </w:pPr>
      <w:r>
        <w:lastRenderedPageBreak/>
        <w:t>ABA+</w:t>
      </w:r>
      <w:r w:rsidR="00C906D1">
        <w:t>Pyr-up</w:t>
      </w:r>
    </w:p>
    <w:p w:rsidR="008D08F1" w:rsidRDefault="00C906D1" w:rsidP="00C906D1">
      <w:r>
        <w:t>Table S4.</w:t>
      </w:r>
      <w:r w:rsidR="0076104C">
        <w:t>5</w:t>
      </w:r>
      <w:r>
        <w:t xml:space="preserve">. Upregulated gene products after 8 days of </w:t>
      </w:r>
      <w:r w:rsidR="0076104C">
        <w:t>ABA+</w:t>
      </w:r>
      <w:r>
        <w:t>Pyr treatment and annotated “GO:0043207 response to external biotic stimulus”. Treat, treatment and change sign. Gene name, as annotated by Blast2GO after best blastx in nr Viridiplantae database. Best Swiss-Prot hit (Uniprot manually annotated and reviewed protein database) as Arabidopsis thaliana locus name or Uniprot “Entry|Entry name” if best curated hit is from another species. ABA, Pyr and ABA+Pyr log2 fold change to control condi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49"/>
        <w:gridCol w:w="1623"/>
        <w:gridCol w:w="2277"/>
        <w:gridCol w:w="1968"/>
        <w:gridCol w:w="543"/>
        <w:gridCol w:w="469"/>
        <w:gridCol w:w="891"/>
      </w:tblGrid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Treat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Isoform id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Gene name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Best Swiss-Prot hit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BA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Pyr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BA+Pyr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1157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maternal effect embryo arrest 14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2g1589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8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2.0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05992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P-dependent protease La domain-containing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1g7546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7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8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8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1908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phosphoribulokinase precursor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1g3206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7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4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8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19084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phosphoribulokinase precursor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1g3206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2.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8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09167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NADH dehydrogenase-like complex N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5g5826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6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2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7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15354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phosphomethylpyrimidine synthase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2g2963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6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7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20592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3g14310 MLN21 9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3g1431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5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8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6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1535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phosphomethylpyrimidine synthase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2g2963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5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-0.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6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06617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protein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--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2.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5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3188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chloroplast sedoheptulose-1,7-bisphosphatase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3g5580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4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4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3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09754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plasma membrane intrinsic 2E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2g3901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2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1811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cryptochrome partial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1g0440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2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05582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thiazole biosynthetic enzyme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5g5477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-0.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2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22475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nitrate transporter -like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1g6985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7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7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1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34452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cytochrome b6-f complex iron-sulfur subunit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4g0328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4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4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1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0517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glycosyl hydrolase family 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5g2095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4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1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34297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4g01050 F2N1 3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4g0105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4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0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</w:t>
            </w:r>
            <w:r w:rsidRPr="0076104C">
              <w:lastRenderedPageBreak/>
              <w:t>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lastRenderedPageBreak/>
              <w:t>TCONS_000098</w:t>
            </w:r>
            <w:r w:rsidRPr="0076104C">
              <w:lastRenderedPageBreak/>
              <w:t>0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lastRenderedPageBreak/>
              <w:t xml:space="preserve">ribulose bisphosphate </w:t>
            </w:r>
            <w:r w:rsidRPr="0076104C">
              <w:lastRenderedPageBreak/>
              <w:t>carboxylase oxygenase activase chloroplastic-like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lastRenderedPageBreak/>
              <w:t>at2g3973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</w:t>
            </w:r>
            <w:r w:rsidRPr="0076104C">
              <w:lastRenderedPageBreak/>
              <w:t>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lastRenderedPageBreak/>
              <w:t>1.0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lastRenderedPageBreak/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0558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thiamin biosynthetic enzyme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5g5477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2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-0.2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0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1346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chaperonin 60 subunit beta 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p21241|rubb_brana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-0.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0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0440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golden2-like transcription factor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5g4419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6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9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3445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cytochrome b6-f complex iron-sulfur subunit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4g0328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9</w:t>
            </w:r>
          </w:p>
        </w:tc>
      </w:tr>
      <w:tr w:rsidR="00D347B0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0195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rna-binding protein cp3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4g2477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9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3</w:t>
            </w:r>
          </w:p>
        </w:tc>
        <w:tc>
          <w:tcPr>
            <w:tcW w:w="1246" w:type="dxa"/>
          </w:tcPr>
          <w:p w:rsidR="00D347B0" w:rsidRDefault="00D347B0" w:rsidP="00551F74">
            <w:r w:rsidRPr="0076104C">
              <w:t>0.9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06766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pcp17c2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--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8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04692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peroxisomal nad-malate dehydrogenase 2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q9xfw3|mdhg2_brana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2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8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22476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probable peptide nitrate transporter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1g6985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7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22422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probable peptide nitrate transporter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3g4379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4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5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6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2242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probable peptide nitrate transporter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3g4379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4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5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1049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legume lectin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3g1653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4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0</w:t>
            </w:r>
          </w:p>
        </w:tc>
      </w:tr>
      <w:tr w:rsidR="00D347B0" w:rsidRPr="0076104C" w:rsidTr="0076104C">
        <w:tc>
          <w:tcPr>
            <w:tcW w:w="1245" w:type="dxa"/>
          </w:tcPr>
          <w:p w:rsidR="00D347B0" w:rsidRPr="0076104C" w:rsidRDefault="00D347B0" w:rsidP="00551F74">
            <w:r w:rsidRPr="0076104C">
              <w:t>ABA_Pyr-up</w:t>
            </w:r>
          </w:p>
        </w:tc>
        <w:tc>
          <w:tcPr>
            <w:tcW w:w="1245" w:type="dxa"/>
          </w:tcPr>
          <w:p w:rsidR="00D347B0" w:rsidRPr="0076104C" w:rsidRDefault="00D347B0" w:rsidP="00551F74">
            <w:r w:rsidRPr="0076104C">
              <w:t>TCONS_0001272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PHLOEM 2-LIKE A1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at4g19840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1.3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2</w:t>
            </w:r>
          </w:p>
        </w:tc>
        <w:tc>
          <w:tcPr>
            <w:tcW w:w="1246" w:type="dxa"/>
          </w:tcPr>
          <w:p w:rsidR="00D347B0" w:rsidRPr="0076104C" w:rsidRDefault="00D347B0" w:rsidP="00551F74">
            <w:r w:rsidRPr="0076104C">
              <w:t>0.0</w:t>
            </w:r>
          </w:p>
        </w:tc>
      </w:tr>
    </w:tbl>
    <w:p w:rsidR="00D347B0" w:rsidRDefault="00D347B0" w:rsidP="0076104C"/>
    <w:p w:rsidR="00D347B0" w:rsidRDefault="00D347B0" w:rsidP="00D347B0">
      <w:r>
        <w:br w:type="page"/>
      </w:r>
    </w:p>
    <w:p w:rsidR="00D347B0" w:rsidRDefault="00D347B0" w:rsidP="004A65EA">
      <w:pPr>
        <w:pStyle w:val="Ttulo3"/>
      </w:pPr>
      <w:r>
        <w:lastRenderedPageBreak/>
        <w:t>ABA+Pyr-down</w:t>
      </w:r>
    </w:p>
    <w:p w:rsidR="00C906D1" w:rsidRDefault="00D347B0" w:rsidP="00D347B0">
      <w:r>
        <w:t>Table S4.6. Downregulated gene products after 8 days of ABA+Pyr treatment and annotated “GO:0043207 response to external biotic stimulus”. Treat, treatment and change sign. Gene name, as annotated by Blast2GO after best blastx in nr Viridiplantae database. Best Swiss-Prot hit (Uniprot manually annotated and reviewed protein database) as Arabidopsis thaliana locus name or Uniprot “Entry|Entry name” if best curated hit is from another species. ABA, Pyr and ABA+Pyr log2 fold change to control condi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23"/>
        <w:gridCol w:w="1765"/>
        <w:gridCol w:w="1987"/>
        <w:gridCol w:w="1917"/>
        <w:gridCol w:w="576"/>
        <w:gridCol w:w="494"/>
        <w:gridCol w:w="958"/>
      </w:tblGrid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Treat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Isoform id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Gene nam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Best Swiss-Prot hit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BA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yr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BA+Pyr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015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jasmonic acid-amido synthetase JAR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4637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3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5.0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015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jasmonic acid-amido synthetase JAR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4637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3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4.2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369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leucoanthocyanidin dioxyge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1118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4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5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300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lipoxygenase 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174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3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5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164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serine threonine ki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2139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5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833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hosphatase 2C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0716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Inf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4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19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cytochrome P4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362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654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leucine-rich repeat receptor ki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2048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387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llene oxide cycl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2578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9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872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C012189 5EST gb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1501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9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452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2-oxoglutarate and fe -dependent oxygenase superfamily protein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056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9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452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2-oxoglutarate and fe -dependent oxygenase superfamily protein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056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8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34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 xml:space="preserve">ethylene-responsive </w:t>
            </w:r>
            <w:r w:rsidRPr="00D347B0">
              <w:lastRenderedPageBreak/>
              <w:t>transcription factor erf109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lastRenderedPageBreak/>
              <w:t>at4g3441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</w:t>
            </w:r>
            <w:r w:rsidRPr="00D347B0">
              <w:lastRenderedPageBreak/>
              <w:t>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lastRenderedPageBreak/>
              <w:t>-1.8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lastRenderedPageBreak/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161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heat shock 7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025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8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547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calcium-transporting ATPase 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299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7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082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ethylene-responsive transcription factor erf109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3441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3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600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unnamed protein product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-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366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glutaredoxin ATGRXS1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038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3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547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calcium-transporting ATPase 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5711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466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nodulin family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3921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970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lipoxygenase 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224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4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550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heat shock 81-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5603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4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101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lipoxyge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174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3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970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lipoxyge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224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3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970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lipoxyge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224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3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282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hosphatase 2C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300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3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397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VQ motif-containing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4118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3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767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12-oxophytodienoate reductase 3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060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3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749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NAC domain-containing 10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0879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2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lastRenderedPageBreak/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715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BS1-like 1 ki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3966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2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772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BC transporter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4778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2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568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disease resistanc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3493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2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713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nodulin family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3921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2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971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WRKY transcription factor 3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3847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152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GD2-like defense response 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1381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091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70 kDa heat shock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1258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101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lipoxyge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174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686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cytosolic sulfotransferase 12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0376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201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utoinhibited calcium ATP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5733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254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heat shock 7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025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278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p sulfuryl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1468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521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CCR4-associated factor 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222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098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calmodulin-binding protein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330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3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656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blue copper binding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2023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979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BS1-like 1 ki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3966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656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blue copper binding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2023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731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Cam-binding 60-like G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269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403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AF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0879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</w:t>
            </w:r>
            <w:r w:rsidRPr="00D347B0">
              <w:lastRenderedPageBreak/>
              <w:t>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lastRenderedPageBreak/>
              <w:t>-1.0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lastRenderedPageBreak/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359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rotein fyd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1257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048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3-deoxy-D-arabino-heptulosonate 7-phosphate synthase 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3998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901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subtilase family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3294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001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cytochrome P450 monooxyge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315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315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WRKY transcription factor 1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315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149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12-oxophytodienoate reductase 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060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531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zinc finger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598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727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ring finger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274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77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artial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063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299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vq motif-containing protein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2216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807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elicitor-activated gene 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3799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140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ethylene responsive element binding factor 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175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964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UDP-glucosyl transferase 74b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241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769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syntaxin 121 family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118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070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serine threonine-protein kinase cx3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356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631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glutathione s-transfer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0293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016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serine threonine ki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6161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</w:t>
            </w:r>
            <w:r w:rsidRPr="00D347B0">
              <w:lastRenderedPageBreak/>
              <w:t>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lastRenderedPageBreak/>
              <w:t>TCONS_0002365</w:t>
            </w:r>
            <w:r w:rsidRPr="00D347B0">
              <w:lastRenderedPageBreak/>
              <w:t>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lastRenderedPageBreak/>
              <w:t>4-cumarate-COA-</w:t>
            </w:r>
            <w:r w:rsidRPr="00D347B0">
              <w:lastRenderedPageBreak/>
              <w:t>lig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lastRenderedPageBreak/>
              <w:t>at1g5168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</w:t>
            </w:r>
            <w:r w:rsidRPr="00D347B0">
              <w:lastRenderedPageBreak/>
              <w:t>0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lastRenderedPageBreak/>
              <w:t>-0.9</w:t>
            </w:r>
          </w:p>
        </w:tc>
      </w:tr>
      <w:tr w:rsid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lastRenderedPageBreak/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581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robable ribose-5-phosphate isomerase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711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  <w:tc>
          <w:tcPr>
            <w:tcW w:w="1246" w:type="dxa"/>
          </w:tcPr>
          <w:p w:rsidR="00D347B0" w:rsidRDefault="00D347B0" w:rsidP="00551F74">
            <w:r w:rsidRPr="00D347B0">
              <w:t>-0.9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974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rotease inhibitor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-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8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587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lipoxygenase 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725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8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713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MLO 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392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8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985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zinc finger CCCH domain-containing 2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4014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8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2723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cytochrome P4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2617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8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233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nthranilate synthase beta subunit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252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8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589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TIR-NBS class of disease resistanc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7289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8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2203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sulfotransferase 1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741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8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414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trypsin inhibitor 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26780|iti2_sinal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8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478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syntaxin synt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524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8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067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thaumatin-like protein 1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3601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8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693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yellow-leaf-specific gene 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3598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3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7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263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TET8 ARATH ame: Full=Tetraspanin-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2381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7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977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Nitrate and chloride transporter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3921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7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172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L-type lectin-domain containing receptor ki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5381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7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844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NAC domain-containing 10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0879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7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294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 xml:space="preserve">calcium-transporting ATPase plasma </w:t>
            </w:r>
            <w:r w:rsidRPr="00D347B0">
              <w:lastRenderedPageBreak/>
              <w:t>membrane-type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lastRenderedPageBreak/>
              <w:t>at3g2291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7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lastRenderedPageBreak/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2279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rgonaute family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3128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7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2368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serine threonine ki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2319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7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2899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WRKY DNA-binding 1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318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7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453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transcription factor AS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3763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7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201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beta-1,3-glucanase 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5726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1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666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ethylene responsive element binding factor 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472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831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artial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063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2767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cytochrome P4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-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798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basic endochiti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q09023|chi2_brana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272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glucose-6-phosphate phosphate translocator chloroplastic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618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806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glutaredoxin ATGRXS1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038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142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UDP-glucuronate 4-epimerase 6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238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2074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basic endochiti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q09023|chi2_brana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637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llene oxide synth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426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594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desulfoglucosinolate sulfotransfer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741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198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mitogen-activated kinase 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4564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2834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bscisic acid 8 -hydroxylase 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1923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</w:t>
            </w:r>
            <w:r w:rsidRPr="00D347B0">
              <w:lastRenderedPageBreak/>
              <w:t>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lastRenderedPageBreak/>
              <w:t>TCONS_0000637</w:t>
            </w:r>
            <w:r w:rsidRPr="00D347B0">
              <w:lastRenderedPageBreak/>
              <w:t>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lastRenderedPageBreak/>
              <w:t>l-type lectin-</w:t>
            </w:r>
            <w:r w:rsidRPr="00D347B0">
              <w:lastRenderedPageBreak/>
              <w:t>domain containing receptor kinase 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lastRenderedPageBreak/>
              <w:t>at2g3771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</w:t>
            </w:r>
            <w:r w:rsidRPr="00D347B0">
              <w:lastRenderedPageBreak/>
              <w:t>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lastRenderedPageBreak/>
              <w:t>-0.6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lastRenderedPageBreak/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2394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concanavalin A-like lectin ki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597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5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401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myb domain 7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0649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5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776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nthranilate synthase component I-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0573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1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5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010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ectinesterase 2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452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5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2686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WRKY DNA-binding 2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463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5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612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serine threonine ki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2318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671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by genscan and genefinder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013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2685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WRKY DNA-binding 2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463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311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L-type lectin-domain containing receptor kinase 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1553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447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callose synthase 12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4g035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4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026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atatin group A-3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2656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410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irin 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431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983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nematode resistanc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4000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026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hospholipase A 2A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2g2656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545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cytochrome P450 monooxyge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572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6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2723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cytochrome P4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2616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411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dehydroascorbate reduct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7527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1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1799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2-nitropropane dioxyge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5g642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2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</w:t>
            </w:r>
            <w:r w:rsidRPr="00D347B0">
              <w:lastRenderedPageBreak/>
              <w:t>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lastRenderedPageBreak/>
              <w:t>TCONS_0001173</w:t>
            </w:r>
            <w:r w:rsidRPr="00D347B0">
              <w:lastRenderedPageBreak/>
              <w:t>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lastRenderedPageBreak/>
              <w:t>ethylene-</w:t>
            </w:r>
            <w:r w:rsidRPr="00D347B0">
              <w:lastRenderedPageBreak/>
              <w:t>responsive transcription factor ABR1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lastRenderedPageBreak/>
              <w:t>at5g6475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</w:t>
            </w:r>
            <w:r w:rsidRPr="00D347B0">
              <w:lastRenderedPageBreak/>
              <w:t>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lastRenderedPageBreak/>
              <w:t>-0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lastRenderedPageBreak/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18783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leiotropic drug resistance 1-lik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1g1552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2750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roline dehydroge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3077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2111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myb domain 7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0649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4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1667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nodulin glutamate-ammonia lig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5318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1.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1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07080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proline dehydrogenase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at3g30775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2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0.1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0</w:t>
            </w:r>
          </w:p>
        </w:tc>
      </w:tr>
      <w:tr w:rsidR="00D347B0" w:rsidRPr="00D347B0" w:rsidTr="00D347B0">
        <w:tc>
          <w:tcPr>
            <w:tcW w:w="1245" w:type="dxa"/>
          </w:tcPr>
          <w:p w:rsidR="00D347B0" w:rsidRPr="00D347B0" w:rsidRDefault="00D347B0" w:rsidP="00551F74">
            <w:r w:rsidRPr="00D347B0">
              <w:t>ABA_Pyr-down</w:t>
            </w:r>
          </w:p>
        </w:tc>
        <w:tc>
          <w:tcPr>
            <w:tcW w:w="1245" w:type="dxa"/>
          </w:tcPr>
          <w:p w:rsidR="00D347B0" w:rsidRPr="00D347B0" w:rsidRDefault="00D347B0" w:rsidP="00551F74">
            <w:r w:rsidRPr="00D347B0">
              <w:t>TCONS_00035202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WRKY transcription factor 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-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-Inf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1.8</w:t>
            </w:r>
          </w:p>
        </w:tc>
        <w:tc>
          <w:tcPr>
            <w:tcW w:w="1246" w:type="dxa"/>
          </w:tcPr>
          <w:p w:rsidR="00D347B0" w:rsidRPr="00D347B0" w:rsidRDefault="00D347B0" w:rsidP="00551F74">
            <w:r w:rsidRPr="00D347B0">
              <w:t>0.5</w:t>
            </w:r>
          </w:p>
        </w:tc>
      </w:tr>
    </w:tbl>
    <w:p w:rsidR="004A65EA" w:rsidRDefault="004A65EA" w:rsidP="00D347B0"/>
    <w:p w:rsidR="004A65EA" w:rsidRDefault="004A65EA" w:rsidP="004A65EA">
      <w:r>
        <w:br w:type="page"/>
      </w:r>
    </w:p>
    <w:p w:rsidR="004A65EA" w:rsidRDefault="004A65EA" w:rsidP="004A65EA">
      <w:pPr>
        <w:pStyle w:val="Ttulo2"/>
      </w:pPr>
      <w:r w:rsidRPr="004646E5">
        <w:rPr>
          <w:i w:val="0"/>
          <w:iCs w:val="0"/>
          <w:kern w:val="32"/>
          <w:sz w:val="32"/>
          <w:szCs w:val="32"/>
          <w:lang w:val="en-GB"/>
        </w:rPr>
        <w:lastRenderedPageBreak/>
        <w:t>S</w:t>
      </w:r>
      <w:r>
        <w:rPr>
          <w:i w:val="0"/>
          <w:iCs w:val="0"/>
          <w:kern w:val="32"/>
          <w:sz w:val="32"/>
          <w:szCs w:val="32"/>
          <w:lang w:val="en-GB"/>
        </w:rPr>
        <w:t>4.</w:t>
      </w:r>
      <w:r w:rsidR="00551F74">
        <w:rPr>
          <w:i w:val="0"/>
          <w:iCs w:val="0"/>
          <w:kern w:val="32"/>
          <w:sz w:val="32"/>
          <w:szCs w:val="32"/>
          <w:lang w:val="en-GB"/>
        </w:rPr>
        <w:t>7</w:t>
      </w:r>
      <w:r>
        <w:rPr>
          <w:i w:val="0"/>
          <w:iCs w:val="0"/>
          <w:kern w:val="32"/>
          <w:sz w:val="32"/>
          <w:szCs w:val="32"/>
          <w:lang w:val="en-GB"/>
        </w:rPr>
        <w:t>-</w:t>
      </w:r>
      <w:r w:rsidR="00551F74">
        <w:rPr>
          <w:i w:val="0"/>
          <w:iCs w:val="0"/>
          <w:kern w:val="32"/>
          <w:sz w:val="32"/>
          <w:szCs w:val="32"/>
          <w:lang w:val="en-GB"/>
        </w:rPr>
        <w:t>12</w:t>
      </w:r>
      <w:r w:rsidRPr="004646E5">
        <w:rPr>
          <w:i w:val="0"/>
          <w:iCs w:val="0"/>
          <w:kern w:val="32"/>
          <w:sz w:val="32"/>
          <w:szCs w:val="32"/>
          <w:lang w:val="en-GB"/>
        </w:rPr>
        <w:t xml:space="preserve"> DE transcripts upregulated or downregulated per each treatment</w:t>
      </w:r>
      <w:r>
        <w:rPr>
          <w:i w:val="0"/>
          <w:iCs w:val="0"/>
          <w:kern w:val="32"/>
          <w:sz w:val="32"/>
          <w:szCs w:val="32"/>
          <w:lang w:val="en-GB"/>
        </w:rPr>
        <w:t xml:space="preserve"> and annotated </w:t>
      </w:r>
      <w:r w:rsidRPr="004A65EA">
        <w:rPr>
          <w:i w:val="0"/>
          <w:iCs w:val="0"/>
          <w:kern w:val="32"/>
          <w:sz w:val="32"/>
          <w:szCs w:val="32"/>
          <w:lang w:val="en-GB"/>
        </w:rPr>
        <w:t>“GO:0000302 Response to reactive oxygen species”</w:t>
      </w:r>
      <w:r>
        <w:rPr>
          <w:i w:val="0"/>
          <w:iCs w:val="0"/>
          <w:kern w:val="32"/>
          <w:sz w:val="32"/>
          <w:szCs w:val="32"/>
          <w:lang w:val="en-GB"/>
        </w:rPr>
        <w:t>.</w:t>
      </w:r>
    </w:p>
    <w:p w:rsidR="004A65EA" w:rsidRPr="002119C3" w:rsidRDefault="004A65EA" w:rsidP="004A65EA">
      <w:pPr>
        <w:pStyle w:val="Ttulo3"/>
        <w:rPr>
          <w:lang w:val="en-GB"/>
        </w:rPr>
      </w:pPr>
      <w:r w:rsidRPr="002119C3">
        <w:rPr>
          <w:lang w:val="en-GB"/>
        </w:rPr>
        <w:t>ABA-up</w:t>
      </w:r>
    </w:p>
    <w:p w:rsidR="004A65EA" w:rsidRDefault="004A65EA" w:rsidP="004A65EA">
      <w:pPr>
        <w:rPr>
          <w:rFonts w:ascii="Times New Roman" w:hAnsi="Times New Roman"/>
          <w:shd w:val="clear" w:color="auto" w:fill="FFFFFF"/>
          <w:lang w:val="en-GB"/>
        </w:rPr>
      </w:pPr>
      <w:r w:rsidRPr="00633C88">
        <w:rPr>
          <w:rFonts w:ascii="Times New Roman" w:hAnsi="Times New Roman"/>
          <w:lang w:val="en-GB"/>
        </w:rPr>
        <w:t>Table </w:t>
      </w:r>
      <w:r w:rsidR="00AE7507">
        <w:rPr>
          <w:rFonts w:ascii="Times New Roman" w:hAnsi="Times New Roman"/>
          <w:lang w:val="en-GB"/>
        </w:rPr>
        <w:t>S4.7</w:t>
      </w:r>
      <w:r w:rsidRPr="00633C88">
        <w:rPr>
          <w:rFonts w:ascii="Times New Roman" w:hAnsi="Times New Roman"/>
          <w:lang w:val="en-GB"/>
        </w:rPr>
        <w:t>. Upregulated gene products after 8 days of ABA treatment</w:t>
      </w:r>
      <w:r>
        <w:rPr>
          <w:rFonts w:ascii="Times New Roman" w:hAnsi="Times New Roman"/>
          <w:lang w:val="en-GB"/>
        </w:rPr>
        <w:t xml:space="preserve"> and annotated </w:t>
      </w:r>
      <w:r w:rsidR="00551F74" w:rsidRPr="00551F74">
        <w:rPr>
          <w:rFonts w:ascii="Times New Roman" w:hAnsi="Times New Roman"/>
          <w:lang w:val="en-GB"/>
        </w:rPr>
        <w:t>“GO:0000302 Response to reactive oxygen species”</w:t>
      </w:r>
      <w:r w:rsidRPr="00633C88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 xml:space="preserve">Treat, treatment and change sign. </w:t>
      </w:r>
      <w:r w:rsidRPr="00633C88">
        <w:rPr>
          <w:rFonts w:ascii="Times New Roman" w:hAnsi="Times New Roman"/>
          <w:shd w:val="clear" w:color="auto" w:fill="FFFFFF"/>
          <w:lang w:val="en-GB"/>
        </w:rPr>
        <w:t xml:space="preserve">Gene name, as annotated by Blast2GO after best blastx in nr Viridiplantae database. Best Swiss-Prot hit (Uniprot manually annotated and reviewed protein database) as </w:t>
      </w:r>
      <w:r w:rsidRPr="00633C88">
        <w:rPr>
          <w:rFonts w:ascii="Times New Roman" w:hAnsi="Times New Roman"/>
          <w:i/>
          <w:shd w:val="clear" w:color="auto" w:fill="FFFFFF"/>
          <w:lang w:val="en-GB"/>
        </w:rPr>
        <w:t xml:space="preserve">Arabidopsis thaliana </w:t>
      </w:r>
      <w:r w:rsidRPr="00633C88">
        <w:rPr>
          <w:rFonts w:ascii="Times New Roman" w:hAnsi="Times New Roman"/>
          <w:shd w:val="clear" w:color="auto" w:fill="FFFFFF"/>
          <w:lang w:val="en-GB"/>
        </w:rPr>
        <w:t>locus name or Uniprot “Entry|Entry name” if best curated hit is from another species. ABA, Pyr and ABA+Pyr log2 f</w:t>
      </w:r>
      <w:r>
        <w:rPr>
          <w:rFonts w:ascii="Times New Roman" w:hAnsi="Times New Roman"/>
          <w:shd w:val="clear" w:color="auto" w:fill="FFFFFF"/>
          <w:lang w:val="en-GB"/>
        </w:rPr>
        <w:t>old change to control condition</w:t>
      </w:r>
      <w:r w:rsidRPr="00633C88">
        <w:rPr>
          <w:rFonts w:ascii="Times New Roman" w:hAnsi="Times New Roman"/>
          <w:shd w:val="clear" w:color="auto" w:fill="FFFFFF"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45"/>
        <w:gridCol w:w="1245"/>
        <w:gridCol w:w="1246"/>
        <w:gridCol w:w="1246"/>
        <w:gridCol w:w="1246"/>
        <w:gridCol w:w="1246"/>
        <w:gridCol w:w="1246"/>
      </w:tblGrid>
      <w:tr w:rsidR="00877892" w:rsidRPr="0076104C" w:rsidTr="00A74D7E">
        <w:tc>
          <w:tcPr>
            <w:tcW w:w="1245" w:type="dxa"/>
          </w:tcPr>
          <w:p w:rsidR="00877892" w:rsidRPr="0076104C" w:rsidRDefault="00877892" w:rsidP="00A74D7E">
            <w:pPr>
              <w:jc w:val="left"/>
            </w:pPr>
            <w:r w:rsidRPr="0076104C">
              <w:t>Treat</w:t>
            </w:r>
          </w:p>
        </w:tc>
        <w:tc>
          <w:tcPr>
            <w:tcW w:w="1245" w:type="dxa"/>
          </w:tcPr>
          <w:p w:rsidR="00877892" w:rsidRPr="0076104C" w:rsidRDefault="00877892" w:rsidP="00A74D7E">
            <w:pPr>
              <w:jc w:val="left"/>
            </w:pPr>
            <w:r w:rsidRPr="0076104C">
              <w:t>Isoform id</w:t>
            </w:r>
          </w:p>
        </w:tc>
        <w:tc>
          <w:tcPr>
            <w:tcW w:w="1246" w:type="dxa"/>
          </w:tcPr>
          <w:p w:rsidR="00877892" w:rsidRPr="0076104C" w:rsidRDefault="00877892" w:rsidP="00A74D7E">
            <w:pPr>
              <w:jc w:val="left"/>
            </w:pPr>
            <w:r w:rsidRPr="0076104C">
              <w:t>Gene name</w:t>
            </w:r>
          </w:p>
        </w:tc>
        <w:tc>
          <w:tcPr>
            <w:tcW w:w="1246" w:type="dxa"/>
          </w:tcPr>
          <w:p w:rsidR="00877892" w:rsidRPr="0076104C" w:rsidRDefault="00877892" w:rsidP="00A74D7E">
            <w:pPr>
              <w:jc w:val="left"/>
            </w:pPr>
            <w:r w:rsidRPr="0076104C">
              <w:t>Best Swiss-Prot hit</w:t>
            </w:r>
          </w:p>
        </w:tc>
        <w:tc>
          <w:tcPr>
            <w:tcW w:w="1246" w:type="dxa"/>
          </w:tcPr>
          <w:p w:rsidR="00877892" w:rsidRPr="0076104C" w:rsidRDefault="00877892" w:rsidP="00A74D7E">
            <w:pPr>
              <w:jc w:val="left"/>
            </w:pPr>
            <w:r w:rsidRPr="0076104C">
              <w:t>ABA</w:t>
            </w:r>
          </w:p>
        </w:tc>
        <w:tc>
          <w:tcPr>
            <w:tcW w:w="1246" w:type="dxa"/>
          </w:tcPr>
          <w:p w:rsidR="00877892" w:rsidRPr="0076104C" w:rsidRDefault="00877892" w:rsidP="00A74D7E">
            <w:pPr>
              <w:jc w:val="left"/>
            </w:pPr>
            <w:r w:rsidRPr="0076104C">
              <w:t>Pyr</w:t>
            </w:r>
          </w:p>
        </w:tc>
        <w:tc>
          <w:tcPr>
            <w:tcW w:w="1246" w:type="dxa"/>
          </w:tcPr>
          <w:p w:rsidR="00877892" w:rsidRPr="0076104C" w:rsidRDefault="00877892" w:rsidP="00A74D7E">
            <w:pPr>
              <w:jc w:val="left"/>
            </w:pPr>
            <w:r w:rsidRPr="0076104C">
              <w:t>ABA+Pyr</w:t>
            </w:r>
          </w:p>
        </w:tc>
      </w:tr>
      <w:tr w:rsidR="00877892" w:rsidTr="00A74D7E">
        <w:tc>
          <w:tcPr>
            <w:tcW w:w="1245" w:type="dxa"/>
          </w:tcPr>
          <w:p w:rsidR="00877892" w:rsidRPr="0076104C" w:rsidRDefault="00877892" w:rsidP="00A74D7E">
            <w:pPr>
              <w:jc w:val="left"/>
            </w:pPr>
            <w:r>
              <w:t xml:space="preserve">No DE isoforms </w:t>
            </w:r>
          </w:p>
        </w:tc>
        <w:tc>
          <w:tcPr>
            <w:tcW w:w="1245" w:type="dxa"/>
          </w:tcPr>
          <w:p w:rsidR="00877892" w:rsidRPr="0076104C" w:rsidRDefault="00877892" w:rsidP="00A74D7E">
            <w:pPr>
              <w:jc w:val="left"/>
            </w:pPr>
          </w:p>
        </w:tc>
        <w:tc>
          <w:tcPr>
            <w:tcW w:w="1246" w:type="dxa"/>
          </w:tcPr>
          <w:p w:rsidR="00877892" w:rsidRPr="0076104C" w:rsidRDefault="00877892" w:rsidP="00A74D7E">
            <w:pPr>
              <w:jc w:val="left"/>
            </w:pPr>
          </w:p>
        </w:tc>
        <w:tc>
          <w:tcPr>
            <w:tcW w:w="1246" w:type="dxa"/>
          </w:tcPr>
          <w:p w:rsidR="00877892" w:rsidRPr="0076104C" w:rsidRDefault="00877892" w:rsidP="00A74D7E">
            <w:pPr>
              <w:jc w:val="left"/>
            </w:pPr>
          </w:p>
        </w:tc>
        <w:tc>
          <w:tcPr>
            <w:tcW w:w="1246" w:type="dxa"/>
          </w:tcPr>
          <w:p w:rsidR="00877892" w:rsidRPr="0076104C" w:rsidRDefault="00877892" w:rsidP="00A74D7E">
            <w:pPr>
              <w:jc w:val="left"/>
            </w:pPr>
          </w:p>
        </w:tc>
        <w:tc>
          <w:tcPr>
            <w:tcW w:w="1246" w:type="dxa"/>
          </w:tcPr>
          <w:p w:rsidR="00877892" w:rsidRPr="0076104C" w:rsidRDefault="00877892" w:rsidP="00A74D7E">
            <w:pPr>
              <w:jc w:val="left"/>
            </w:pPr>
          </w:p>
        </w:tc>
        <w:tc>
          <w:tcPr>
            <w:tcW w:w="1246" w:type="dxa"/>
          </w:tcPr>
          <w:p w:rsidR="00877892" w:rsidRDefault="00877892" w:rsidP="00A74D7E">
            <w:pPr>
              <w:jc w:val="left"/>
              <w:rPr>
                <w:rFonts w:ascii="Cambria" w:eastAsia="Times New Roman" w:hAnsi="Cambria"/>
                <w:b/>
                <w:bCs/>
                <w:i/>
                <w:iCs/>
                <w:sz w:val="28"/>
                <w:szCs w:val="28"/>
              </w:rPr>
            </w:pPr>
          </w:p>
        </w:tc>
      </w:tr>
    </w:tbl>
    <w:p w:rsidR="004A65EA" w:rsidRDefault="004A65EA" w:rsidP="004A65EA"/>
    <w:p w:rsidR="004A65EA" w:rsidRDefault="004A65EA" w:rsidP="004A65EA">
      <w:r>
        <w:br w:type="page"/>
      </w:r>
    </w:p>
    <w:p w:rsidR="004A65EA" w:rsidRPr="002119C3" w:rsidRDefault="004A65EA" w:rsidP="004A65EA">
      <w:pPr>
        <w:pStyle w:val="Ttulo3"/>
        <w:rPr>
          <w:lang w:val="en-GB"/>
        </w:rPr>
      </w:pPr>
      <w:r w:rsidRPr="002119C3">
        <w:rPr>
          <w:lang w:val="en-GB"/>
        </w:rPr>
        <w:lastRenderedPageBreak/>
        <w:t>ABA-</w:t>
      </w:r>
      <w:r>
        <w:rPr>
          <w:lang w:val="en-GB"/>
        </w:rPr>
        <w:t>down</w:t>
      </w:r>
    </w:p>
    <w:p w:rsidR="004A65EA" w:rsidRDefault="004A65EA" w:rsidP="004A65EA">
      <w:pPr>
        <w:rPr>
          <w:rFonts w:ascii="Times New Roman" w:hAnsi="Times New Roman"/>
          <w:shd w:val="clear" w:color="auto" w:fill="FFFFFF"/>
          <w:lang w:val="en-GB"/>
        </w:rPr>
      </w:pPr>
      <w:r w:rsidRPr="00633C88">
        <w:rPr>
          <w:rFonts w:ascii="Times New Roman" w:hAnsi="Times New Roman"/>
          <w:lang w:val="en-GB"/>
        </w:rPr>
        <w:t>Table </w:t>
      </w:r>
      <w:r>
        <w:rPr>
          <w:rFonts w:ascii="Times New Roman" w:hAnsi="Times New Roman"/>
          <w:lang w:val="en-GB"/>
        </w:rPr>
        <w:t>S4.</w:t>
      </w:r>
      <w:r w:rsidR="00AE7507">
        <w:rPr>
          <w:rFonts w:ascii="Times New Roman" w:hAnsi="Times New Roman"/>
          <w:lang w:val="en-GB"/>
        </w:rPr>
        <w:t>8</w:t>
      </w:r>
      <w:r w:rsidRPr="00633C88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>Downregulated</w:t>
      </w:r>
      <w:r w:rsidRPr="00633C88">
        <w:rPr>
          <w:rFonts w:ascii="Times New Roman" w:hAnsi="Times New Roman"/>
          <w:lang w:val="en-GB"/>
        </w:rPr>
        <w:t xml:space="preserve"> gene products after 8 days of ABA treatment</w:t>
      </w:r>
      <w:r>
        <w:rPr>
          <w:rFonts w:ascii="Times New Roman" w:hAnsi="Times New Roman"/>
          <w:lang w:val="en-GB"/>
        </w:rPr>
        <w:t xml:space="preserve"> and annotated </w:t>
      </w:r>
      <w:r w:rsidR="00551F74" w:rsidRPr="00551F74">
        <w:rPr>
          <w:rFonts w:ascii="Times New Roman" w:hAnsi="Times New Roman"/>
          <w:lang w:val="en-GB"/>
        </w:rPr>
        <w:t>“GO:0000302 Response to reactive oxygen species”</w:t>
      </w:r>
      <w:r w:rsidRPr="00633C88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 xml:space="preserve">Treat, treatment and change sign. </w:t>
      </w:r>
      <w:r w:rsidRPr="00633C88">
        <w:rPr>
          <w:rFonts w:ascii="Times New Roman" w:hAnsi="Times New Roman"/>
          <w:shd w:val="clear" w:color="auto" w:fill="FFFFFF"/>
          <w:lang w:val="en-GB"/>
        </w:rPr>
        <w:t xml:space="preserve">Gene name, as annotated by Blast2GO after best blastx in nr Viridiplantae database. Best Swiss-Prot hit (Uniprot manually annotated and reviewed protein database) as </w:t>
      </w:r>
      <w:r w:rsidRPr="00633C88">
        <w:rPr>
          <w:rFonts w:ascii="Times New Roman" w:hAnsi="Times New Roman"/>
          <w:i/>
          <w:shd w:val="clear" w:color="auto" w:fill="FFFFFF"/>
          <w:lang w:val="en-GB"/>
        </w:rPr>
        <w:t xml:space="preserve">Arabidopsis thaliana </w:t>
      </w:r>
      <w:r w:rsidRPr="00633C88">
        <w:rPr>
          <w:rFonts w:ascii="Times New Roman" w:hAnsi="Times New Roman"/>
          <w:shd w:val="clear" w:color="auto" w:fill="FFFFFF"/>
          <w:lang w:val="en-GB"/>
        </w:rPr>
        <w:t>locus name or Uniprot “Entry|Entry name” if best curated hit is from another species. ABA, Pyr and ABA+Pyr log2 f</w:t>
      </w:r>
      <w:r>
        <w:rPr>
          <w:rFonts w:ascii="Times New Roman" w:hAnsi="Times New Roman"/>
          <w:shd w:val="clear" w:color="auto" w:fill="FFFFFF"/>
          <w:lang w:val="en-GB"/>
        </w:rPr>
        <w:t>old change to control condition</w:t>
      </w:r>
      <w:r w:rsidRPr="00633C88">
        <w:rPr>
          <w:rFonts w:ascii="Times New Roman" w:hAnsi="Times New Roman"/>
          <w:shd w:val="clear" w:color="auto" w:fill="FFFFFF"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39"/>
        <w:gridCol w:w="1831"/>
        <w:gridCol w:w="1973"/>
        <w:gridCol w:w="1201"/>
        <w:gridCol w:w="864"/>
        <w:gridCol w:w="815"/>
        <w:gridCol w:w="1097"/>
      </w:tblGrid>
      <w:tr w:rsidR="004A65EA" w:rsidRPr="00C906D1" w:rsidTr="00877892">
        <w:tc>
          <w:tcPr>
            <w:tcW w:w="939" w:type="dxa"/>
          </w:tcPr>
          <w:p w:rsidR="004A65EA" w:rsidRPr="00C906D1" w:rsidRDefault="004A65EA" w:rsidP="00551F74">
            <w:r w:rsidRPr="00C906D1">
              <w:t>Treat</w:t>
            </w:r>
          </w:p>
        </w:tc>
        <w:tc>
          <w:tcPr>
            <w:tcW w:w="1831" w:type="dxa"/>
          </w:tcPr>
          <w:p w:rsidR="004A65EA" w:rsidRPr="00C906D1" w:rsidRDefault="004A65EA" w:rsidP="00551F74">
            <w:r w:rsidRPr="00C906D1">
              <w:t>Isoform id</w:t>
            </w:r>
          </w:p>
        </w:tc>
        <w:tc>
          <w:tcPr>
            <w:tcW w:w="1973" w:type="dxa"/>
          </w:tcPr>
          <w:p w:rsidR="004A65EA" w:rsidRPr="00C906D1" w:rsidRDefault="004A65EA" w:rsidP="00551F74">
            <w:r w:rsidRPr="00C906D1">
              <w:t>Gene name</w:t>
            </w:r>
          </w:p>
        </w:tc>
        <w:tc>
          <w:tcPr>
            <w:tcW w:w="1201" w:type="dxa"/>
          </w:tcPr>
          <w:p w:rsidR="004A65EA" w:rsidRPr="00C906D1" w:rsidRDefault="004A65EA" w:rsidP="00551F74">
            <w:r w:rsidRPr="00C906D1">
              <w:t>Best Swiss-Prot hit</w:t>
            </w:r>
          </w:p>
        </w:tc>
        <w:tc>
          <w:tcPr>
            <w:tcW w:w="864" w:type="dxa"/>
          </w:tcPr>
          <w:p w:rsidR="004A65EA" w:rsidRPr="00C906D1" w:rsidRDefault="004A65EA" w:rsidP="00551F74">
            <w:r w:rsidRPr="00C906D1">
              <w:t>ABA</w:t>
            </w:r>
          </w:p>
        </w:tc>
        <w:tc>
          <w:tcPr>
            <w:tcW w:w="815" w:type="dxa"/>
          </w:tcPr>
          <w:p w:rsidR="004A65EA" w:rsidRPr="00C906D1" w:rsidRDefault="004A65EA" w:rsidP="00551F74">
            <w:r w:rsidRPr="00C906D1">
              <w:t>Pyr</w:t>
            </w:r>
          </w:p>
        </w:tc>
        <w:tc>
          <w:tcPr>
            <w:tcW w:w="1097" w:type="dxa"/>
          </w:tcPr>
          <w:p w:rsidR="004A65EA" w:rsidRPr="00C906D1" w:rsidRDefault="004A65EA" w:rsidP="00551F74">
            <w:r w:rsidRPr="00C906D1">
              <w:t>ABA+Pyr</w:t>
            </w:r>
          </w:p>
        </w:tc>
      </w:tr>
      <w:tr w:rsidR="00877892" w:rsidRPr="00C906D1" w:rsidTr="00877892">
        <w:tc>
          <w:tcPr>
            <w:tcW w:w="939" w:type="dxa"/>
          </w:tcPr>
          <w:p w:rsidR="00877892" w:rsidRPr="007D40BD" w:rsidRDefault="00877892" w:rsidP="001706C6">
            <w:r w:rsidRPr="007D40BD">
              <w:t>ABA-down</w:t>
            </w:r>
          </w:p>
        </w:tc>
        <w:tc>
          <w:tcPr>
            <w:tcW w:w="1831" w:type="dxa"/>
          </w:tcPr>
          <w:p w:rsidR="00877892" w:rsidRPr="007D40BD" w:rsidRDefault="00877892" w:rsidP="001706C6">
            <w:r w:rsidRPr="007D40BD">
              <w:t>TCONS_00027759</w:t>
            </w:r>
          </w:p>
        </w:tc>
        <w:tc>
          <w:tcPr>
            <w:tcW w:w="1973" w:type="dxa"/>
          </w:tcPr>
          <w:p w:rsidR="00877892" w:rsidRPr="007D40BD" w:rsidRDefault="00877892" w:rsidP="001706C6">
            <w:r w:rsidRPr="007D40BD">
              <w:t>probable WRKY transcription factor 41-like</w:t>
            </w:r>
          </w:p>
        </w:tc>
        <w:tc>
          <w:tcPr>
            <w:tcW w:w="1201" w:type="dxa"/>
          </w:tcPr>
          <w:p w:rsidR="00877892" w:rsidRPr="007D40BD" w:rsidRDefault="00877892" w:rsidP="001706C6">
            <w:r w:rsidRPr="007D40BD">
              <w:t>at5g24110</w:t>
            </w:r>
          </w:p>
        </w:tc>
        <w:tc>
          <w:tcPr>
            <w:tcW w:w="864" w:type="dxa"/>
          </w:tcPr>
          <w:p w:rsidR="00877892" w:rsidRPr="007D40BD" w:rsidRDefault="00877892" w:rsidP="001706C6">
            <w:r w:rsidRPr="007D40BD">
              <w:t>-3.1</w:t>
            </w:r>
          </w:p>
        </w:tc>
        <w:tc>
          <w:tcPr>
            <w:tcW w:w="815" w:type="dxa"/>
          </w:tcPr>
          <w:p w:rsidR="00877892" w:rsidRPr="007D40BD" w:rsidRDefault="00877892" w:rsidP="001706C6">
            <w:r w:rsidRPr="007D40BD">
              <w:t>-0.4</w:t>
            </w:r>
          </w:p>
        </w:tc>
        <w:tc>
          <w:tcPr>
            <w:tcW w:w="1097" w:type="dxa"/>
          </w:tcPr>
          <w:p w:rsidR="00877892" w:rsidRPr="007D40BD" w:rsidRDefault="00877892" w:rsidP="001706C6">
            <w:r w:rsidRPr="007D40BD">
              <w:t>-3.2</w:t>
            </w:r>
          </w:p>
        </w:tc>
      </w:tr>
      <w:tr w:rsidR="00877892" w:rsidRPr="00C906D1" w:rsidTr="00877892">
        <w:tc>
          <w:tcPr>
            <w:tcW w:w="939" w:type="dxa"/>
          </w:tcPr>
          <w:p w:rsidR="00877892" w:rsidRPr="007D40BD" w:rsidRDefault="00877892" w:rsidP="001706C6">
            <w:r w:rsidRPr="007D40BD">
              <w:t>ABA-down</w:t>
            </w:r>
          </w:p>
        </w:tc>
        <w:tc>
          <w:tcPr>
            <w:tcW w:w="1831" w:type="dxa"/>
          </w:tcPr>
          <w:p w:rsidR="00877892" w:rsidRPr="007D40BD" w:rsidRDefault="00877892" w:rsidP="001706C6">
            <w:r w:rsidRPr="007D40BD">
              <w:t>TCONS_00007679</w:t>
            </w:r>
          </w:p>
        </w:tc>
        <w:tc>
          <w:tcPr>
            <w:tcW w:w="1973" w:type="dxa"/>
          </w:tcPr>
          <w:p w:rsidR="00877892" w:rsidRPr="007D40BD" w:rsidRDefault="00877892" w:rsidP="001706C6">
            <w:r w:rsidRPr="007D40BD">
              <w:t>12-oxophytodienoate reductase 3-like</w:t>
            </w:r>
          </w:p>
        </w:tc>
        <w:tc>
          <w:tcPr>
            <w:tcW w:w="1201" w:type="dxa"/>
          </w:tcPr>
          <w:p w:rsidR="00877892" w:rsidRPr="007D40BD" w:rsidRDefault="00877892" w:rsidP="001706C6">
            <w:r w:rsidRPr="007D40BD">
              <w:t>at2g06050</w:t>
            </w:r>
          </w:p>
        </w:tc>
        <w:tc>
          <w:tcPr>
            <w:tcW w:w="864" w:type="dxa"/>
          </w:tcPr>
          <w:p w:rsidR="00877892" w:rsidRPr="007D40BD" w:rsidRDefault="00877892" w:rsidP="001706C6">
            <w:r w:rsidRPr="007D40BD">
              <w:t>-1.1</w:t>
            </w:r>
          </w:p>
        </w:tc>
        <w:tc>
          <w:tcPr>
            <w:tcW w:w="815" w:type="dxa"/>
          </w:tcPr>
          <w:p w:rsidR="00877892" w:rsidRPr="007D40BD" w:rsidRDefault="00877892" w:rsidP="001706C6">
            <w:r w:rsidRPr="007D40BD">
              <w:t>-0.5</w:t>
            </w:r>
          </w:p>
        </w:tc>
        <w:tc>
          <w:tcPr>
            <w:tcW w:w="1097" w:type="dxa"/>
          </w:tcPr>
          <w:p w:rsidR="00877892" w:rsidRPr="007D40BD" w:rsidRDefault="00877892" w:rsidP="001706C6">
            <w:r w:rsidRPr="007D40BD">
              <w:t>-1.3</w:t>
            </w:r>
          </w:p>
        </w:tc>
      </w:tr>
      <w:tr w:rsidR="00877892" w:rsidRPr="00C906D1" w:rsidTr="00877892">
        <w:tc>
          <w:tcPr>
            <w:tcW w:w="939" w:type="dxa"/>
          </w:tcPr>
          <w:p w:rsidR="00877892" w:rsidRPr="007D40BD" w:rsidRDefault="00877892" w:rsidP="001706C6">
            <w:r w:rsidRPr="007D40BD">
              <w:t>ABA-down</w:t>
            </w:r>
          </w:p>
        </w:tc>
        <w:tc>
          <w:tcPr>
            <w:tcW w:w="1831" w:type="dxa"/>
          </w:tcPr>
          <w:p w:rsidR="00877892" w:rsidRPr="007D40BD" w:rsidRDefault="00877892" w:rsidP="001706C6">
            <w:r w:rsidRPr="007D40BD">
              <w:t>TCONS_00020925</w:t>
            </w:r>
          </w:p>
        </w:tc>
        <w:tc>
          <w:tcPr>
            <w:tcW w:w="1973" w:type="dxa"/>
          </w:tcPr>
          <w:p w:rsidR="00877892" w:rsidRPr="007D40BD" w:rsidRDefault="00877892" w:rsidP="001706C6">
            <w:r w:rsidRPr="007D40BD">
              <w:t>dehydration-responsive element-binding 2A</w:t>
            </w:r>
          </w:p>
        </w:tc>
        <w:tc>
          <w:tcPr>
            <w:tcW w:w="1201" w:type="dxa"/>
          </w:tcPr>
          <w:p w:rsidR="00877892" w:rsidRPr="007D40BD" w:rsidRDefault="00877892" w:rsidP="001706C6">
            <w:r w:rsidRPr="007D40BD">
              <w:t>at3g11020</w:t>
            </w:r>
          </w:p>
        </w:tc>
        <w:tc>
          <w:tcPr>
            <w:tcW w:w="864" w:type="dxa"/>
          </w:tcPr>
          <w:p w:rsidR="00877892" w:rsidRPr="007D40BD" w:rsidRDefault="00877892" w:rsidP="001706C6">
            <w:r w:rsidRPr="007D40BD">
              <w:t>-3.3</w:t>
            </w:r>
          </w:p>
        </w:tc>
        <w:tc>
          <w:tcPr>
            <w:tcW w:w="815" w:type="dxa"/>
          </w:tcPr>
          <w:p w:rsidR="00877892" w:rsidRPr="007D40BD" w:rsidRDefault="00877892" w:rsidP="001706C6">
            <w:r w:rsidRPr="007D40BD">
              <w:t>-0.6</w:t>
            </w:r>
          </w:p>
        </w:tc>
        <w:tc>
          <w:tcPr>
            <w:tcW w:w="1097" w:type="dxa"/>
          </w:tcPr>
          <w:p w:rsidR="00877892" w:rsidRPr="007D40BD" w:rsidRDefault="00877892" w:rsidP="001706C6">
            <w:r w:rsidRPr="007D40BD">
              <w:t>-1.2</w:t>
            </w:r>
          </w:p>
        </w:tc>
      </w:tr>
      <w:tr w:rsidR="00877892" w:rsidRPr="00C906D1" w:rsidTr="00877892">
        <w:tc>
          <w:tcPr>
            <w:tcW w:w="939" w:type="dxa"/>
          </w:tcPr>
          <w:p w:rsidR="00877892" w:rsidRPr="007D40BD" w:rsidRDefault="00877892" w:rsidP="001706C6">
            <w:r w:rsidRPr="007D40BD">
              <w:t>ABA-down</w:t>
            </w:r>
          </w:p>
        </w:tc>
        <w:tc>
          <w:tcPr>
            <w:tcW w:w="1831" w:type="dxa"/>
          </w:tcPr>
          <w:p w:rsidR="00877892" w:rsidRPr="007D40BD" w:rsidRDefault="00877892" w:rsidP="001706C6">
            <w:r w:rsidRPr="007D40BD">
              <w:t>TCONS_00028326</w:t>
            </w:r>
          </w:p>
        </w:tc>
        <w:tc>
          <w:tcPr>
            <w:tcW w:w="1973" w:type="dxa"/>
          </w:tcPr>
          <w:p w:rsidR="00877892" w:rsidRPr="007D40BD" w:rsidRDefault="00877892" w:rsidP="001706C6">
            <w:r w:rsidRPr="007D40BD">
              <w:t>heat stress transcription factor A-4a-like</w:t>
            </w:r>
          </w:p>
        </w:tc>
        <w:tc>
          <w:tcPr>
            <w:tcW w:w="1201" w:type="dxa"/>
          </w:tcPr>
          <w:p w:rsidR="00877892" w:rsidRPr="007D40BD" w:rsidRDefault="00877892" w:rsidP="001706C6">
            <w:r w:rsidRPr="007D40BD">
              <w:t>at4g18880</w:t>
            </w:r>
          </w:p>
        </w:tc>
        <w:tc>
          <w:tcPr>
            <w:tcW w:w="864" w:type="dxa"/>
          </w:tcPr>
          <w:p w:rsidR="00877892" w:rsidRPr="007D40BD" w:rsidRDefault="00877892" w:rsidP="001706C6">
            <w:r w:rsidRPr="007D40BD">
              <w:t>-2.5</w:t>
            </w:r>
          </w:p>
        </w:tc>
        <w:tc>
          <w:tcPr>
            <w:tcW w:w="815" w:type="dxa"/>
          </w:tcPr>
          <w:p w:rsidR="00877892" w:rsidRPr="007D40BD" w:rsidRDefault="00877892" w:rsidP="001706C6">
            <w:r w:rsidRPr="007D40BD">
              <w:t>-0.3</w:t>
            </w:r>
          </w:p>
        </w:tc>
        <w:tc>
          <w:tcPr>
            <w:tcW w:w="1097" w:type="dxa"/>
          </w:tcPr>
          <w:p w:rsidR="00877892" w:rsidRPr="007D40BD" w:rsidRDefault="00877892" w:rsidP="001706C6">
            <w:r w:rsidRPr="007D40BD">
              <w:t>-1.2</w:t>
            </w:r>
          </w:p>
        </w:tc>
      </w:tr>
      <w:tr w:rsidR="00877892" w:rsidRPr="00C906D1" w:rsidTr="00877892">
        <w:tc>
          <w:tcPr>
            <w:tcW w:w="939" w:type="dxa"/>
          </w:tcPr>
          <w:p w:rsidR="00877892" w:rsidRPr="007D40BD" w:rsidRDefault="00877892" w:rsidP="001706C6">
            <w:r w:rsidRPr="007D40BD">
              <w:t>ABA-down</w:t>
            </w:r>
          </w:p>
        </w:tc>
        <w:tc>
          <w:tcPr>
            <w:tcW w:w="1831" w:type="dxa"/>
          </w:tcPr>
          <w:p w:rsidR="00877892" w:rsidRPr="007D40BD" w:rsidRDefault="00877892" w:rsidP="001706C6">
            <w:r w:rsidRPr="007D40BD">
              <w:t>TCONS_00022652</w:t>
            </w:r>
          </w:p>
        </w:tc>
        <w:tc>
          <w:tcPr>
            <w:tcW w:w="1973" w:type="dxa"/>
          </w:tcPr>
          <w:p w:rsidR="00877892" w:rsidRPr="007D40BD" w:rsidRDefault="00877892" w:rsidP="001706C6">
            <w:r w:rsidRPr="007D40BD">
              <w:t>probable calcium-binding CML23-like</w:t>
            </w:r>
          </w:p>
        </w:tc>
        <w:tc>
          <w:tcPr>
            <w:tcW w:w="1201" w:type="dxa"/>
          </w:tcPr>
          <w:p w:rsidR="00877892" w:rsidRPr="007D40BD" w:rsidRDefault="00877892" w:rsidP="001706C6">
            <w:r w:rsidRPr="007D40BD">
              <w:t>at5g37770</w:t>
            </w:r>
          </w:p>
        </w:tc>
        <w:tc>
          <w:tcPr>
            <w:tcW w:w="864" w:type="dxa"/>
          </w:tcPr>
          <w:p w:rsidR="00877892" w:rsidRPr="007D40BD" w:rsidRDefault="00877892" w:rsidP="001706C6">
            <w:r w:rsidRPr="007D40BD">
              <w:t>-1.1</w:t>
            </w:r>
          </w:p>
        </w:tc>
        <w:tc>
          <w:tcPr>
            <w:tcW w:w="815" w:type="dxa"/>
          </w:tcPr>
          <w:p w:rsidR="00877892" w:rsidRPr="007D40BD" w:rsidRDefault="00877892" w:rsidP="001706C6">
            <w:r w:rsidRPr="007D40BD">
              <w:t>-0.4</w:t>
            </w:r>
          </w:p>
        </w:tc>
        <w:tc>
          <w:tcPr>
            <w:tcW w:w="1097" w:type="dxa"/>
          </w:tcPr>
          <w:p w:rsidR="00877892" w:rsidRPr="007D40BD" w:rsidRDefault="00877892" w:rsidP="001706C6">
            <w:r w:rsidRPr="007D40BD">
              <w:t>-1.1</w:t>
            </w:r>
          </w:p>
        </w:tc>
      </w:tr>
      <w:tr w:rsidR="00877892" w:rsidRPr="00C906D1" w:rsidTr="00877892">
        <w:tc>
          <w:tcPr>
            <w:tcW w:w="939" w:type="dxa"/>
          </w:tcPr>
          <w:p w:rsidR="00877892" w:rsidRPr="007D40BD" w:rsidRDefault="00877892" w:rsidP="001706C6">
            <w:r w:rsidRPr="007D40BD">
              <w:t>ABA-down</w:t>
            </w:r>
          </w:p>
        </w:tc>
        <w:tc>
          <w:tcPr>
            <w:tcW w:w="1831" w:type="dxa"/>
          </w:tcPr>
          <w:p w:rsidR="00877892" w:rsidRPr="007D40BD" w:rsidRDefault="00877892" w:rsidP="001706C6">
            <w:r w:rsidRPr="007D40BD">
              <w:t>TCONS_00025476</w:t>
            </w:r>
          </w:p>
        </w:tc>
        <w:tc>
          <w:tcPr>
            <w:tcW w:w="1973" w:type="dxa"/>
          </w:tcPr>
          <w:p w:rsidR="00877892" w:rsidRPr="007D40BD" w:rsidRDefault="00877892" w:rsidP="001706C6">
            <w:r w:rsidRPr="007D40BD">
              <w:t>mitogen-activated kinase kinase kinase 19</w:t>
            </w:r>
          </w:p>
        </w:tc>
        <w:tc>
          <w:tcPr>
            <w:tcW w:w="1201" w:type="dxa"/>
          </w:tcPr>
          <w:p w:rsidR="00877892" w:rsidRPr="007D40BD" w:rsidRDefault="00877892" w:rsidP="001706C6">
            <w:r w:rsidRPr="007D40BD">
              <w:t>at5g67080</w:t>
            </w:r>
          </w:p>
        </w:tc>
        <w:tc>
          <w:tcPr>
            <w:tcW w:w="864" w:type="dxa"/>
          </w:tcPr>
          <w:p w:rsidR="00877892" w:rsidRPr="007D40BD" w:rsidRDefault="00877892" w:rsidP="001706C6">
            <w:r w:rsidRPr="007D40BD">
              <w:t>-2.2</w:t>
            </w:r>
          </w:p>
        </w:tc>
        <w:tc>
          <w:tcPr>
            <w:tcW w:w="815" w:type="dxa"/>
          </w:tcPr>
          <w:p w:rsidR="00877892" w:rsidRPr="007D40BD" w:rsidRDefault="00877892" w:rsidP="001706C6">
            <w:r w:rsidRPr="007D40BD">
              <w:t>-0.3</w:t>
            </w:r>
          </w:p>
        </w:tc>
        <w:tc>
          <w:tcPr>
            <w:tcW w:w="1097" w:type="dxa"/>
          </w:tcPr>
          <w:p w:rsidR="00877892" w:rsidRPr="007D40BD" w:rsidRDefault="00877892" w:rsidP="001706C6">
            <w:r w:rsidRPr="007D40BD">
              <w:t>-1.0</w:t>
            </w:r>
          </w:p>
        </w:tc>
      </w:tr>
      <w:tr w:rsidR="00877892" w:rsidRPr="00C906D1" w:rsidTr="00877892">
        <w:tc>
          <w:tcPr>
            <w:tcW w:w="939" w:type="dxa"/>
          </w:tcPr>
          <w:p w:rsidR="00877892" w:rsidRPr="007D40BD" w:rsidRDefault="00877892" w:rsidP="001706C6">
            <w:r w:rsidRPr="007D40BD">
              <w:t>ABA-down</w:t>
            </w:r>
          </w:p>
        </w:tc>
        <w:tc>
          <w:tcPr>
            <w:tcW w:w="1831" w:type="dxa"/>
          </w:tcPr>
          <w:p w:rsidR="00877892" w:rsidRPr="007D40BD" w:rsidRDefault="00877892" w:rsidP="001706C6">
            <w:r w:rsidRPr="007D40BD">
              <w:t>TCONS_00011495</w:t>
            </w:r>
          </w:p>
        </w:tc>
        <w:tc>
          <w:tcPr>
            <w:tcW w:w="1973" w:type="dxa"/>
          </w:tcPr>
          <w:p w:rsidR="00877892" w:rsidRPr="007D40BD" w:rsidRDefault="00877892" w:rsidP="001706C6">
            <w:r w:rsidRPr="007D40BD">
              <w:t>12-oxophytodienoate reductase 3</w:t>
            </w:r>
          </w:p>
        </w:tc>
        <w:tc>
          <w:tcPr>
            <w:tcW w:w="1201" w:type="dxa"/>
          </w:tcPr>
          <w:p w:rsidR="00877892" w:rsidRPr="007D40BD" w:rsidRDefault="00877892" w:rsidP="001706C6">
            <w:r w:rsidRPr="007D40BD">
              <w:t>at2g06050</w:t>
            </w:r>
          </w:p>
        </w:tc>
        <w:tc>
          <w:tcPr>
            <w:tcW w:w="864" w:type="dxa"/>
          </w:tcPr>
          <w:p w:rsidR="00877892" w:rsidRPr="007D40BD" w:rsidRDefault="00877892" w:rsidP="001706C6">
            <w:r w:rsidRPr="007D40BD">
              <w:t>-1.0</w:t>
            </w:r>
          </w:p>
        </w:tc>
        <w:tc>
          <w:tcPr>
            <w:tcW w:w="815" w:type="dxa"/>
          </w:tcPr>
          <w:p w:rsidR="00877892" w:rsidRPr="007D40BD" w:rsidRDefault="00877892" w:rsidP="001706C6">
            <w:r w:rsidRPr="007D40BD">
              <w:t>-0.1</w:t>
            </w:r>
          </w:p>
        </w:tc>
        <w:tc>
          <w:tcPr>
            <w:tcW w:w="1097" w:type="dxa"/>
          </w:tcPr>
          <w:p w:rsidR="00877892" w:rsidRDefault="00877892" w:rsidP="001706C6">
            <w:r w:rsidRPr="007D40BD">
              <w:t>-1.0</w:t>
            </w:r>
          </w:p>
        </w:tc>
      </w:tr>
    </w:tbl>
    <w:p w:rsidR="004A65EA" w:rsidRDefault="004A65EA" w:rsidP="004A65EA"/>
    <w:p w:rsidR="004A65EA" w:rsidRDefault="004A65EA" w:rsidP="004A65EA">
      <w:r>
        <w:br w:type="page"/>
      </w:r>
    </w:p>
    <w:p w:rsidR="004A65EA" w:rsidRDefault="004A65EA" w:rsidP="004A65EA">
      <w:pPr>
        <w:pStyle w:val="Ttulo3"/>
      </w:pPr>
      <w:r>
        <w:lastRenderedPageBreak/>
        <w:t>Pyr-up</w:t>
      </w:r>
    </w:p>
    <w:p w:rsidR="004A65EA" w:rsidRDefault="004A65EA" w:rsidP="004A65EA">
      <w:pPr>
        <w:jc w:val="left"/>
      </w:pPr>
      <w:r>
        <w:t>Table S4.</w:t>
      </w:r>
      <w:r w:rsidR="00AE7507">
        <w:t>9</w:t>
      </w:r>
      <w:r>
        <w:t xml:space="preserve">. Upregulated gene products after 8 days of Pyr treatment and annotated </w:t>
      </w:r>
      <w:r w:rsidR="00551F74" w:rsidRPr="00551F74">
        <w:t>“GO:0000302 Response to reactive oxygen species”</w:t>
      </w:r>
      <w:r>
        <w:t>. Treat, treatment and change sign. Gene name, as annotated by Blast2GO after best blastx in nr Viridiplantae database. Best Swiss-Prot hit (Uniprot manually annotated and reviewed protein database) as Arabidopsis thaliana locus name or Uniprot “Entry|Entry name” if best curated hit is from another species. ABA, Pyr and ABA+Pyr log2 fold change to control condi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45"/>
        <w:gridCol w:w="1245"/>
        <w:gridCol w:w="1246"/>
        <w:gridCol w:w="1246"/>
        <w:gridCol w:w="1246"/>
        <w:gridCol w:w="1246"/>
        <w:gridCol w:w="1246"/>
      </w:tblGrid>
      <w:tr w:rsidR="004A65EA" w:rsidRPr="0076104C" w:rsidTr="00551F74">
        <w:tc>
          <w:tcPr>
            <w:tcW w:w="1245" w:type="dxa"/>
          </w:tcPr>
          <w:p w:rsidR="004A65EA" w:rsidRPr="0076104C" w:rsidRDefault="004A65EA" w:rsidP="00551F74">
            <w:pPr>
              <w:jc w:val="left"/>
            </w:pPr>
            <w:r w:rsidRPr="0076104C">
              <w:t>Treat</w:t>
            </w:r>
          </w:p>
        </w:tc>
        <w:tc>
          <w:tcPr>
            <w:tcW w:w="1245" w:type="dxa"/>
          </w:tcPr>
          <w:p w:rsidR="004A65EA" w:rsidRPr="0076104C" w:rsidRDefault="004A65EA" w:rsidP="00551F74">
            <w:pPr>
              <w:jc w:val="left"/>
            </w:pPr>
            <w:r w:rsidRPr="0076104C">
              <w:t>Isoform id</w:t>
            </w:r>
          </w:p>
        </w:tc>
        <w:tc>
          <w:tcPr>
            <w:tcW w:w="1246" w:type="dxa"/>
          </w:tcPr>
          <w:p w:rsidR="004A65EA" w:rsidRPr="0076104C" w:rsidRDefault="004A65EA" w:rsidP="00551F74">
            <w:pPr>
              <w:jc w:val="left"/>
            </w:pPr>
            <w:r w:rsidRPr="0076104C">
              <w:t>Gene name</w:t>
            </w:r>
          </w:p>
        </w:tc>
        <w:tc>
          <w:tcPr>
            <w:tcW w:w="1246" w:type="dxa"/>
          </w:tcPr>
          <w:p w:rsidR="004A65EA" w:rsidRPr="0076104C" w:rsidRDefault="004A65EA" w:rsidP="00551F74">
            <w:pPr>
              <w:jc w:val="left"/>
            </w:pPr>
            <w:r w:rsidRPr="0076104C">
              <w:t>Best Swiss-Prot hit</w:t>
            </w:r>
          </w:p>
        </w:tc>
        <w:tc>
          <w:tcPr>
            <w:tcW w:w="1246" w:type="dxa"/>
          </w:tcPr>
          <w:p w:rsidR="004A65EA" w:rsidRPr="0076104C" w:rsidRDefault="004A65EA" w:rsidP="00551F74">
            <w:pPr>
              <w:jc w:val="left"/>
            </w:pPr>
            <w:r w:rsidRPr="0076104C">
              <w:t>ABA</w:t>
            </w:r>
          </w:p>
        </w:tc>
        <w:tc>
          <w:tcPr>
            <w:tcW w:w="1246" w:type="dxa"/>
          </w:tcPr>
          <w:p w:rsidR="004A65EA" w:rsidRPr="0076104C" w:rsidRDefault="004A65EA" w:rsidP="00551F74">
            <w:pPr>
              <w:jc w:val="left"/>
            </w:pPr>
            <w:r w:rsidRPr="0076104C">
              <w:t>Pyr</w:t>
            </w:r>
          </w:p>
        </w:tc>
        <w:tc>
          <w:tcPr>
            <w:tcW w:w="1246" w:type="dxa"/>
          </w:tcPr>
          <w:p w:rsidR="004A65EA" w:rsidRPr="0076104C" w:rsidRDefault="004A65EA" w:rsidP="00551F74">
            <w:pPr>
              <w:jc w:val="left"/>
            </w:pPr>
            <w:r w:rsidRPr="0076104C">
              <w:t>ABA+Pyr</w:t>
            </w:r>
          </w:p>
        </w:tc>
      </w:tr>
      <w:tr w:rsidR="004A65EA" w:rsidTr="00551F74">
        <w:tc>
          <w:tcPr>
            <w:tcW w:w="1245" w:type="dxa"/>
          </w:tcPr>
          <w:p w:rsidR="004A65EA" w:rsidRPr="0076104C" w:rsidRDefault="00AE7507" w:rsidP="00551F74">
            <w:pPr>
              <w:jc w:val="left"/>
            </w:pPr>
            <w:r>
              <w:t xml:space="preserve">No DE isoforms </w:t>
            </w:r>
          </w:p>
        </w:tc>
        <w:tc>
          <w:tcPr>
            <w:tcW w:w="1245" w:type="dxa"/>
          </w:tcPr>
          <w:p w:rsidR="004A65EA" w:rsidRPr="0076104C" w:rsidRDefault="004A65EA" w:rsidP="00551F74">
            <w:pPr>
              <w:jc w:val="left"/>
            </w:pPr>
          </w:p>
        </w:tc>
        <w:tc>
          <w:tcPr>
            <w:tcW w:w="1246" w:type="dxa"/>
          </w:tcPr>
          <w:p w:rsidR="004A65EA" w:rsidRPr="0076104C" w:rsidRDefault="004A65EA" w:rsidP="00551F74">
            <w:pPr>
              <w:jc w:val="left"/>
            </w:pPr>
          </w:p>
        </w:tc>
        <w:tc>
          <w:tcPr>
            <w:tcW w:w="1246" w:type="dxa"/>
          </w:tcPr>
          <w:p w:rsidR="004A65EA" w:rsidRPr="0076104C" w:rsidRDefault="004A65EA" w:rsidP="00551F74">
            <w:pPr>
              <w:jc w:val="left"/>
            </w:pPr>
          </w:p>
        </w:tc>
        <w:tc>
          <w:tcPr>
            <w:tcW w:w="1246" w:type="dxa"/>
          </w:tcPr>
          <w:p w:rsidR="004A65EA" w:rsidRPr="0076104C" w:rsidRDefault="004A65EA" w:rsidP="00551F74">
            <w:pPr>
              <w:jc w:val="left"/>
            </w:pPr>
          </w:p>
        </w:tc>
        <w:tc>
          <w:tcPr>
            <w:tcW w:w="1246" w:type="dxa"/>
          </w:tcPr>
          <w:p w:rsidR="004A65EA" w:rsidRPr="0076104C" w:rsidRDefault="004A65EA" w:rsidP="00551F74">
            <w:pPr>
              <w:jc w:val="left"/>
            </w:pPr>
          </w:p>
        </w:tc>
        <w:tc>
          <w:tcPr>
            <w:tcW w:w="1246" w:type="dxa"/>
          </w:tcPr>
          <w:p w:rsidR="004A65EA" w:rsidRDefault="004A65EA" w:rsidP="00551F74">
            <w:pPr>
              <w:jc w:val="left"/>
              <w:rPr>
                <w:rFonts w:ascii="Cambria" w:eastAsia="Times New Roman" w:hAnsi="Cambria"/>
                <w:b/>
                <w:bCs/>
                <w:i/>
                <w:iCs/>
                <w:sz w:val="28"/>
                <w:szCs w:val="28"/>
              </w:rPr>
            </w:pPr>
          </w:p>
        </w:tc>
      </w:tr>
    </w:tbl>
    <w:p w:rsidR="004A65EA" w:rsidRDefault="004A65EA" w:rsidP="004A65EA">
      <w:pPr>
        <w:jc w:val="left"/>
        <w:rPr>
          <w:rFonts w:ascii="Cambria" w:eastAsia="Times New Roman" w:hAnsi="Cambria"/>
          <w:b/>
          <w:bCs/>
          <w:i/>
          <w:iCs/>
          <w:sz w:val="28"/>
          <w:szCs w:val="28"/>
        </w:rPr>
      </w:pPr>
      <w:r>
        <w:br w:type="page"/>
      </w:r>
    </w:p>
    <w:p w:rsidR="004A65EA" w:rsidRDefault="004A65EA" w:rsidP="004A65EA">
      <w:pPr>
        <w:pStyle w:val="Ttulo3"/>
      </w:pPr>
      <w:r>
        <w:lastRenderedPageBreak/>
        <w:t>Pyr-down</w:t>
      </w:r>
    </w:p>
    <w:p w:rsidR="004A65EA" w:rsidRDefault="004A65EA" w:rsidP="004A65EA">
      <w:pPr>
        <w:jc w:val="left"/>
      </w:pPr>
      <w:r>
        <w:t>Table S4.</w:t>
      </w:r>
      <w:r w:rsidR="00AE7507">
        <w:t>10</w:t>
      </w:r>
      <w:r>
        <w:t xml:space="preserve">. Downregulated gene products after 8 days of Pyr treatment and annotated </w:t>
      </w:r>
      <w:r w:rsidR="00551F74" w:rsidRPr="00551F74">
        <w:t>“GO:0000302 Response to reactive oxygen species”</w:t>
      </w:r>
      <w:r>
        <w:t>. Treat, treatment and change sign. Gene name, as annotated by Blast2GO after best blastx in nr Viridiplantae database. Best Swiss-Prot hit (Uniprot manually annotated and reviewed protein database) as Arabidopsis thaliana locus name or Uniprot “Entry|Entry name” if best curated hit is from another species. ABA, Pyr and ABA+Pyr log2 fold change to control condi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79"/>
        <w:gridCol w:w="1831"/>
        <w:gridCol w:w="1373"/>
        <w:gridCol w:w="1221"/>
        <w:gridCol w:w="1039"/>
        <w:gridCol w:w="1012"/>
        <w:gridCol w:w="1165"/>
      </w:tblGrid>
      <w:tr w:rsidR="004A65EA" w:rsidRPr="00D347B0" w:rsidTr="00877892">
        <w:tc>
          <w:tcPr>
            <w:tcW w:w="1079" w:type="dxa"/>
          </w:tcPr>
          <w:p w:rsidR="004A65EA" w:rsidRPr="00D347B0" w:rsidRDefault="004A65EA" w:rsidP="00551F74">
            <w:pPr>
              <w:jc w:val="left"/>
            </w:pPr>
            <w:r w:rsidRPr="00D347B0">
              <w:t>Treat</w:t>
            </w:r>
          </w:p>
        </w:tc>
        <w:tc>
          <w:tcPr>
            <w:tcW w:w="1831" w:type="dxa"/>
          </w:tcPr>
          <w:p w:rsidR="004A65EA" w:rsidRPr="00D347B0" w:rsidRDefault="004A65EA" w:rsidP="00551F74">
            <w:pPr>
              <w:jc w:val="left"/>
            </w:pPr>
            <w:r w:rsidRPr="00D347B0">
              <w:t>Isoform id</w:t>
            </w:r>
          </w:p>
        </w:tc>
        <w:tc>
          <w:tcPr>
            <w:tcW w:w="1373" w:type="dxa"/>
          </w:tcPr>
          <w:p w:rsidR="004A65EA" w:rsidRPr="00D347B0" w:rsidRDefault="004A65EA" w:rsidP="00551F74">
            <w:pPr>
              <w:jc w:val="left"/>
            </w:pPr>
            <w:r w:rsidRPr="00D347B0">
              <w:t>Gene name</w:t>
            </w:r>
          </w:p>
        </w:tc>
        <w:tc>
          <w:tcPr>
            <w:tcW w:w="1221" w:type="dxa"/>
          </w:tcPr>
          <w:p w:rsidR="004A65EA" w:rsidRPr="00D347B0" w:rsidRDefault="004A65EA" w:rsidP="00551F74">
            <w:pPr>
              <w:jc w:val="left"/>
            </w:pPr>
            <w:r w:rsidRPr="00D347B0">
              <w:t>Best Swiss-Prot hit</w:t>
            </w:r>
          </w:p>
        </w:tc>
        <w:tc>
          <w:tcPr>
            <w:tcW w:w="1039" w:type="dxa"/>
          </w:tcPr>
          <w:p w:rsidR="004A65EA" w:rsidRPr="00D347B0" w:rsidRDefault="004A65EA" w:rsidP="00551F74">
            <w:pPr>
              <w:jc w:val="left"/>
            </w:pPr>
            <w:r w:rsidRPr="00D347B0">
              <w:t>ABA</w:t>
            </w:r>
          </w:p>
        </w:tc>
        <w:tc>
          <w:tcPr>
            <w:tcW w:w="1012" w:type="dxa"/>
          </w:tcPr>
          <w:p w:rsidR="004A65EA" w:rsidRPr="00D347B0" w:rsidRDefault="004A65EA" w:rsidP="00551F74">
            <w:pPr>
              <w:jc w:val="left"/>
            </w:pPr>
            <w:r w:rsidRPr="00D347B0">
              <w:t>Pyr</w:t>
            </w:r>
          </w:p>
        </w:tc>
        <w:tc>
          <w:tcPr>
            <w:tcW w:w="1165" w:type="dxa"/>
          </w:tcPr>
          <w:p w:rsidR="004A65EA" w:rsidRPr="00D347B0" w:rsidRDefault="004A65EA" w:rsidP="00551F74">
            <w:pPr>
              <w:jc w:val="left"/>
            </w:pPr>
            <w:r w:rsidRPr="00D347B0">
              <w:t>ABA+Pyr</w:t>
            </w:r>
          </w:p>
        </w:tc>
      </w:tr>
      <w:tr w:rsidR="00877892" w:rsidRPr="00D347B0" w:rsidTr="00877892">
        <w:tc>
          <w:tcPr>
            <w:tcW w:w="1079" w:type="dxa"/>
          </w:tcPr>
          <w:p w:rsidR="00877892" w:rsidRPr="0076104C" w:rsidRDefault="00877892" w:rsidP="00A74D7E">
            <w:pPr>
              <w:jc w:val="left"/>
            </w:pPr>
            <w:r>
              <w:t xml:space="preserve">No DE isoforms </w:t>
            </w:r>
          </w:p>
        </w:tc>
        <w:tc>
          <w:tcPr>
            <w:tcW w:w="1831" w:type="dxa"/>
          </w:tcPr>
          <w:p w:rsidR="00877892" w:rsidRPr="0076104C" w:rsidRDefault="00877892" w:rsidP="00A74D7E">
            <w:pPr>
              <w:jc w:val="left"/>
            </w:pPr>
          </w:p>
        </w:tc>
        <w:tc>
          <w:tcPr>
            <w:tcW w:w="1373" w:type="dxa"/>
          </w:tcPr>
          <w:p w:rsidR="00877892" w:rsidRPr="0076104C" w:rsidRDefault="00877892" w:rsidP="00A74D7E">
            <w:pPr>
              <w:jc w:val="left"/>
            </w:pPr>
          </w:p>
        </w:tc>
        <w:tc>
          <w:tcPr>
            <w:tcW w:w="1221" w:type="dxa"/>
          </w:tcPr>
          <w:p w:rsidR="00877892" w:rsidRPr="0076104C" w:rsidRDefault="00877892" w:rsidP="00A74D7E">
            <w:pPr>
              <w:jc w:val="left"/>
            </w:pPr>
          </w:p>
        </w:tc>
        <w:tc>
          <w:tcPr>
            <w:tcW w:w="1039" w:type="dxa"/>
          </w:tcPr>
          <w:p w:rsidR="00877892" w:rsidRPr="0076104C" w:rsidRDefault="00877892" w:rsidP="00A74D7E">
            <w:pPr>
              <w:jc w:val="left"/>
            </w:pPr>
          </w:p>
        </w:tc>
        <w:tc>
          <w:tcPr>
            <w:tcW w:w="1012" w:type="dxa"/>
          </w:tcPr>
          <w:p w:rsidR="00877892" w:rsidRPr="0076104C" w:rsidRDefault="00877892" w:rsidP="00A74D7E">
            <w:pPr>
              <w:jc w:val="left"/>
            </w:pPr>
          </w:p>
        </w:tc>
        <w:tc>
          <w:tcPr>
            <w:tcW w:w="1165" w:type="dxa"/>
          </w:tcPr>
          <w:p w:rsidR="00877892" w:rsidRDefault="00877892" w:rsidP="00A74D7E">
            <w:pPr>
              <w:jc w:val="left"/>
              <w:rPr>
                <w:rFonts w:ascii="Cambria" w:eastAsia="Times New Roman" w:hAnsi="Cambria"/>
                <w:b/>
                <w:bCs/>
                <w:i/>
                <w:iCs/>
                <w:sz w:val="28"/>
                <w:szCs w:val="28"/>
              </w:rPr>
            </w:pPr>
          </w:p>
        </w:tc>
      </w:tr>
    </w:tbl>
    <w:p w:rsidR="004A65EA" w:rsidRDefault="004A65EA" w:rsidP="004A65EA">
      <w:pPr>
        <w:jc w:val="left"/>
        <w:rPr>
          <w:rFonts w:ascii="Cambria" w:eastAsia="Times New Roman" w:hAnsi="Cambria"/>
          <w:b/>
          <w:bCs/>
          <w:i/>
          <w:iCs/>
          <w:sz w:val="28"/>
          <w:szCs w:val="28"/>
        </w:rPr>
      </w:pPr>
      <w:r>
        <w:br w:type="page"/>
      </w:r>
    </w:p>
    <w:p w:rsidR="004A65EA" w:rsidRDefault="004A65EA" w:rsidP="004A65EA">
      <w:pPr>
        <w:pStyle w:val="Ttulo3"/>
      </w:pPr>
      <w:r>
        <w:lastRenderedPageBreak/>
        <w:t>ABA+Pyr-up</w:t>
      </w:r>
    </w:p>
    <w:p w:rsidR="004A65EA" w:rsidRDefault="004A65EA" w:rsidP="004A65EA">
      <w:r>
        <w:t>Table S4.</w:t>
      </w:r>
      <w:r w:rsidR="00AE7507">
        <w:t>11</w:t>
      </w:r>
      <w:r>
        <w:t xml:space="preserve">. Upregulated gene products after 8 days of ABA+Pyr treatment and annotated </w:t>
      </w:r>
      <w:r w:rsidR="00551F74" w:rsidRPr="00551F74">
        <w:t>“GO:0000302 Response to reactive oxygen species”</w:t>
      </w:r>
      <w:r>
        <w:t>. Treat, treatment and change sign. Gene name, as annotated by Blast2GO after best blastx in nr Viridiplantae database. Best Swiss-Prot hit (Uniprot manually annotated and reviewed protein database) as Arabidopsis thaliana locus name or Uniprot “Entry|Entry name” if best curated hit is from another species. ABA, Pyr and ABA+Pyr log2 fold change to control condi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58"/>
        <w:gridCol w:w="1831"/>
        <w:gridCol w:w="1995"/>
        <w:gridCol w:w="1749"/>
        <w:gridCol w:w="591"/>
        <w:gridCol w:w="506"/>
        <w:gridCol w:w="990"/>
      </w:tblGrid>
      <w:tr w:rsidR="004A65EA" w:rsidRPr="0076104C" w:rsidTr="00877892">
        <w:tc>
          <w:tcPr>
            <w:tcW w:w="949" w:type="dxa"/>
          </w:tcPr>
          <w:p w:rsidR="004A65EA" w:rsidRPr="0076104C" w:rsidRDefault="004A65EA" w:rsidP="00551F74">
            <w:r w:rsidRPr="0076104C">
              <w:t>Treat</w:t>
            </w:r>
          </w:p>
        </w:tc>
        <w:tc>
          <w:tcPr>
            <w:tcW w:w="1623" w:type="dxa"/>
          </w:tcPr>
          <w:p w:rsidR="004A65EA" w:rsidRPr="0076104C" w:rsidRDefault="004A65EA" w:rsidP="00551F74">
            <w:r w:rsidRPr="0076104C">
              <w:t>Isoform id</w:t>
            </w:r>
          </w:p>
        </w:tc>
        <w:tc>
          <w:tcPr>
            <w:tcW w:w="2277" w:type="dxa"/>
          </w:tcPr>
          <w:p w:rsidR="004A65EA" w:rsidRPr="0076104C" w:rsidRDefault="004A65EA" w:rsidP="00551F74">
            <w:r w:rsidRPr="0076104C">
              <w:t>Gene name</w:t>
            </w:r>
          </w:p>
        </w:tc>
        <w:tc>
          <w:tcPr>
            <w:tcW w:w="1968" w:type="dxa"/>
          </w:tcPr>
          <w:p w:rsidR="004A65EA" w:rsidRPr="0076104C" w:rsidRDefault="004A65EA" w:rsidP="00551F74">
            <w:r w:rsidRPr="0076104C">
              <w:t>Best Swiss-Prot hit</w:t>
            </w:r>
          </w:p>
        </w:tc>
        <w:tc>
          <w:tcPr>
            <w:tcW w:w="543" w:type="dxa"/>
          </w:tcPr>
          <w:p w:rsidR="004A65EA" w:rsidRPr="0076104C" w:rsidRDefault="004A65EA" w:rsidP="00551F74">
            <w:r w:rsidRPr="0076104C">
              <w:t>ABA</w:t>
            </w:r>
          </w:p>
        </w:tc>
        <w:tc>
          <w:tcPr>
            <w:tcW w:w="469" w:type="dxa"/>
          </w:tcPr>
          <w:p w:rsidR="004A65EA" w:rsidRPr="0076104C" w:rsidRDefault="004A65EA" w:rsidP="00551F74">
            <w:r w:rsidRPr="0076104C">
              <w:t>Pyr</w:t>
            </w:r>
          </w:p>
        </w:tc>
        <w:tc>
          <w:tcPr>
            <w:tcW w:w="891" w:type="dxa"/>
          </w:tcPr>
          <w:p w:rsidR="004A65EA" w:rsidRPr="0076104C" w:rsidRDefault="004A65EA" w:rsidP="00551F74">
            <w:r w:rsidRPr="0076104C">
              <w:t>ABA+Pyr</w:t>
            </w:r>
          </w:p>
        </w:tc>
      </w:tr>
      <w:tr w:rsidR="00877892" w:rsidRPr="0076104C" w:rsidTr="00877892">
        <w:tc>
          <w:tcPr>
            <w:tcW w:w="949" w:type="dxa"/>
          </w:tcPr>
          <w:p w:rsidR="00877892" w:rsidRPr="000B2A4D" w:rsidRDefault="00877892" w:rsidP="008F7514">
            <w:r w:rsidRPr="000B2A4D">
              <w:t>ABA_Pyr-up</w:t>
            </w:r>
          </w:p>
        </w:tc>
        <w:tc>
          <w:tcPr>
            <w:tcW w:w="1623" w:type="dxa"/>
          </w:tcPr>
          <w:p w:rsidR="00877892" w:rsidRPr="000B2A4D" w:rsidRDefault="00877892" w:rsidP="008F7514">
            <w:r w:rsidRPr="000B2A4D">
              <w:t>TCONS_00032575</w:t>
            </w:r>
          </w:p>
        </w:tc>
        <w:tc>
          <w:tcPr>
            <w:tcW w:w="2277" w:type="dxa"/>
          </w:tcPr>
          <w:p w:rsidR="00877892" w:rsidRPr="000B2A4D" w:rsidRDefault="00877892" w:rsidP="008F7514">
            <w:r w:rsidRPr="000B2A4D">
              <w:t>glutathione peroxidase partial</w:t>
            </w:r>
          </w:p>
        </w:tc>
        <w:tc>
          <w:tcPr>
            <w:tcW w:w="1968" w:type="dxa"/>
          </w:tcPr>
          <w:p w:rsidR="00877892" w:rsidRPr="000B2A4D" w:rsidRDefault="00877892" w:rsidP="008F7514">
            <w:r w:rsidRPr="000B2A4D">
              <w:t>at4g31870</w:t>
            </w:r>
          </w:p>
        </w:tc>
        <w:tc>
          <w:tcPr>
            <w:tcW w:w="543" w:type="dxa"/>
          </w:tcPr>
          <w:p w:rsidR="00877892" w:rsidRPr="000B2A4D" w:rsidRDefault="00877892" w:rsidP="008F7514">
            <w:r w:rsidRPr="000B2A4D">
              <w:t>1.4</w:t>
            </w:r>
          </w:p>
        </w:tc>
        <w:tc>
          <w:tcPr>
            <w:tcW w:w="469" w:type="dxa"/>
          </w:tcPr>
          <w:p w:rsidR="00877892" w:rsidRPr="000B2A4D" w:rsidRDefault="00877892" w:rsidP="008F7514">
            <w:r w:rsidRPr="000B2A4D">
              <w:t>0.8</w:t>
            </w:r>
          </w:p>
        </w:tc>
        <w:tc>
          <w:tcPr>
            <w:tcW w:w="891" w:type="dxa"/>
          </w:tcPr>
          <w:p w:rsidR="00877892" w:rsidRPr="000B2A4D" w:rsidRDefault="00877892" w:rsidP="008F7514">
            <w:r w:rsidRPr="000B2A4D">
              <w:t>0.7</w:t>
            </w:r>
          </w:p>
        </w:tc>
      </w:tr>
      <w:tr w:rsidR="00877892" w:rsidRPr="0076104C" w:rsidTr="00877892">
        <w:tc>
          <w:tcPr>
            <w:tcW w:w="949" w:type="dxa"/>
          </w:tcPr>
          <w:p w:rsidR="00877892" w:rsidRPr="000B2A4D" w:rsidRDefault="00877892" w:rsidP="008F7514">
            <w:r w:rsidRPr="000B2A4D">
              <w:t>ABA_Pyr-up</w:t>
            </w:r>
          </w:p>
        </w:tc>
        <w:tc>
          <w:tcPr>
            <w:tcW w:w="1623" w:type="dxa"/>
          </w:tcPr>
          <w:p w:rsidR="00877892" w:rsidRPr="000B2A4D" w:rsidRDefault="00877892" w:rsidP="008F7514">
            <w:r w:rsidRPr="000B2A4D">
              <w:t>TCONS_00005365</w:t>
            </w:r>
          </w:p>
        </w:tc>
        <w:tc>
          <w:tcPr>
            <w:tcW w:w="2277" w:type="dxa"/>
          </w:tcPr>
          <w:p w:rsidR="00877892" w:rsidRPr="000B2A4D" w:rsidRDefault="00877892" w:rsidP="008F7514">
            <w:r w:rsidRPr="000B2A4D">
              <w:t>kinase family</w:t>
            </w:r>
          </w:p>
        </w:tc>
        <w:tc>
          <w:tcPr>
            <w:tcW w:w="1968" w:type="dxa"/>
          </w:tcPr>
          <w:p w:rsidR="00877892" w:rsidRPr="000B2A4D" w:rsidRDefault="00877892" w:rsidP="008F7514">
            <w:r w:rsidRPr="000B2A4D">
              <w:t>at5g58950</w:t>
            </w:r>
          </w:p>
        </w:tc>
        <w:tc>
          <w:tcPr>
            <w:tcW w:w="543" w:type="dxa"/>
          </w:tcPr>
          <w:p w:rsidR="00877892" w:rsidRPr="000B2A4D" w:rsidRDefault="00877892" w:rsidP="008F7514">
            <w:r w:rsidRPr="000B2A4D">
              <w:t>1.0</w:t>
            </w:r>
          </w:p>
        </w:tc>
        <w:tc>
          <w:tcPr>
            <w:tcW w:w="469" w:type="dxa"/>
          </w:tcPr>
          <w:p w:rsidR="00877892" w:rsidRPr="000B2A4D" w:rsidRDefault="00877892" w:rsidP="008F7514">
            <w:r w:rsidRPr="000B2A4D">
              <w:t>0.5</w:t>
            </w:r>
          </w:p>
        </w:tc>
        <w:tc>
          <w:tcPr>
            <w:tcW w:w="891" w:type="dxa"/>
          </w:tcPr>
          <w:p w:rsidR="00877892" w:rsidRDefault="00877892" w:rsidP="008F7514">
            <w:r w:rsidRPr="000B2A4D">
              <w:t>0.8</w:t>
            </w:r>
          </w:p>
        </w:tc>
      </w:tr>
    </w:tbl>
    <w:p w:rsidR="004A65EA" w:rsidRDefault="004A65EA" w:rsidP="004A65EA"/>
    <w:p w:rsidR="004A65EA" w:rsidRDefault="004A65EA" w:rsidP="004A65EA">
      <w:r>
        <w:br w:type="page"/>
      </w:r>
    </w:p>
    <w:p w:rsidR="004A65EA" w:rsidRDefault="004A65EA" w:rsidP="004A65EA">
      <w:pPr>
        <w:pStyle w:val="Ttulo3"/>
      </w:pPr>
      <w:r>
        <w:lastRenderedPageBreak/>
        <w:t>ABA+Pyr-down</w:t>
      </w:r>
    </w:p>
    <w:p w:rsidR="004A65EA" w:rsidRDefault="004A65EA" w:rsidP="004A65EA">
      <w:r>
        <w:t>Table S4.</w:t>
      </w:r>
      <w:r w:rsidR="00AE7507">
        <w:t>12</w:t>
      </w:r>
      <w:r>
        <w:t xml:space="preserve">. Downregulated gene products after 8 days of ABA+Pyr treatment and annotated </w:t>
      </w:r>
      <w:r w:rsidR="00551F74" w:rsidRPr="00551F74">
        <w:t>“GO:0000302 Response to reactive oxygen species”</w:t>
      </w:r>
      <w:r>
        <w:t>. Treat, treatment and change sign. Gene name, as annotated by Blast2GO after best blastx in nr Viridiplantae database. Best Swiss-Prot hit (Uniprot manually annotated and reviewed protein database) as Arabidopsis thaliana locus name or Uniprot “Entry|Entry name” if best curated hit is from another species. ABA, Pyr and ABA+Pyr log2 fold change to control condi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7"/>
        <w:gridCol w:w="1831"/>
        <w:gridCol w:w="1860"/>
        <w:gridCol w:w="1197"/>
        <w:gridCol w:w="836"/>
        <w:gridCol w:w="783"/>
        <w:gridCol w:w="1086"/>
      </w:tblGrid>
      <w:tr w:rsidR="004A65EA" w:rsidRPr="00D347B0" w:rsidTr="00877892">
        <w:tc>
          <w:tcPr>
            <w:tcW w:w="1127" w:type="dxa"/>
          </w:tcPr>
          <w:p w:rsidR="004A65EA" w:rsidRPr="00D347B0" w:rsidRDefault="004A65EA" w:rsidP="00551F74">
            <w:r w:rsidRPr="00D347B0">
              <w:t>Treat</w:t>
            </w:r>
          </w:p>
        </w:tc>
        <w:tc>
          <w:tcPr>
            <w:tcW w:w="1831" w:type="dxa"/>
          </w:tcPr>
          <w:p w:rsidR="004A65EA" w:rsidRPr="00D347B0" w:rsidRDefault="004A65EA" w:rsidP="00551F74">
            <w:r w:rsidRPr="00D347B0">
              <w:t>Isoform id</w:t>
            </w:r>
          </w:p>
        </w:tc>
        <w:tc>
          <w:tcPr>
            <w:tcW w:w="1860" w:type="dxa"/>
          </w:tcPr>
          <w:p w:rsidR="004A65EA" w:rsidRPr="00D347B0" w:rsidRDefault="004A65EA" w:rsidP="00551F74">
            <w:r w:rsidRPr="00D347B0">
              <w:t>Gene name</w:t>
            </w:r>
          </w:p>
        </w:tc>
        <w:tc>
          <w:tcPr>
            <w:tcW w:w="1197" w:type="dxa"/>
          </w:tcPr>
          <w:p w:rsidR="004A65EA" w:rsidRPr="00D347B0" w:rsidRDefault="004A65EA" w:rsidP="00551F74">
            <w:r w:rsidRPr="00D347B0">
              <w:t>Best Swiss-Prot hit</w:t>
            </w:r>
          </w:p>
        </w:tc>
        <w:tc>
          <w:tcPr>
            <w:tcW w:w="836" w:type="dxa"/>
          </w:tcPr>
          <w:p w:rsidR="004A65EA" w:rsidRPr="00D347B0" w:rsidRDefault="004A65EA" w:rsidP="00551F74">
            <w:r w:rsidRPr="00D347B0">
              <w:t>ABA</w:t>
            </w:r>
          </w:p>
        </w:tc>
        <w:tc>
          <w:tcPr>
            <w:tcW w:w="783" w:type="dxa"/>
          </w:tcPr>
          <w:p w:rsidR="004A65EA" w:rsidRPr="00D347B0" w:rsidRDefault="004A65EA" w:rsidP="00551F74">
            <w:r w:rsidRPr="00D347B0">
              <w:t>Pyr</w:t>
            </w:r>
          </w:p>
        </w:tc>
        <w:tc>
          <w:tcPr>
            <w:tcW w:w="1086" w:type="dxa"/>
          </w:tcPr>
          <w:p w:rsidR="004A65EA" w:rsidRPr="00D347B0" w:rsidRDefault="004A65EA" w:rsidP="00551F74">
            <w:r w:rsidRPr="00D347B0">
              <w:t>ABA+Pyr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35202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WRKY transcription factor 8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--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Inf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1.8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0.5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20925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dehydration-responsive element-binding 2A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3g1102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3.3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6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1.2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27759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probable WRKY transcription factor 41-like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5g2411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3.1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4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3.2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28326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heat stress transcription factor A-4a-like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4g1888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2.5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3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1.2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05873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lipoxygenase 3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1g7252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2.5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0.3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8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00531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BTB and TAZ domain 4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4g3761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2.4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0.0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4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37786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dehydration-responsive element-binding 2A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5g0541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2.2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2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0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25476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mitogen-activated kinase kinase kinase 19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5g6708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2.2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3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1.0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18783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pleiotropic drug resistance 1-like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1g1552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2.1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0.2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1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04514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dehydration-responsive element-binding protein 2a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5g0541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2.0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1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3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01996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heat shock protein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4g2520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9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3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0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10910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70 kDa heat shock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3g1258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8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4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1.1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03593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protein fyd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3g1257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8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3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1.0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10237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heat stress transcription factor A-2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2g2615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8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0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1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lastRenderedPageBreak/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29220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BTB POZ and TAZ domain-containing 4-like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4g3761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8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3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3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22346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transcription factor FER-LIKE IRON DEFICIENCY-INDUCED TRANSCRIPTION FACTOR-like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2g2816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6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6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8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23257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BTB and TAZ domain 1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5g6316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5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1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1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10236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heat shock transcription factor A2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2g2615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5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4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2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33826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AAA-ATPase 1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3g2858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5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1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7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00577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heat shock transcription factor HSF4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4g3699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2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2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7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04111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dehydroascorbate reductase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1g7527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2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1.0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2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15146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purple acid phosphatase 17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3g1779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2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3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4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22022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heat shock 101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1g7430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2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1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0.1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26859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WRKY DNA-binding 28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5g4635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1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0.1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4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07679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12-oxophytodienoate reductase 3-like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2g0605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1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5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1.3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26860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WRKY DNA-binding 28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5g4635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1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2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5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22652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probable calcium-binding CML23-like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5g3777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1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4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1.1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33585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L-ascorbate peroxidase 1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1g0789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0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0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8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06903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cytochrome P450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3g2620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0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0.2</w:t>
            </w:r>
          </w:p>
        </w:tc>
        <w:tc>
          <w:tcPr>
            <w:tcW w:w="1086" w:type="dxa"/>
          </w:tcPr>
          <w:p w:rsidR="00877892" w:rsidRPr="00497922" w:rsidRDefault="00877892" w:rsidP="00740847">
            <w:r w:rsidRPr="00497922">
              <w:t>-0.3</w:t>
            </w:r>
          </w:p>
        </w:tc>
      </w:tr>
      <w:tr w:rsidR="00877892" w:rsidRPr="00D347B0" w:rsidTr="00877892">
        <w:tc>
          <w:tcPr>
            <w:tcW w:w="1127" w:type="dxa"/>
          </w:tcPr>
          <w:p w:rsidR="00877892" w:rsidRPr="00497922" w:rsidRDefault="00877892" w:rsidP="00740847">
            <w:r w:rsidRPr="00497922">
              <w:t>ABA_Pyr-down</w:t>
            </w:r>
          </w:p>
        </w:tc>
        <w:tc>
          <w:tcPr>
            <w:tcW w:w="1831" w:type="dxa"/>
          </w:tcPr>
          <w:p w:rsidR="00877892" w:rsidRPr="00497922" w:rsidRDefault="00877892" w:rsidP="00740847">
            <w:r w:rsidRPr="00497922">
              <w:t>TCONS_00011495</w:t>
            </w:r>
          </w:p>
        </w:tc>
        <w:tc>
          <w:tcPr>
            <w:tcW w:w="1860" w:type="dxa"/>
          </w:tcPr>
          <w:p w:rsidR="00877892" w:rsidRPr="00497922" w:rsidRDefault="00877892" w:rsidP="00740847">
            <w:r w:rsidRPr="00497922">
              <w:t>12-oxophytodienoate reductase 3</w:t>
            </w:r>
          </w:p>
        </w:tc>
        <w:tc>
          <w:tcPr>
            <w:tcW w:w="1197" w:type="dxa"/>
          </w:tcPr>
          <w:p w:rsidR="00877892" w:rsidRPr="00497922" w:rsidRDefault="00877892" w:rsidP="00740847">
            <w:r w:rsidRPr="00497922">
              <w:t>at2g06050</w:t>
            </w:r>
          </w:p>
        </w:tc>
        <w:tc>
          <w:tcPr>
            <w:tcW w:w="836" w:type="dxa"/>
          </w:tcPr>
          <w:p w:rsidR="00877892" w:rsidRPr="00497922" w:rsidRDefault="00877892" w:rsidP="00740847">
            <w:r w:rsidRPr="00497922">
              <w:t>-1.0</w:t>
            </w:r>
          </w:p>
        </w:tc>
        <w:tc>
          <w:tcPr>
            <w:tcW w:w="783" w:type="dxa"/>
          </w:tcPr>
          <w:p w:rsidR="00877892" w:rsidRPr="00497922" w:rsidRDefault="00877892" w:rsidP="00740847">
            <w:r w:rsidRPr="00497922">
              <w:t>-0.1</w:t>
            </w:r>
          </w:p>
        </w:tc>
        <w:tc>
          <w:tcPr>
            <w:tcW w:w="1086" w:type="dxa"/>
          </w:tcPr>
          <w:p w:rsidR="00877892" w:rsidRDefault="00877892" w:rsidP="00740847">
            <w:r w:rsidRPr="00497922">
              <w:t>-1.0</w:t>
            </w:r>
          </w:p>
        </w:tc>
      </w:tr>
    </w:tbl>
    <w:p w:rsidR="004A65EA" w:rsidRDefault="004A65EA" w:rsidP="004A65EA"/>
    <w:p w:rsidR="004A65EA" w:rsidRDefault="004A65EA">
      <w:pPr>
        <w:jc w:val="left"/>
      </w:pPr>
      <w:r>
        <w:br w:type="page"/>
      </w:r>
    </w:p>
    <w:p w:rsidR="004A65EA" w:rsidRPr="004A65EA" w:rsidRDefault="004A65EA" w:rsidP="004A65EA">
      <w:pPr>
        <w:pStyle w:val="Ttulo2"/>
        <w:rPr>
          <w:i w:val="0"/>
          <w:iCs w:val="0"/>
          <w:kern w:val="32"/>
          <w:sz w:val="32"/>
          <w:szCs w:val="32"/>
          <w:lang w:val="en-GB"/>
        </w:rPr>
      </w:pPr>
      <w:r w:rsidRPr="004646E5">
        <w:rPr>
          <w:i w:val="0"/>
          <w:iCs w:val="0"/>
          <w:kern w:val="32"/>
          <w:sz w:val="32"/>
          <w:szCs w:val="32"/>
          <w:lang w:val="en-GB"/>
        </w:rPr>
        <w:lastRenderedPageBreak/>
        <w:t>S</w:t>
      </w:r>
      <w:r>
        <w:rPr>
          <w:i w:val="0"/>
          <w:iCs w:val="0"/>
          <w:kern w:val="32"/>
          <w:sz w:val="32"/>
          <w:szCs w:val="32"/>
          <w:lang w:val="en-GB"/>
        </w:rPr>
        <w:t>4.</w:t>
      </w:r>
      <w:r w:rsidR="00551F74">
        <w:rPr>
          <w:i w:val="0"/>
          <w:iCs w:val="0"/>
          <w:kern w:val="32"/>
          <w:sz w:val="32"/>
          <w:szCs w:val="32"/>
          <w:lang w:val="en-GB"/>
        </w:rPr>
        <w:t>13</w:t>
      </w:r>
      <w:r>
        <w:rPr>
          <w:i w:val="0"/>
          <w:iCs w:val="0"/>
          <w:kern w:val="32"/>
          <w:sz w:val="32"/>
          <w:szCs w:val="32"/>
          <w:lang w:val="en-GB"/>
        </w:rPr>
        <w:t>-</w:t>
      </w:r>
      <w:r w:rsidR="00551F74">
        <w:rPr>
          <w:i w:val="0"/>
          <w:iCs w:val="0"/>
          <w:kern w:val="32"/>
          <w:sz w:val="32"/>
          <w:szCs w:val="32"/>
          <w:lang w:val="en-GB"/>
        </w:rPr>
        <w:t>18</w:t>
      </w:r>
      <w:r w:rsidRPr="004646E5">
        <w:rPr>
          <w:i w:val="0"/>
          <w:iCs w:val="0"/>
          <w:kern w:val="32"/>
          <w:sz w:val="32"/>
          <w:szCs w:val="32"/>
          <w:lang w:val="en-GB"/>
        </w:rPr>
        <w:t xml:space="preserve"> DE transcripts upregulated or downregulated per each treatment</w:t>
      </w:r>
      <w:r>
        <w:rPr>
          <w:i w:val="0"/>
          <w:iCs w:val="0"/>
          <w:kern w:val="32"/>
          <w:sz w:val="32"/>
          <w:szCs w:val="32"/>
          <w:lang w:val="en-GB"/>
        </w:rPr>
        <w:t xml:space="preserve"> and annotated </w:t>
      </w:r>
      <w:r w:rsidRPr="004A65EA">
        <w:rPr>
          <w:i w:val="0"/>
          <w:iCs w:val="0"/>
          <w:kern w:val="32"/>
          <w:sz w:val="32"/>
          <w:szCs w:val="32"/>
          <w:lang w:val="en-GB"/>
        </w:rPr>
        <w:t>“GO:0016209 Antioxidant activity”.</w:t>
      </w:r>
    </w:p>
    <w:p w:rsidR="004A65EA" w:rsidRPr="002119C3" w:rsidRDefault="004A65EA" w:rsidP="004A65EA">
      <w:pPr>
        <w:pStyle w:val="Ttulo3"/>
        <w:rPr>
          <w:lang w:val="en-GB"/>
        </w:rPr>
      </w:pPr>
      <w:r w:rsidRPr="002119C3">
        <w:rPr>
          <w:lang w:val="en-GB"/>
        </w:rPr>
        <w:t>ABA-up</w:t>
      </w:r>
    </w:p>
    <w:p w:rsidR="004A65EA" w:rsidRDefault="004A65EA" w:rsidP="004A65EA">
      <w:pPr>
        <w:rPr>
          <w:rFonts w:ascii="Times New Roman" w:hAnsi="Times New Roman"/>
          <w:shd w:val="clear" w:color="auto" w:fill="FFFFFF"/>
          <w:lang w:val="en-GB"/>
        </w:rPr>
      </w:pPr>
      <w:r w:rsidRPr="00633C88">
        <w:rPr>
          <w:rFonts w:ascii="Times New Roman" w:hAnsi="Times New Roman"/>
          <w:lang w:val="en-GB"/>
        </w:rPr>
        <w:t>Table </w:t>
      </w:r>
      <w:r>
        <w:rPr>
          <w:rFonts w:ascii="Times New Roman" w:hAnsi="Times New Roman"/>
          <w:lang w:val="en-GB"/>
        </w:rPr>
        <w:t>S4.1</w:t>
      </w:r>
      <w:r w:rsidR="00AE7507">
        <w:rPr>
          <w:rFonts w:ascii="Times New Roman" w:hAnsi="Times New Roman"/>
          <w:lang w:val="en-GB"/>
        </w:rPr>
        <w:t>3</w:t>
      </w:r>
      <w:r w:rsidRPr="00633C88">
        <w:rPr>
          <w:rFonts w:ascii="Times New Roman" w:hAnsi="Times New Roman"/>
          <w:lang w:val="en-GB"/>
        </w:rPr>
        <w:t>. Upregulated gene products after 8 days of ABA treatment</w:t>
      </w:r>
      <w:r>
        <w:rPr>
          <w:rFonts w:ascii="Times New Roman" w:hAnsi="Times New Roman"/>
          <w:lang w:val="en-GB"/>
        </w:rPr>
        <w:t xml:space="preserve"> and annotated </w:t>
      </w:r>
      <w:r w:rsidR="00551F74" w:rsidRPr="00551F74">
        <w:rPr>
          <w:rFonts w:ascii="Times New Roman" w:hAnsi="Times New Roman"/>
          <w:lang w:val="en-GB"/>
        </w:rPr>
        <w:t>“GO:0016209 Antioxidant activity”</w:t>
      </w:r>
      <w:r w:rsidRPr="00633C88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 xml:space="preserve">Treat, treatment and change sign. </w:t>
      </w:r>
      <w:r w:rsidRPr="00633C88">
        <w:rPr>
          <w:rFonts w:ascii="Times New Roman" w:hAnsi="Times New Roman"/>
          <w:shd w:val="clear" w:color="auto" w:fill="FFFFFF"/>
          <w:lang w:val="en-GB"/>
        </w:rPr>
        <w:t xml:space="preserve">Gene name, as annotated by Blast2GO after best blastx in nr Viridiplantae database. Best Swiss-Prot hit (Uniprot manually annotated and reviewed protein database) as </w:t>
      </w:r>
      <w:r w:rsidRPr="00633C88">
        <w:rPr>
          <w:rFonts w:ascii="Times New Roman" w:hAnsi="Times New Roman"/>
          <w:i/>
          <w:shd w:val="clear" w:color="auto" w:fill="FFFFFF"/>
          <w:lang w:val="en-GB"/>
        </w:rPr>
        <w:t xml:space="preserve">Arabidopsis thaliana </w:t>
      </w:r>
      <w:r w:rsidRPr="00633C88">
        <w:rPr>
          <w:rFonts w:ascii="Times New Roman" w:hAnsi="Times New Roman"/>
          <w:shd w:val="clear" w:color="auto" w:fill="FFFFFF"/>
          <w:lang w:val="en-GB"/>
        </w:rPr>
        <w:t>locus name or Uniprot “Entry|Entry name” if best curated hit is from another species. ABA, Pyr and ABA+Pyr log2 f</w:t>
      </w:r>
      <w:r>
        <w:rPr>
          <w:rFonts w:ascii="Times New Roman" w:hAnsi="Times New Roman"/>
          <w:shd w:val="clear" w:color="auto" w:fill="FFFFFF"/>
          <w:lang w:val="en-GB"/>
        </w:rPr>
        <w:t>old change to control condition</w:t>
      </w:r>
      <w:r w:rsidRPr="00633C88">
        <w:rPr>
          <w:rFonts w:ascii="Times New Roman" w:hAnsi="Times New Roman"/>
          <w:shd w:val="clear" w:color="auto" w:fill="FFFFFF"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89"/>
        <w:gridCol w:w="1831"/>
        <w:gridCol w:w="2293"/>
        <w:gridCol w:w="1820"/>
        <w:gridCol w:w="591"/>
        <w:gridCol w:w="506"/>
        <w:gridCol w:w="990"/>
      </w:tblGrid>
      <w:tr w:rsidR="004A65EA" w:rsidRPr="00C906D1" w:rsidTr="002C2C31">
        <w:tc>
          <w:tcPr>
            <w:tcW w:w="658" w:type="dxa"/>
          </w:tcPr>
          <w:p w:rsidR="004A65EA" w:rsidRPr="00C906D1" w:rsidRDefault="004A65EA" w:rsidP="00551F74">
            <w:r w:rsidRPr="00C906D1">
              <w:t>Treat</w:t>
            </w:r>
          </w:p>
        </w:tc>
        <w:tc>
          <w:tcPr>
            <w:tcW w:w="1724" w:type="dxa"/>
          </w:tcPr>
          <w:p w:rsidR="004A65EA" w:rsidRPr="00C906D1" w:rsidRDefault="004A65EA" w:rsidP="00551F74">
            <w:r w:rsidRPr="00C906D1">
              <w:t>Isoform id</w:t>
            </w:r>
          </w:p>
        </w:tc>
        <w:tc>
          <w:tcPr>
            <w:tcW w:w="2424" w:type="dxa"/>
          </w:tcPr>
          <w:p w:rsidR="004A65EA" w:rsidRPr="00C906D1" w:rsidRDefault="004A65EA" w:rsidP="00551F74">
            <w:r w:rsidRPr="00C906D1">
              <w:t>Gene name</w:t>
            </w:r>
          </w:p>
        </w:tc>
        <w:tc>
          <w:tcPr>
            <w:tcW w:w="1922" w:type="dxa"/>
          </w:tcPr>
          <w:p w:rsidR="004A65EA" w:rsidRPr="00C906D1" w:rsidRDefault="004A65EA" w:rsidP="00551F74">
            <w:r w:rsidRPr="00C906D1">
              <w:t>Best Swiss-Prot hit</w:t>
            </w:r>
          </w:p>
        </w:tc>
        <w:tc>
          <w:tcPr>
            <w:tcW w:w="566" w:type="dxa"/>
          </w:tcPr>
          <w:p w:rsidR="004A65EA" w:rsidRPr="00C906D1" w:rsidRDefault="004A65EA" w:rsidP="00551F74">
            <w:r w:rsidRPr="00C906D1">
              <w:t>ABA</w:t>
            </w:r>
          </w:p>
        </w:tc>
        <w:tc>
          <w:tcPr>
            <w:tcW w:w="487" w:type="dxa"/>
          </w:tcPr>
          <w:p w:rsidR="004A65EA" w:rsidRPr="00C906D1" w:rsidRDefault="004A65EA" w:rsidP="00551F74">
            <w:r w:rsidRPr="00C906D1">
              <w:t>Pyr</w:t>
            </w:r>
          </w:p>
        </w:tc>
        <w:tc>
          <w:tcPr>
            <w:tcW w:w="939" w:type="dxa"/>
          </w:tcPr>
          <w:p w:rsidR="004A65EA" w:rsidRPr="00C906D1" w:rsidRDefault="004A65EA" w:rsidP="00551F74">
            <w:r w:rsidRPr="00C906D1">
              <w:t>ABA+Pyr</w:t>
            </w:r>
          </w:p>
        </w:tc>
      </w:tr>
      <w:tr w:rsidR="002C2C31" w:rsidRPr="00C906D1" w:rsidTr="002C2C31">
        <w:tc>
          <w:tcPr>
            <w:tcW w:w="658" w:type="dxa"/>
          </w:tcPr>
          <w:p w:rsidR="002C2C31" w:rsidRPr="0053198F" w:rsidRDefault="002C2C31" w:rsidP="00E90384">
            <w:r w:rsidRPr="0053198F">
              <w:t>ABA-up</w:t>
            </w:r>
          </w:p>
        </w:tc>
        <w:tc>
          <w:tcPr>
            <w:tcW w:w="1724" w:type="dxa"/>
          </w:tcPr>
          <w:p w:rsidR="002C2C31" w:rsidRPr="0053198F" w:rsidRDefault="002C2C31" w:rsidP="00E90384">
            <w:r w:rsidRPr="0053198F">
              <w:t>TCONS_00009632</w:t>
            </w:r>
          </w:p>
        </w:tc>
        <w:tc>
          <w:tcPr>
            <w:tcW w:w="2424" w:type="dxa"/>
          </w:tcPr>
          <w:p w:rsidR="002C2C31" w:rsidRPr="0053198F" w:rsidRDefault="002C2C31" w:rsidP="00E90384">
            <w:r w:rsidRPr="0053198F">
              <w:t>peroxidase ATP2a</w:t>
            </w:r>
          </w:p>
        </w:tc>
        <w:tc>
          <w:tcPr>
            <w:tcW w:w="1922" w:type="dxa"/>
          </w:tcPr>
          <w:p w:rsidR="002C2C31" w:rsidRPr="0053198F" w:rsidRDefault="002C2C31" w:rsidP="00E90384">
            <w:r w:rsidRPr="0053198F">
              <w:t>at2g37130</w:t>
            </w:r>
          </w:p>
        </w:tc>
        <w:tc>
          <w:tcPr>
            <w:tcW w:w="566" w:type="dxa"/>
          </w:tcPr>
          <w:p w:rsidR="002C2C31" w:rsidRPr="0053198F" w:rsidRDefault="002C2C31" w:rsidP="00E90384">
            <w:r w:rsidRPr="0053198F">
              <w:t>0.7</w:t>
            </w:r>
          </w:p>
        </w:tc>
        <w:tc>
          <w:tcPr>
            <w:tcW w:w="487" w:type="dxa"/>
          </w:tcPr>
          <w:p w:rsidR="002C2C31" w:rsidRPr="0053198F" w:rsidRDefault="002C2C31" w:rsidP="00E90384">
            <w:r w:rsidRPr="0053198F">
              <w:t>0.3</w:t>
            </w:r>
          </w:p>
        </w:tc>
        <w:tc>
          <w:tcPr>
            <w:tcW w:w="939" w:type="dxa"/>
          </w:tcPr>
          <w:p w:rsidR="002C2C31" w:rsidRPr="0053198F" w:rsidRDefault="002C2C31" w:rsidP="00E90384">
            <w:r w:rsidRPr="0053198F">
              <w:t>1.3</w:t>
            </w:r>
          </w:p>
        </w:tc>
      </w:tr>
      <w:tr w:rsidR="002C2C31" w:rsidTr="002C2C31">
        <w:tc>
          <w:tcPr>
            <w:tcW w:w="658" w:type="dxa"/>
          </w:tcPr>
          <w:p w:rsidR="002C2C31" w:rsidRPr="0053198F" w:rsidRDefault="002C2C31" w:rsidP="00E90384">
            <w:r w:rsidRPr="0053198F">
              <w:t>ABA-up</w:t>
            </w:r>
          </w:p>
        </w:tc>
        <w:tc>
          <w:tcPr>
            <w:tcW w:w="1724" w:type="dxa"/>
          </w:tcPr>
          <w:p w:rsidR="002C2C31" w:rsidRPr="0053198F" w:rsidRDefault="002C2C31" w:rsidP="00E90384">
            <w:r w:rsidRPr="0053198F">
              <w:t>TCONS_00003659</w:t>
            </w:r>
          </w:p>
        </w:tc>
        <w:tc>
          <w:tcPr>
            <w:tcW w:w="2424" w:type="dxa"/>
          </w:tcPr>
          <w:p w:rsidR="002C2C31" w:rsidRPr="0053198F" w:rsidRDefault="002C2C31" w:rsidP="00E90384">
            <w:r w:rsidRPr="0053198F">
              <w:t>2-cys peroxiredoxin bas1</w:t>
            </w:r>
          </w:p>
        </w:tc>
        <w:tc>
          <w:tcPr>
            <w:tcW w:w="1922" w:type="dxa"/>
          </w:tcPr>
          <w:p w:rsidR="002C2C31" w:rsidRPr="0053198F" w:rsidRDefault="002C2C31" w:rsidP="00E90384">
            <w:r w:rsidRPr="0053198F">
              <w:t>at3g11630</w:t>
            </w:r>
          </w:p>
        </w:tc>
        <w:tc>
          <w:tcPr>
            <w:tcW w:w="566" w:type="dxa"/>
          </w:tcPr>
          <w:p w:rsidR="002C2C31" w:rsidRPr="0053198F" w:rsidRDefault="002C2C31" w:rsidP="00E90384">
            <w:r w:rsidRPr="0053198F">
              <w:t>0.9</w:t>
            </w:r>
          </w:p>
        </w:tc>
        <w:tc>
          <w:tcPr>
            <w:tcW w:w="487" w:type="dxa"/>
          </w:tcPr>
          <w:p w:rsidR="002C2C31" w:rsidRPr="0053198F" w:rsidRDefault="002C2C31" w:rsidP="00E90384">
            <w:r w:rsidRPr="0053198F">
              <w:t>0.5</w:t>
            </w:r>
          </w:p>
        </w:tc>
        <w:tc>
          <w:tcPr>
            <w:tcW w:w="939" w:type="dxa"/>
          </w:tcPr>
          <w:p w:rsidR="002C2C31" w:rsidRPr="0053198F" w:rsidRDefault="002C2C31" w:rsidP="00E90384">
            <w:r w:rsidRPr="0053198F">
              <w:t>1.4</w:t>
            </w:r>
          </w:p>
        </w:tc>
      </w:tr>
      <w:tr w:rsidR="002C2C31" w:rsidRPr="00C906D1" w:rsidTr="002C2C31">
        <w:tc>
          <w:tcPr>
            <w:tcW w:w="658" w:type="dxa"/>
          </w:tcPr>
          <w:p w:rsidR="002C2C31" w:rsidRPr="0053198F" w:rsidRDefault="002C2C31" w:rsidP="00E90384">
            <w:r w:rsidRPr="0053198F">
              <w:t>ABA-up</w:t>
            </w:r>
          </w:p>
        </w:tc>
        <w:tc>
          <w:tcPr>
            <w:tcW w:w="1724" w:type="dxa"/>
          </w:tcPr>
          <w:p w:rsidR="002C2C31" w:rsidRPr="0053198F" w:rsidRDefault="002C2C31" w:rsidP="00E90384">
            <w:r w:rsidRPr="0053198F">
              <w:t>TCONS_00017007</w:t>
            </w:r>
          </w:p>
        </w:tc>
        <w:tc>
          <w:tcPr>
            <w:tcW w:w="2424" w:type="dxa"/>
          </w:tcPr>
          <w:p w:rsidR="002C2C31" w:rsidRPr="0053198F" w:rsidRDefault="002C2C31" w:rsidP="00E90384">
            <w:r w:rsidRPr="0053198F">
              <w:t>peroxidase ATP2a</w:t>
            </w:r>
          </w:p>
        </w:tc>
        <w:tc>
          <w:tcPr>
            <w:tcW w:w="1922" w:type="dxa"/>
          </w:tcPr>
          <w:p w:rsidR="002C2C31" w:rsidRPr="0053198F" w:rsidRDefault="002C2C31" w:rsidP="00E90384">
            <w:r w:rsidRPr="0053198F">
              <w:t>at2g37130</w:t>
            </w:r>
          </w:p>
        </w:tc>
        <w:tc>
          <w:tcPr>
            <w:tcW w:w="566" w:type="dxa"/>
          </w:tcPr>
          <w:p w:rsidR="002C2C31" w:rsidRPr="0053198F" w:rsidRDefault="002C2C31" w:rsidP="00E90384">
            <w:r w:rsidRPr="0053198F">
              <w:t>0.7</w:t>
            </w:r>
          </w:p>
        </w:tc>
        <w:tc>
          <w:tcPr>
            <w:tcW w:w="487" w:type="dxa"/>
          </w:tcPr>
          <w:p w:rsidR="002C2C31" w:rsidRPr="0053198F" w:rsidRDefault="002C2C31" w:rsidP="00E90384">
            <w:r w:rsidRPr="0053198F">
              <w:t>0.0</w:t>
            </w:r>
          </w:p>
        </w:tc>
        <w:tc>
          <w:tcPr>
            <w:tcW w:w="939" w:type="dxa"/>
          </w:tcPr>
          <w:p w:rsidR="002C2C31" w:rsidRPr="0053198F" w:rsidRDefault="002C2C31" w:rsidP="00E90384">
            <w:r w:rsidRPr="0053198F">
              <w:t>1.4</w:t>
            </w:r>
          </w:p>
        </w:tc>
      </w:tr>
      <w:tr w:rsidR="002C2C31" w:rsidRPr="00C906D1" w:rsidTr="002C2C31">
        <w:tc>
          <w:tcPr>
            <w:tcW w:w="658" w:type="dxa"/>
          </w:tcPr>
          <w:p w:rsidR="002C2C31" w:rsidRPr="0053198F" w:rsidRDefault="002C2C31" w:rsidP="00E90384">
            <w:r w:rsidRPr="0053198F">
              <w:t>ABA-up</w:t>
            </w:r>
          </w:p>
        </w:tc>
        <w:tc>
          <w:tcPr>
            <w:tcW w:w="1724" w:type="dxa"/>
          </w:tcPr>
          <w:p w:rsidR="002C2C31" w:rsidRPr="0053198F" w:rsidRDefault="002C2C31" w:rsidP="00E90384">
            <w:r w:rsidRPr="0053198F">
              <w:t>TCONS_00001702</w:t>
            </w:r>
          </w:p>
        </w:tc>
        <w:tc>
          <w:tcPr>
            <w:tcW w:w="2424" w:type="dxa"/>
          </w:tcPr>
          <w:p w:rsidR="002C2C31" w:rsidRPr="0053198F" w:rsidRDefault="002C2C31" w:rsidP="00E90384">
            <w:r w:rsidRPr="0053198F">
              <w:t>peroxidase</w:t>
            </w:r>
          </w:p>
        </w:tc>
        <w:tc>
          <w:tcPr>
            <w:tcW w:w="1922" w:type="dxa"/>
          </w:tcPr>
          <w:p w:rsidR="002C2C31" w:rsidRPr="0053198F" w:rsidRDefault="002C2C31" w:rsidP="00E90384">
            <w:r w:rsidRPr="0053198F">
              <w:t>at4g21960</w:t>
            </w:r>
          </w:p>
        </w:tc>
        <w:tc>
          <w:tcPr>
            <w:tcW w:w="566" w:type="dxa"/>
          </w:tcPr>
          <w:p w:rsidR="002C2C31" w:rsidRPr="0053198F" w:rsidRDefault="002C2C31" w:rsidP="00E90384">
            <w:r w:rsidRPr="0053198F">
              <w:t>1.6</w:t>
            </w:r>
          </w:p>
        </w:tc>
        <w:tc>
          <w:tcPr>
            <w:tcW w:w="487" w:type="dxa"/>
          </w:tcPr>
          <w:p w:rsidR="002C2C31" w:rsidRPr="0053198F" w:rsidRDefault="002C2C31" w:rsidP="00E90384">
            <w:r w:rsidRPr="0053198F">
              <w:t>0.4</w:t>
            </w:r>
          </w:p>
        </w:tc>
        <w:tc>
          <w:tcPr>
            <w:tcW w:w="939" w:type="dxa"/>
          </w:tcPr>
          <w:p w:rsidR="002C2C31" w:rsidRDefault="002C2C31" w:rsidP="00E90384">
            <w:r w:rsidRPr="0053198F">
              <w:t>1.8</w:t>
            </w:r>
          </w:p>
        </w:tc>
      </w:tr>
    </w:tbl>
    <w:p w:rsidR="004A65EA" w:rsidRDefault="004A65EA" w:rsidP="004A65EA"/>
    <w:p w:rsidR="004A65EA" w:rsidRDefault="004A65EA" w:rsidP="004A65EA">
      <w:r>
        <w:br w:type="page"/>
      </w:r>
    </w:p>
    <w:p w:rsidR="004A65EA" w:rsidRPr="002119C3" w:rsidRDefault="004A65EA" w:rsidP="004A65EA">
      <w:pPr>
        <w:pStyle w:val="Ttulo3"/>
        <w:rPr>
          <w:lang w:val="en-GB"/>
        </w:rPr>
      </w:pPr>
      <w:r w:rsidRPr="002119C3">
        <w:rPr>
          <w:lang w:val="en-GB"/>
        </w:rPr>
        <w:lastRenderedPageBreak/>
        <w:t>ABA-</w:t>
      </w:r>
      <w:r>
        <w:rPr>
          <w:lang w:val="en-GB"/>
        </w:rPr>
        <w:t>down</w:t>
      </w:r>
    </w:p>
    <w:p w:rsidR="004A65EA" w:rsidRDefault="004A65EA" w:rsidP="004A65EA">
      <w:pPr>
        <w:rPr>
          <w:rFonts w:ascii="Times New Roman" w:hAnsi="Times New Roman"/>
          <w:shd w:val="clear" w:color="auto" w:fill="FFFFFF"/>
          <w:lang w:val="en-GB"/>
        </w:rPr>
      </w:pPr>
      <w:r w:rsidRPr="00633C88">
        <w:rPr>
          <w:rFonts w:ascii="Times New Roman" w:hAnsi="Times New Roman"/>
          <w:lang w:val="en-GB"/>
        </w:rPr>
        <w:t>Table </w:t>
      </w:r>
      <w:r>
        <w:rPr>
          <w:rFonts w:ascii="Times New Roman" w:hAnsi="Times New Roman"/>
          <w:lang w:val="en-GB"/>
        </w:rPr>
        <w:t>S4.</w:t>
      </w:r>
      <w:r w:rsidR="00AE7507">
        <w:rPr>
          <w:rFonts w:ascii="Times New Roman" w:hAnsi="Times New Roman"/>
          <w:lang w:val="en-GB"/>
        </w:rPr>
        <w:t>14</w:t>
      </w:r>
      <w:r w:rsidRPr="00633C88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>Downregulated</w:t>
      </w:r>
      <w:r w:rsidRPr="00633C88">
        <w:rPr>
          <w:rFonts w:ascii="Times New Roman" w:hAnsi="Times New Roman"/>
          <w:lang w:val="en-GB"/>
        </w:rPr>
        <w:t xml:space="preserve"> gene products after 8 days of ABA treatment</w:t>
      </w:r>
      <w:r>
        <w:rPr>
          <w:rFonts w:ascii="Times New Roman" w:hAnsi="Times New Roman"/>
          <w:lang w:val="en-GB"/>
        </w:rPr>
        <w:t xml:space="preserve"> and annotated </w:t>
      </w:r>
      <w:r w:rsidR="00551F74" w:rsidRPr="00551F74">
        <w:rPr>
          <w:rFonts w:ascii="Times New Roman" w:hAnsi="Times New Roman"/>
          <w:lang w:val="en-GB"/>
        </w:rPr>
        <w:t>“GO:0016209 Antioxidant activity”</w:t>
      </w:r>
      <w:r w:rsidRPr="00633C88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 xml:space="preserve">Treat, treatment and change sign. </w:t>
      </w:r>
      <w:r w:rsidRPr="00633C88">
        <w:rPr>
          <w:rFonts w:ascii="Times New Roman" w:hAnsi="Times New Roman"/>
          <w:shd w:val="clear" w:color="auto" w:fill="FFFFFF"/>
          <w:lang w:val="en-GB"/>
        </w:rPr>
        <w:t xml:space="preserve">Gene name, as annotated by Blast2GO after best blastx in nr Viridiplantae database. Best Swiss-Prot hit (Uniprot manually annotated and reviewed protein database) as </w:t>
      </w:r>
      <w:r w:rsidRPr="00633C88">
        <w:rPr>
          <w:rFonts w:ascii="Times New Roman" w:hAnsi="Times New Roman"/>
          <w:i/>
          <w:shd w:val="clear" w:color="auto" w:fill="FFFFFF"/>
          <w:lang w:val="en-GB"/>
        </w:rPr>
        <w:t xml:space="preserve">Arabidopsis thaliana </w:t>
      </w:r>
      <w:r w:rsidRPr="00633C88">
        <w:rPr>
          <w:rFonts w:ascii="Times New Roman" w:hAnsi="Times New Roman"/>
          <w:shd w:val="clear" w:color="auto" w:fill="FFFFFF"/>
          <w:lang w:val="en-GB"/>
        </w:rPr>
        <w:t>locus name or Uniprot “Entry|Entry name” if best curated hit is from another species. ABA, Pyr and ABA+Pyr log2 f</w:t>
      </w:r>
      <w:r>
        <w:rPr>
          <w:rFonts w:ascii="Times New Roman" w:hAnsi="Times New Roman"/>
          <w:shd w:val="clear" w:color="auto" w:fill="FFFFFF"/>
          <w:lang w:val="en-GB"/>
        </w:rPr>
        <w:t>old change to control condition</w:t>
      </w:r>
      <w:r w:rsidRPr="00633C88">
        <w:rPr>
          <w:rFonts w:ascii="Times New Roman" w:hAnsi="Times New Roman"/>
          <w:shd w:val="clear" w:color="auto" w:fill="FFFFFF"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39"/>
        <w:gridCol w:w="1831"/>
        <w:gridCol w:w="1973"/>
        <w:gridCol w:w="1201"/>
        <w:gridCol w:w="864"/>
        <w:gridCol w:w="815"/>
        <w:gridCol w:w="1097"/>
      </w:tblGrid>
      <w:tr w:rsidR="004A65EA" w:rsidRPr="00C906D1" w:rsidTr="002C2C31">
        <w:tc>
          <w:tcPr>
            <w:tcW w:w="939" w:type="dxa"/>
          </w:tcPr>
          <w:p w:rsidR="004A65EA" w:rsidRPr="00C906D1" w:rsidRDefault="004A65EA" w:rsidP="00551F74">
            <w:r w:rsidRPr="00C906D1">
              <w:t>Treat</w:t>
            </w:r>
          </w:p>
        </w:tc>
        <w:tc>
          <w:tcPr>
            <w:tcW w:w="1831" w:type="dxa"/>
          </w:tcPr>
          <w:p w:rsidR="004A65EA" w:rsidRPr="00C906D1" w:rsidRDefault="004A65EA" w:rsidP="00551F74">
            <w:r w:rsidRPr="00C906D1">
              <w:t>Isoform id</w:t>
            </w:r>
          </w:p>
        </w:tc>
        <w:tc>
          <w:tcPr>
            <w:tcW w:w="1973" w:type="dxa"/>
          </w:tcPr>
          <w:p w:rsidR="004A65EA" w:rsidRPr="00C906D1" w:rsidRDefault="004A65EA" w:rsidP="00551F74">
            <w:r w:rsidRPr="00C906D1">
              <w:t>Gene name</w:t>
            </w:r>
          </w:p>
        </w:tc>
        <w:tc>
          <w:tcPr>
            <w:tcW w:w="1201" w:type="dxa"/>
          </w:tcPr>
          <w:p w:rsidR="004A65EA" w:rsidRPr="00C906D1" w:rsidRDefault="004A65EA" w:rsidP="00551F74">
            <w:r w:rsidRPr="00C906D1">
              <w:t>Best Swiss-Prot hit</w:t>
            </w:r>
          </w:p>
        </w:tc>
        <w:tc>
          <w:tcPr>
            <w:tcW w:w="864" w:type="dxa"/>
          </w:tcPr>
          <w:p w:rsidR="004A65EA" w:rsidRPr="00C906D1" w:rsidRDefault="004A65EA" w:rsidP="00551F74">
            <w:r w:rsidRPr="00C906D1">
              <w:t>ABA</w:t>
            </w:r>
          </w:p>
        </w:tc>
        <w:tc>
          <w:tcPr>
            <w:tcW w:w="815" w:type="dxa"/>
          </w:tcPr>
          <w:p w:rsidR="004A65EA" w:rsidRPr="00C906D1" w:rsidRDefault="004A65EA" w:rsidP="00551F74">
            <w:r w:rsidRPr="00C906D1">
              <w:t>Pyr</w:t>
            </w:r>
          </w:p>
        </w:tc>
        <w:tc>
          <w:tcPr>
            <w:tcW w:w="1097" w:type="dxa"/>
          </w:tcPr>
          <w:p w:rsidR="004A65EA" w:rsidRPr="00C906D1" w:rsidRDefault="004A65EA" w:rsidP="00551F74">
            <w:r w:rsidRPr="00C906D1">
              <w:t>ABA+Pyr</w:t>
            </w:r>
          </w:p>
        </w:tc>
      </w:tr>
      <w:tr w:rsidR="002C2C31" w:rsidRPr="00C906D1" w:rsidTr="002C2C31">
        <w:tc>
          <w:tcPr>
            <w:tcW w:w="939" w:type="dxa"/>
          </w:tcPr>
          <w:p w:rsidR="002C2C31" w:rsidRPr="00C55377" w:rsidRDefault="002C2C31" w:rsidP="00FC4896">
            <w:r w:rsidRPr="00C55377">
              <w:t>ABA-down</w:t>
            </w:r>
          </w:p>
        </w:tc>
        <w:tc>
          <w:tcPr>
            <w:tcW w:w="1831" w:type="dxa"/>
          </w:tcPr>
          <w:p w:rsidR="002C2C31" w:rsidRPr="00C55377" w:rsidRDefault="002C2C31" w:rsidP="00FC4896">
            <w:r w:rsidRPr="00C55377">
              <w:t>TCONS_00031932</w:t>
            </w:r>
          </w:p>
        </w:tc>
        <w:tc>
          <w:tcPr>
            <w:tcW w:w="1973" w:type="dxa"/>
          </w:tcPr>
          <w:p w:rsidR="002C2C31" w:rsidRPr="00C55377" w:rsidRDefault="002C2C31" w:rsidP="00FC4896">
            <w:r w:rsidRPr="00C55377">
              <w:t>manganese superoxide dismutase</w:t>
            </w:r>
          </w:p>
        </w:tc>
        <w:tc>
          <w:tcPr>
            <w:tcW w:w="1201" w:type="dxa"/>
          </w:tcPr>
          <w:p w:rsidR="002C2C31" w:rsidRPr="00C55377" w:rsidRDefault="002C2C31" w:rsidP="00FC4896">
            <w:r w:rsidRPr="00C55377">
              <w:t>at3g56350</w:t>
            </w:r>
          </w:p>
        </w:tc>
        <w:tc>
          <w:tcPr>
            <w:tcW w:w="864" w:type="dxa"/>
          </w:tcPr>
          <w:p w:rsidR="002C2C31" w:rsidRPr="00C55377" w:rsidRDefault="002C2C31" w:rsidP="00FC4896">
            <w:r w:rsidRPr="00C55377">
              <w:t>-2.5</w:t>
            </w:r>
          </w:p>
        </w:tc>
        <w:tc>
          <w:tcPr>
            <w:tcW w:w="815" w:type="dxa"/>
          </w:tcPr>
          <w:p w:rsidR="002C2C31" w:rsidRPr="00C55377" w:rsidRDefault="002C2C31" w:rsidP="00FC4896">
            <w:r w:rsidRPr="00C55377">
              <w:t>-0.3</w:t>
            </w:r>
          </w:p>
        </w:tc>
        <w:tc>
          <w:tcPr>
            <w:tcW w:w="1097" w:type="dxa"/>
          </w:tcPr>
          <w:p w:rsidR="002C2C31" w:rsidRDefault="002C2C31" w:rsidP="00FC4896">
            <w:r w:rsidRPr="00C55377">
              <w:t>-1.4</w:t>
            </w:r>
          </w:p>
        </w:tc>
      </w:tr>
    </w:tbl>
    <w:p w:rsidR="004A65EA" w:rsidRDefault="004A65EA" w:rsidP="004A65EA"/>
    <w:p w:rsidR="004A65EA" w:rsidRDefault="004A65EA" w:rsidP="004A65EA">
      <w:r>
        <w:br w:type="page"/>
      </w:r>
    </w:p>
    <w:p w:rsidR="004A65EA" w:rsidRDefault="004A65EA" w:rsidP="004A65EA">
      <w:pPr>
        <w:pStyle w:val="Ttulo3"/>
      </w:pPr>
      <w:r>
        <w:lastRenderedPageBreak/>
        <w:t>Pyr-up</w:t>
      </w:r>
    </w:p>
    <w:p w:rsidR="004A65EA" w:rsidRDefault="004A65EA" w:rsidP="004A65EA">
      <w:pPr>
        <w:jc w:val="left"/>
      </w:pPr>
      <w:r>
        <w:t>Table S4.</w:t>
      </w:r>
      <w:r w:rsidR="00AE7507">
        <w:t>15</w:t>
      </w:r>
      <w:r>
        <w:t xml:space="preserve">. Upregulated gene products after 8 days of Pyr treatment and annotated </w:t>
      </w:r>
      <w:r w:rsidR="00551F74" w:rsidRPr="00551F74">
        <w:t>“GO:0016209 Antioxidant activity”</w:t>
      </w:r>
      <w:r>
        <w:t>. Treat, treatment and change sign. Gene name, as annotated by Blast2GO after best blastx in nr Viridiplantae database. Best Swiss-Prot hit (Uniprot manually annotated and reviewed protein database) as Arabidopsis thaliana locus name or Uniprot “Entry|Entry name” if best curated hit is from another species. ABA, Pyr and ABA+Pyr log2 fold change to control condi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74"/>
        <w:gridCol w:w="1831"/>
        <w:gridCol w:w="1329"/>
        <w:gridCol w:w="2052"/>
        <w:gridCol w:w="808"/>
        <w:gridCol w:w="751"/>
        <w:gridCol w:w="1075"/>
      </w:tblGrid>
      <w:tr w:rsidR="004A65EA" w:rsidRPr="0076104C" w:rsidTr="002C2C31">
        <w:tc>
          <w:tcPr>
            <w:tcW w:w="874" w:type="dxa"/>
          </w:tcPr>
          <w:p w:rsidR="004A65EA" w:rsidRPr="0076104C" w:rsidRDefault="004A65EA" w:rsidP="00551F74">
            <w:pPr>
              <w:jc w:val="left"/>
            </w:pPr>
            <w:r w:rsidRPr="0076104C">
              <w:t>Treat</w:t>
            </w:r>
          </w:p>
        </w:tc>
        <w:tc>
          <w:tcPr>
            <w:tcW w:w="1831" w:type="dxa"/>
          </w:tcPr>
          <w:p w:rsidR="004A65EA" w:rsidRPr="0076104C" w:rsidRDefault="004A65EA" w:rsidP="00551F74">
            <w:pPr>
              <w:jc w:val="left"/>
            </w:pPr>
            <w:r w:rsidRPr="0076104C">
              <w:t>Isoform id</w:t>
            </w:r>
          </w:p>
        </w:tc>
        <w:tc>
          <w:tcPr>
            <w:tcW w:w="1329" w:type="dxa"/>
          </w:tcPr>
          <w:p w:rsidR="004A65EA" w:rsidRPr="0076104C" w:rsidRDefault="004A65EA" w:rsidP="00551F74">
            <w:pPr>
              <w:jc w:val="left"/>
            </w:pPr>
            <w:r w:rsidRPr="0076104C">
              <w:t>Gene name</w:t>
            </w:r>
          </w:p>
        </w:tc>
        <w:tc>
          <w:tcPr>
            <w:tcW w:w="2052" w:type="dxa"/>
          </w:tcPr>
          <w:p w:rsidR="004A65EA" w:rsidRPr="0076104C" w:rsidRDefault="004A65EA" w:rsidP="00551F74">
            <w:pPr>
              <w:jc w:val="left"/>
            </w:pPr>
            <w:r w:rsidRPr="0076104C">
              <w:t>Best Swiss-Prot hit</w:t>
            </w:r>
          </w:p>
        </w:tc>
        <w:tc>
          <w:tcPr>
            <w:tcW w:w="808" w:type="dxa"/>
          </w:tcPr>
          <w:p w:rsidR="004A65EA" w:rsidRPr="0076104C" w:rsidRDefault="004A65EA" w:rsidP="00551F74">
            <w:pPr>
              <w:jc w:val="left"/>
            </w:pPr>
            <w:r w:rsidRPr="0076104C">
              <w:t>ABA</w:t>
            </w:r>
          </w:p>
        </w:tc>
        <w:tc>
          <w:tcPr>
            <w:tcW w:w="751" w:type="dxa"/>
          </w:tcPr>
          <w:p w:rsidR="004A65EA" w:rsidRPr="0076104C" w:rsidRDefault="004A65EA" w:rsidP="00551F74">
            <w:pPr>
              <w:jc w:val="left"/>
            </w:pPr>
            <w:r w:rsidRPr="0076104C">
              <w:t>Pyr</w:t>
            </w:r>
          </w:p>
        </w:tc>
        <w:tc>
          <w:tcPr>
            <w:tcW w:w="1075" w:type="dxa"/>
          </w:tcPr>
          <w:p w:rsidR="004A65EA" w:rsidRPr="0076104C" w:rsidRDefault="004A65EA" w:rsidP="00551F74">
            <w:pPr>
              <w:jc w:val="left"/>
            </w:pPr>
            <w:r w:rsidRPr="0076104C">
              <w:t>ABA+Pyr</w:t>
            </w:r>
          </w:p>
        </w:tc>
      </w:tr>
      <w:tr w:rsidR="002C2C31" w:rsidTr="002C2C31">
        <w:tc>
          <w:tcPr>
            <w:tcW w:w="874" w:type="dxa"/>
          </w:tcPr>
          <w:p w:rsidR="002C2C31" w:rsidRPr="00350C55" w:rsidRDefault="002C2C31" w:rsidP="009E78A1">
            <w:r w:rsidRPr="00350C55">
              <w:t>Pyr-up</w:t>
            </w:r>
          </w:p>
        </w:tc>
        <w:tc>
          <w:tcPr>
            <w:tcW w:w="1831" w:type="dxa"/>
          </w:tcPr>
          <w:p w:rsidR="002C2C31" w:rsidRPr="00350C55" w:rsidRDefault="002C2C31" w:rsidP="009E78A1">
            <w:r w:rsidRPr="00350C55">
              <w:t>TCONS_00034007</w:t>
            </w:r>
          </w:p>
        </w:tc>
        <w:tc>
          <w:tcPr>
            <w:tcW w:w="1329" w:type="dxa"/>
          </w:tcPr>
          <w:p w:rsidR="002C2C31" w:rsidRPr="00350C55" w:rsidRDefault="002C2C31" w:rsidP="009E78A1">
            <w:r w:rsidRPr="00350C55">
              <w:t>peroxidase</w:t>
            </w:r>
          </w:p>
        </w:tc>
        <w:tc>
          <w:tcPr>
            <w:tcW w:w="2052" w:type="dxa"/>
          </w:tcPr>
          <w:p w:rsidR="002C2C31" w:rsidRPr="00350C55" w:rsidRDefault="002C2C31" w:rsidP="009E78A1">
            <w:r w:rsidRPr="00350C55">
              <w:t>at5g06730</w:t>
            </w:r>
          </w:p>
        </w:tc>
        <w:tc>
          <w:tcPr>
            <w:tcW w:w="808" w:type="dxa"/>
          </w:tcPr>
          <w:p w:rsidR="002C2C31" w:rsidRPr="00350C55" w:rsidRDefault="002C2C31" w:rsidP="009E78A1">
            <w:r w:rsidRPr="00350C55">
              <w:t>-0.2</w:t>
            </w:r>
          </w:p>
        </w:tc>
        <w:tc>
          <w:tcPr>
            <w:tcW w:w="751" w:type="dxa"/>
          </w:tcPr>
          <w:p w:rsidR="002C2C31" w:rsidRPr="00350C55" w:rsidRDefault="002C2C31" w:rsidP="009E78A1">
            <w:r w:rsidRPr="00350C55">
              <w:t>1.2</w:t>
            </w:r>
          </w:p>
        </w:tc>
        <w:tc>
          <w:tcPr>
            <w:tcW w:w="1075" w:type="dxa"/>
          </w:tcPr>
          <w:p w:rsidR="002C2C31" w:rsidRDefault="002C2C31" w:rsidP="009E78A1">
            <w:r w:rsidRPr="00350C55">
              <w:t>0.1</w:t>
            </w:r>
          </w:p>
        </w:tc>
      </w:tr>
    </w:tbl>
    <w:p w:rsidR="004A65EA" w:rsidRDefault="004A65EA" w:rsidP="004A65EA">
      <w:pPr>
        <w:jc w:val="left"/>
        <w:rPr>
          <w:rFonts w:ascii="Cambria" w:eastAsia="Times New Roman" w:hAnsi="Cambria"/>
          <w:b/>
          <w:bCs/>
          <w:i/>
          <w:iCs/>
          <w:sz w:val="28"/>
          <w:szCs w:val="28"/>
        </w:rPr>
      </w:pPr>
      <w:r>
        <w:br w:type="page"/>
      </w:r>
    </w:p>
    <w:p w:rsidR="004A65EA" w:rsidRDefault="004A65EA" w:rsidP="004A65EA">
      <w:pPr>
        <w:pStyle w:val="Ttulo3"/>
      </w:pPr>
      <w:r>
        <w:lastRenderedPageBreak/>
        <w:t>Pyr-down</w:t>
      </w:r>
    </w:p>
    <w:p w:rsidR="004A65EA" w:rsidRDefault="004A65EA" w:rsidP="004A65EA">
      <w:pPr>
        <w:jc w:val="left"/>
      </w:pPr>
      <w:r>
        <w:t>Table S</w:t>
      </w:r>
      <w:r w:rsidR="00AE7507">
        <w:t>16</w:t>
      </w:r>
      <w:r>
        <w:t xml:space="preserve">. Downregulated gene products after 8 days of Pyr treatment and annotated </w:t>
      </w:r>
      <w:r w:rsidR="00551F74" w:rsidRPr="00551F74">
        <w:t>“GO:0016209 Antioxidant activity”</w:t>
      </w:r>
      <w:r>
        <w:t>. Treat, treatment and change sign. Gene name, as annotated by Blast2GO after best blastx in nr Viridiplantae database. Best Swiss-Prot hit (Uniprot manually annotated and reviewed protein database) as Arabidopsis thaliana locus name or Uniprot “Entry|Entry name” if best curated hit is from another species. ABA, Pyr and ABA+Pyr log2 fold change to control condi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79"/>
        <w:gridCol w:w="1831"/>
        <w:gridCol w:w="1373"/>
        <w:gridCol w:w="1221"/>
        <w:gridCol w:w="1039"/>
        <w:gridCol w:w="1012"/>
        <w:gridCol w:w="1165"/>
      </w:tblGrid>
      <w:tr w:rsidR="004A65EA" w:rsidRPr="00D347B0" w:rsidTr="00282002">
        <w:tc>
          <w:tcPr>
            <w:tcW w:w="1079" w:type="dxa"/>
          </w:tcPr>
          <w:p w:rsidR="004A65EA" w:rsidRPr="00D347B0" w:rsidRDefault="004A65EA" w:rsidP="00551F74">
            <w:pPr>
              <w:jc w:val="left"/>
            </w:pPr>
            <w:r w:rsidRPr="00D347B0">
              <w:t>Treat</w:t>
            </w:r>
          </w:p>
        </w:tc>
        <w:tc>
          <w:tcPr>
            <w:tcW w:w="1831" w:type="dxa"/>
          </w:tcPr>
          <w:p w:rsidR="004A65EA" w:rsidRPr="00D347B0" w:rsidRDefault="004A65EA" w:rsidP="00551F74">
            <w:pPr>
              <w:jc w:val="left"/>
            </w:pPr>
            <w:r w:rsidRPr="00D347B0">
              <w:t>Isoform id</w:t>
            </w:r>
          </w:p>
        </w:tc>
        <w:tc>
          <w:tcPr>
            <w:tcW w:w="1373" w:type="dxa"/>
          </w:tcPr>
          <w:p w:rsidR="004A65EA" w:rsidRPr="00D347B0" w:rsidRDefault="004A65EA" w:rsidP="00551F74">
            <w:pPr>
              <w:jc w:val="left"/>
            </w:pPr>
            <w:r w:rsidRPr="00D347B0">
              <w:t>Gene name</w:t>
            </w:r>
          </w:p>
        </w:tc>
        <w:tc>
          <w:tcPr>
            <w:tcW w:w="1221" w:type="dxa"/>
          </w:tcPr>
          <w:p w:rsidR="004A65EA" w:rsidRPr="00D347B0" w:rsidRDefault="004A65EA" w:rsidP="00551F74">
            <w:pPr>
              <w:jc w:val="left"/>
            </w:pPr>
            <w:r w:rsidRPr="00D347B0">
              <w:t>Best Swiss-Prot hit</w:t>
            </w:r>
          </w:p>
        </w:tc>
        <w:tc>
          <w:tcPr>
            <w:tcW w:w="1039" w:type="dxa"/>
          </w:tcPr>
          <w:p w:rsidR="004A65EA" w:rsidRPr="00D347B0" w:rsidRDefault="004A65EA" w:rsidP="00551F74">
            <w:pPr>
              <w:jc w:val="left"/>
            </w:pPr>
            <w:r w:rsidRPr="00D347B0">
              <w:t>ABA</w:t>
            </w:r>
          </w:p>
        </w:tc>
        <w:tc>
          <w:tcPr>
            <w:tcW w:w="1012" w:type="dxa"/>
          </w:tcPr>
          <w:p w:rsidR="004A65EA" w:rsidRPr="00D347B0" w:rsidRDefault="004A65EA" w:rsidP="00551F74">
            <w:pPr>
              <w:jc w:val="left"/>
            </w:pPr>
            <w:r w:rsidRPr="00D347B0">
              <w:t>Pyr</w:t>
            </w:r>
          </w:p>
        </w:tc>
        <w:tc>
          <w:tcPr>
            <w:tcW w:w="1165" w:type="dxa"/>
          </w:tcPr>
          <w:p w:rsidR="004A65EA" w:rsidRPr="00D347B0" w:rsidRDefault="004A65EA" w:rsidP="00551F74">
            <w:pPr>
              <w:jc w:val="left"/>
            </w:pPr>
            <w:r w:rsidRPr="00D347B0">
              <w:t>ABA+Pyr</w:t>
            </w:r>
          </w:p>
        </w:tc>
      </w:tr>
      <w:tr w:rsidR="00282002" w:rsidRPr="00D347B0" w:rsidTr="00282002">
        <w:tc>
          <w:tcPr>
            <w:tcW w:w="1079" w:type="dxa"/>
          </w:tcPr>
          <w:p w:rsidR="00282002" w:rsidRPr="0076104C" w:rsidRDefault="00282002" w:rsidP="00E80914">
            <w:pPr>
              <w:jc w:val="left"/>
            </w:pPr>
            <w:r>
              <w:t xml:space="preserve">No DE isoforms </w:t>
            </w:r>
          </w:p>
        </w:tc>
        <w:tc>
          <w:tcPr>
            <w:tcW w:w="1831" w:type="dxa"/>
          </w:tcPr>
          <w:p w:rsidR="00282002" w:rsidRPr="0076104C" w:rsidRDefault="00282002" w:rsidP="00E80914">
            <w:pPr>
              <w:jc w:val="left"/>
            </w:pPr>
          </w:p>
        </w:tc>
        <w:tc>
          <w:tcPr>
            <w:tcW w:w="1373" w:type="dxa"/>
          </w:tcPr>
          <w:p w:rsidR="00282002" w:rsidRPr="0076104C" w:rsidRDefault="00282002" w:rsidP="00E80914">
            <w:pPr>
              <w:jc w:val="left"/>
            </w:pPr>
          </w:p>
        </w:tc>
        <w:tc>
          <w:tcPr>
            <w:tcW w:w="1221" w:type="dxa"/>
          </w:tcPr>
          <w:p w:rsidR="00282002" w:rsidRPr="0076104C" w:rsidRDefault="00282002" w:rsidP="00E80914">
            <w:pPr>
              <w:jc w:val="left"/>
            </w:pPr>
          </w:p>
        </w:tc>
        <w:tc>
          <w:tcPr>
            <w:tcW w:w="1039" w:type="dxa"/>
          </w:tcPr>
          <w:p w:rsidR="00282002" w:rsidRPr="0076104C" w:rsidRDefault="00282002" w:rsidP="00E80914">
            <w:pPr>
              <w:jc w:val="left"/>
            </w:pPr>
          </w:p>
        </w:tc>
        <w:tc>
          <w:tcPr>
            <w:tcW w:w="1012" w:type="dxa"/>
          </w:tcPr>
          <w:p w:rsidR="00282002" w:rsidRPr="0076104C" w:rsidRDefault="00282002" w:rsidP="00E80914">
            <w:pPr>
              <w:jc w:val="left"/>
            </w:pPr>
          </w:p>
        </w:tc>
        <w:tc>
          <w:tcPr>
            <w:tcW w:w="1165" w:type="dxa"/>
          </w:tcPr>
          <w:p w:rsidR="00282002" w:rsidRDefault="00282002" w:rsidP="00E80914">
            <w:pPr>
              <w:jc w:val="left"/>
              <w:rPr>
                <w:rFonts w:ascii="Cambria" w:eastAsia="Times New Roman" w:hAnsi="Cambria"/>
                <w:b/>
                <w:bCs/>
                <w:i/>
                <w:iCs/>
                <w:sz w:val="28"/>
                <w:szCs w:val="28"/>
              </w:rPr>
            </w:pPr>
          </w:p>
        </w:tc>
      </w:tr>
    </w:tbl>
    <w:p w:rsidR="004A65EA" w:rsidRDefault="004A65EA" w:rsidP="004A65EA">
      <w:pPr>
        <w:jc w:val="left"/>
        <w:rPr>
          <w:rFonts w:ascii="Cambria" w:eastAsia="Times New Roman" w:hAnsi="Cambria"/>
          <w:b/>
          <w:bCs/>
          <w:i/>
          <w:iCs/>
          <w:sz w:val="28"/>
          <w:szCs w:val="28"/>
        </w:rPr>
      </w:pPr>
      <w:bookmarkStart w:id="0" w:name="_GoBack"/>
      <w:bookmarkEnd w:id="0"/>
      <w:r>
        <w:br w:type="page"/>
      </w:r>
    </w:p>
    <w:p w:rsidR="004A65EA" w:rsidRDefault="004A65EA" w:rsidP="004A65EA">
      <w:pPr>
        <w:pStyle w:val="Ttulo3"/>
      </w:pPr>
      <w:r>
        <w:lastRenderedPageBreak/>
        <w:t>ABA+Pyr-up</w:t>
      </w:r>
    </w:p>
    <w:p w:rsidR="004A65EA" w:rsidRDefault="004A65EA" w:rsidP="004A65EA">
      <w:r>
        <w:t>Table S4.</w:t>
      </w:r>
      <w:r w:rsidR="00AE7507">
        <w:t>17</w:t>
      </w:r>
      <w:r>
        <w:t xml:space="preserve">. Upregulated gene products after 8 days of ABA+Pyr treatment and annotated </w:t>
      </w:r>
      <w:r w:rsidR="00551F74" w:rsidRPr="00551F74">
        <w:t>“GO:0016209 Antioxidant activity”</w:t>
      </w:r>
      <w:r>
        <w:t>. Treat, treatment and change sign. Gene name, as annotated by Blast2GO after best blastx in nr Viridiplantae database. Best Swiss-Prot hit (Uniprot manually annotated and reviewed protein database) as Arabidopsis thaliana locus name or Uniprot “Entry|Entry name” if best curated hit is from another species. ABA, Pyr and ABA+Pyr log2 fold change to control condi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1"/>
        <w:gridCol w:w="1831"/>
        <w:gridCol w:w="1323"/>
        <w:gridCol w:w="1219"/>
        <w:gridCol w:w="1019"/>
        <w:gridCol w:w="990"/>
        <w:gridCol w:w="1157"/>
      </w:tblGrid>
      <w:tr w:rsidR="004A65EA" w:rsidRPr="0076104C" w:rsidTr="002C2C31">
        <w:tc>
          <w:tcPr>
            <w:tcW w:w="1181" w:type="dxa"/>
          </w:tcPr>
          <w:p w:rsidR="004A65EA" w:rsidRPr="0076104C" w:rsidRDefault="004A65EA" w:rsidP="00551F74">
            <w:r w:rsidRPr="0076104C">
              <w:t>Treat</w:t>
            </w:r>
          </w:p>
        </w:tc>
        <w:tc>
          <w:tcPr>
            <w:tcW w:w="1831" w:type="dxa"/>
          </w:tcPr>
          <w:p w:rsidR="004A65EA" w:rsidRPr="0076104C" w:rsidRDefault="004A65EA" w:rsidP="00551F74">
            <w:r w:rsidRPr="0076104C">
              <w:t>Isoform id</w:t>
            </w:r>
          </w:p>
        </w:tc>
        <w:tc>
          <w:tcPr>
            <w:tcW w:w="1323" w:type="dxa"/>
          </w:tcPr>
          <w:p w:rsidR="004A65EA" w:rsidRPr="0076104C" w:rsidRDefault="004A65EA" w:rsidP="00551F74">
            <w:r w:rsidRPr="0076104C">
              <w:t>Gene name</w:t>
            </w:r>
          </w:p>
        </w:tc>
        <w:tc>
          <w:tcPr>
            <w:tcW w:w="1219" w:type="dxa"/>
          </w:tcPr>
          <w:p w:rsidR="004A65EA" w:rsidRPr="0076104C" w:rsidRDefault="004A65EA" w:rsidP="00551F74">
            <w:r w:rsidRPr="0076104C">
              <w:t>Best Swiss-Prot hit</w:t>
            </w:r>
          </w:p>
        </w:tc>
        <w:tc>
          <w:tcPr>
            <w:tcW w:w="1019" w:type="dxa"/>
          </w:tcPr>
          <w:p w:rsidR="004A65EA" w:rsidRPr="0076104C" w:rsidRDefault="004A65EA" w:rsidP="00551F74">
            <w:r w:rsidRPr="0076104C">
              <w:t>ABA</w:t>
            </w:r>
          </w:p>
        </w:tc>
        <w:tc>
          <w:tcPr>
            <w:tcW w:w="990" w:type="dxa"/>
          </w:tcPr>
          <w:p w:rsidR="004A65EA" w:rsidRPr="0076104C" w:rsidRDefault="004A65EA" w:rsidP="00551F74">
            <w:r w:rsidRPr="0076104C">
              <w:t>Pyr</w:t>
            </w:r>
          </w:p>
        </w:tc>
        <w:tc>
          <w:tcPr>
            <w:tcW w:w="1157" w:type="dxa"/>
          </w:tcPr>
          <w:p w:rsidR="004A65EA" w:rsidRPr="0076104C" w:rsidRDefault="004A65EA" w:rsidP="00551F74">
            <w:r w:rsidRPr="0076104C">
              <w:t>ABA+Pyr</w:t>
            </w:r>
          </w:p>
        </w:tc>
      </w:tr>
      <w:tr w:rsidR="002C2C31" w:rsidRPr="0076104C" w:rsidTr="002C2C31">
        <w:tc>
          <w:tcPr>
            <w:tcW w:w="1181" w:type="dxa"/>
          </w:tcPr>
          <w:p w:rsidR="002C2C31" w:rsidRPr="00E04653" w:rsidRDefault="002C2C31" w:rsidP="00861A85">
            <w:r w:rsidRPr="00E04653">
              <w:t>ABA_Pyr-up</w:t>
            </w:r>
          </w:p>
        </w:tc>
        <w:tc>
          <w:tcPr>
            <w:tcW w:w="1831" w:type="dxa"/>
          </w:tcPr>
          <w:p w:rsidR="002C2C31" w:rsidRPr="00E04653" w:rsidRDefault="002C2C31" w:rsidP="00861A85">
            <w:r w:rsidRPr="00E04653">
              <w:t>TCONS_00019736</w:t>
            </w:r>
          </w:p>
        </w:tc>
        <w:tc>
          <w:tcPr>
            <w:tcW w:w="1323" w:type="dxa"/>
          </w:tcPr>
          <w:p w:rsidR="002C2C31" w:rsidRPr="00E04653" w:rsidRDefault="002C2C31" w:rsidP="00861A85">
            <w:r w:rsidRPr="00E04653">
              <w:t>peroxidase 30</w:t>
            </w:r>
          </w:p>
        </w:tc>
        <w:tc>
          <w:tcPr>
            <w:tcW w:w="1219" w:type="dxa"/>
          </w:tcPr>
          <w:p w:rsidR="002C2C31" w:rsidRPr="00E04653" w:rsidRDefault="002C2C31" w:rsidP="00861A85">
            <w:r w:rsidRPr="00E04653">
              <w:t>at3g21770</w:t>
            </w:r>
          </w:p>
        </w:tc>
        <w:tc>
          <w:tcPr>
            <w:tcW w:w="1019" w:type="dxa"/>
          </w:tcPr>
          <w:p w:rsidR="002C2C31" w:rsidRPr="00E04653" w:rsidRDefault="002C2C31" w:rsidP="00861A85">
            <w:r w:rsidRPr="00E04653">
              <w:t>1.8</w:t>
            </w:r>
          </w:p>
        </w:tc>
        <w:tc>
          <w:tcPr>
            <w:tcW w:w="990" w:type="dxa"/>
          </w:tcPr>
          <w:p w:rsidR="002C2C31" w:rsidRPr="00E04653" w:rsidRDefault="002C2C31" w:rsidP="00861A85">
            <w:r w:rsidRPr="00E04653">
              <w:t>0.3</w:t>
            </w:r>
          </w:p>
        </w:tc>
        <w:tc>
          <w:tcPr>
            <w:tcW w:w="1157" w:type="dxa"/>
          </w:tcPr>
          <w:p w:rsidR="002C2C31" w:rsidRPr="00E04653" w:rsidRDefault="002C2C31" w:rsidP="00861A85">
            <w:r w:rsidRPr="00E04653">
              <w:t>0.2</w:t>
            </w:r>
          </w:p>
        </w:tc>
      </w:tr>
      <w:tr w:rsidR="002C2C31" w:rsidRPr="0076104C" w:rsidTr="002C2C31">
        <w:tc>
          <w:tcPr>
            <w:tcW w:w="1181" w:type="dxa"/>
          </w:tcPr>
          <w:p w:rsidR="002C2C31" w:rsidRPr="00E04653" w:rsidRDefault="002C2C31" w:rsidP="00861A85">
            <w:r w:rsidRPr="00E04653">
              <w:t>ABA_Pyr-up</w:t>
            </w:r>
          </w:p>
        </w:tc>
        <w:tc>
          <w:tcPr>
            <w:tcW w:w="1831" w:type="dxa"/>
          </w:tcPr>
          <w:p w:rsidR="002C2C31" w:rsidRPr="00E04653" w:rsidRDefault="002C2C31" w:rsidP="00861A85">
            <w:r w:rsidRPr="00E04653">
              <w:t>TCONS_00001702</w:t>
            </w:r>
          </w:p>
        </w:tc>
        <w:tc>
          <w:tcPr>
            <w:tcW w:w="1323" w:type="dxa"/>
          </w:tcPr>
          <w:p w:rsidR="002C2C31" w:rsidRPr="00E04653" w:rsidRDefault="002C2C31" w:rsidP="00861A85">
            <w:r w:rsidRPr="00E04653">
              <w:t>peroxidase</w:t>
            </w:r>
          </w:p>
        </w:tc>
        <w:tc>
          <w:tcPr>
            <w:tcW w:w="1219" w:type="dxa"/>
          </w:tcPr>
          <w:p w:rsidR="002C2C31" w:rsidRPr="00E04653" w:rsidRDefault="002C2C31" w:rsidP="00861A85">
            <w:r w:rsidRPr="00E04653">
              <w:t>at4g21960</w:t>
            </w:r>
          </w:p>
        </w:tc>
        <w:tc>
          <w:tcPr>
            <w:tcW w:w="1019" w:type="dxa"/>
          </w:tcPr>
          <w:p w:rsidR="002C2C31" w:rsidRPr="00E04653" w:rsidRDefault="002C2C31" w:rsidP="00861A85">
            <w:r w:rsidRPr="00E04653">
              <w:t>1.6</w:t>
            </w:r>
          </w:p>
        </w:tc>
        <w:tc>
          <w:tcPr>
            <w:tcW w:w="990" w:type="dxa"/>
          </w:tcPr>
          <w:p w:rsidR="002C2C31" w:rsidRPr="00E04653" w:rsidRDefault="002C2C31" w:rsidP="00861A85">
            <w:r w:rsidRPr="00E04653">
              <w:t>0.4</w:t>
            </w:r>
          </w:p>
        </w:tc>
        <w:tc>
          <w:tcPr>
            <w:tcW w:w="1157" w:type="dxa"/>
          </w:tcPr>
          <w:p w:rsidR="002C2C31" w:rsidRPr="00E04653" w:rsidRDefault="002C2C31" w:rsidP="00861A85">
            <w:r w:rsidRPr="00E04653">
              <w:t>1.8</w:t>
            </w:r>
          </w:p>
        </w:tc>
      </w:tr>
      <w:tr w:rsidR="002C2C31" w:rsidRPr="0076104C" w:rsidTr="002C2C31">
        <w:tc>
          <w:tcPr>
            <w:tcW w:w="1181" w:type="dxa"/>
          </w:tcPr>
          <w:p w:rsidR="002C2C31" w:rsidRPr="00E04653" w:rsidRDefault="002C2C31" w:rsidP="00861A85">
            <w:r w:rsidRPr="00E04653">
              <w:t>ABA_Pyr-up</w:t>
            </w:r>
          </w:p>
        </w:tc>
        <w:tc>
          <w:tcPr>
            <w:tcW w:w="1831" w:type="dxa"/>
          </w:tcPr>
          <w:p w:rsidR="002C2C31" w:rsidRPr="00E04653" w:rsidRDefault="002C2C31" w:rsidP="00861A85">
            <w:r w:rsidRPr="00E04653">
              <w:t>TCONS_00032575</w:t>
            </w:r>
          </w:p>
        </w:tc>
        <w:tc>
          <w:tcPr>
            <w:tcW w:w="1323" w:type="dxa"/>
          </w:tcPr>
          <w:p w:rsidR="002C2C31" w:rsidRPr="00E04653" w:rsidRDefault="002C2C31" w:rsidP="00861A85">
            <w:r w:rsidRPr="00E04653">
              <w:t>glutathione peroxidase partial</w:t>
            </w:r>
          </w:p>
        </w:tc>
        <w:tc>
          <w:tcPr>
            <w:tcW w:w="1219" w:type="dxa"/>
          </w:tcPr>
          <w:p w:rsidR="002C2C31" w:rsidRPr="00E04653" w:rsidRDefault="002C2C31" w:rsidP="00861A85">
            <w:r w:rsidRPr="00E04653">
              <w:t>at4g31870</w:t>
            </w:r>
          </w:p>
        </w:tc>
        <w:tc>
          <w:tcPr>
            <w:tcW w:w="1019" w:type="dxa"/>
          </w:tcPr>
          <w:p w:rsidR="002C2C31" w:rsidRPr="00E04653" w:rsidRDefault="002C2C31" w:rsidP="00861A85">
            <w:r w:rsidRPr="00E04653">
              <w:t>1.4</w:t>
            </w:r>
          </w:p>
        </w:tc>
        <w:tc>
          <w:tcPr>
            <w:tcW w:w="990" w:type="dxa"/>
          </w:tcPr>
          <w:p w:rsidR="002C2C31" w:rsidRPr="00E04653" w:rsidRDefault="002C2C31" w:rsidP="00861A85">
            <w:r w:rsidRPr="00E04653">
              <w:t>0.8</w:t>
            </w:r>
          </w:p>
        </w:tc>
        <w:tc>
          <w:tcPr>
            <w:tcW w:w="1157" w:type="dxa"/>
          </w:tcPr>
          <w:p w:rsidR="002C2C31" w:rsidRPr="00E04653" w:rsidRDefault="002C2C31" w:rsidP="00861A85">
            <w:r w:rsidRPr="00E04653">
              <w:t>0.7</w:t>
            </w:r>
          </w:p>
        </w:tc>
      </w:tr>
      <w:tr w:rsidR="002C2C31" w:rsidRPr="0076104C" w:rsidTr="002C2C31">
        <w:tc>
          <w:tcPr>
            <w:tcW w:w="1181" w:type="dxa"/>
          </w:tcPr>
          <w:p w:rsidR="002C2C31" w:rsidRPr="00E04653" w:rsidRDefault="002C2C31" w:rsidP="00861A85">
            <w:r w:rsidRPr="00E04653">
              <w:t>ABA_Pyr-up</w:t>
            </w:r>
          </w:p>
        </w:tc>
        <w:tc>
          <w:tcPr>
            <w:tcW w:w="1831" w:type="dxa"/>
          </w:tcPr>
          <w:p w:rsidR="002C2C31" w:rsidRPr="00E04653" w:rsidRDefault="002C2C31" w:rsidP="00861A85">
            <w:r w:rsidRPr="00E04653">
              <w:t>TCONS_00022086</w:t>
            </w:r>
          </w:p>
        </w:tc>
        <w:tc>
          <w:tcPr>
            <w:tcW w:w="1323" w:type="dxa"/>
          </w:tcPr>
          <w:p w:rsidR="002C2C31" w:rsidRPr="00E04653" w:rsidRDefault="002C2C31" w:rsidP="00861A85">
            <w:r w:rsidRPr="00E04653">
              <w:t>alpha dioxygenase</w:t>
            </w:r>
          </w:p>
        </w:tc>
        <w:tc>
          <w:tcPr>
            <w:tcW w:w="1219" w:type="dxa"/>
          </w:tcPr>
          <w:p w:rsidR="002C2C31" w:rsidRPr="00E04653" w:rsidRDefault="002C2C31" w:rsidP="00861A85">
            <w:r w:rsidRPr="00E04653">
              <w:t>at1g73680</w:t>
            </w:r>
          </w:p>
        </w:tc>
        <w:tc>
          <w:tcPr>
            <w:tcW w:w="1019" w:type="dxa"/>
          </w:tcPr>
          <w:p w:rsidR="002C2C31" w:rsidRPr="00E04653" w:rsidRDefault="002C2C31" w:rsidP="00861A85">
            <w:r w:rsidRPr="00E04653">
              <w:t>0.9</w:t>
            </w:r>
          </w:p>
        </w:tc>
        <w:tc>
          <w:tcPr>
            <w:tcW w:w="990" w:type="dxa"/>
          </w:tcPr>
          <w:p w:rsidR="002C2C31" w:rsidRPr="00E04653" w:rsidRDefault="002C2C31" w:rsidP="00861A85">
            <w:r w:rsidRPr="00E04653">
              <w:t>0.4</w:t>
            </w:r>
          </w:p>
        </w:tc>
        <w:tc>
          <w:tcPr>
            <w:tcW w:w="1157" w:type="dxa"/>
          </w:tcPr>
          <w:p w:rsidR="002C2C31" w:rsidRDefault="002C2C31" w:rsidP="00861A85">
            <w:r w:rsidRPr="00E04653">
              <w:t>0.8</w:t>
            </w:r>
          </w:p>
        </w:tc>
      </w:tr>
    </w:tbl>
    <w:p w:rsidR="004A65EA" w:rsidRDefault="004A65EA" w:rsidP="004A65EA"/>
    <w:p w:rsidR="004A65EA" w:rsidRDefault="004A65EA" w:rsidP="004A65EA">
      <w:r>
        <w:br w:type="page"/>
      </w:r>
    </w:p>
    <w:p w:rsidR="004A65EA" w:rsidRDefault="004A65EA" w:rsidP="004A65EA">
      <w:pPr>
        <w:pStyle w:val="Ttulo3"/>
      </w:pPr>
      <w:r>
        <w:lastRenderedPageBreak/>
        <w:t>ABA+Pyr-down</w:t>
      </w:r>
    </w:p>
    <w:p w:rsidR="004A65EA" w:rsidRDefault="004A65EA" w:rsidP="004A65EA">
      <w:r>
        <w:t>Table S4.</w:t>
      </w:r>
      <w:r w:rsidR="00AE7507">
        <w:t>18</w:t>
      </w:r>
      <w:r>
        <w:t xml:space="preserve">. Downregulated gene products after 8 days of ABA+Pyr treatment and annotated </w:t>
      </w:r>
      <w:r w:rsidR="00551F74" w:rsidRPr="00551F74">
        <w:t>“GO:0016209 Antioxidant activity”</w:t>
      </w:r>
      <w:r>
        <w:t>. Treat, treatment and change sign. Gene name, as annotated by Blast2GO after best blastx in nr Viridiplantae database. Best Swiss-Prot hit (Uniprot manually annotated and reviewed protein database) as Arabidopsis thaliana locus name or Uniprot “Entry|Entry name” if best curated hit is from another species. ABA, Pyr and ABA+Pyr log2 fold change to control condi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8"/>
        <w:gridCol w:w="1831"/>
        <w:gridCol w:w="1846"/>
        <w:gridCol w:w="1198"/>
        <w:gridCol w:w="841"/>
        <w:gridCol w:w="788"/>
        <w:gridCol w:w="1088"/>
      </w:tblGrid>
      <w:tr w:rsidR="004A65EA" w:rsidRPr="00D347B0" w:rsidTr="002C2C31">
        <w:tc>
          <w:tcPr>
            <w:tcW w:w="1128" w:type="dxa"/>
          </w:tcPr>
          <w:p w:rsidR="004A65EA" w:rsidRPr="00D347B0" w:rsidRDefault="004A65EA" w:rsidP="00551F74">
            <w:r w:rsidRPr="00D347B0">
              <w:t>Treat</w:t>
            </w:r>
          </w:p>
        </w:tc>
        <w:tc>
          <w:tcPr>
            <w:tcW w:w="1831" w:type="dxa"/>
          </w:tcPr>
          <w:p w:rsidR="004A65EA" w:rsidRPr="00D347B0" w:rsidRDefault="004A65EA" w:rsidP="00551F74">
            <w:r w:rsidRPr="00D347B0">
              <w:t>Isoform id</w:t>
            </w:r>
          </w:p>
        </w:tc>
        <w:tc>
          <w:tcPr>
            <w:tcW w:w="1846" w:type="dxa"/>
          </w:tcPr>
          <w:p w:rsidR="004A65EA" w:rsidRPr="00D347B0" w:rsidRDefault="004A65EA" w:rsidP="00551F74">
            <w:r w:rsidRPr="00D347B0">
              <w:t>Gene name</w:t>
            </w:r>
          </w:p>
        </w:tc>
        <w:tc>
          <w:tcPr>
            <w:tcW w:w="1198" w:type="dxa"/>
          </w:tcPr>
          <w:p w:rsidR="004A65EA" w:rsidRPr="00D347B0" w:rsidRDefault="004A65EA" w:rsidP="00551F74">
            <w:r w:rsidRPr="00D347B0">
              <w:t>Best Swiss-Prot hit</w:t>
            </w:r>
          </w:p>
        </w:tc>
        <w:tc>
          <w:tcPr>
            <w:tcW w:w="841" w:type="dxa"/>
          </w:tcPr>
          <w:p w:rsidR="004A65EA" w:rsidRPr="00D347B0" w:rsidRDefault="004A65EA" w:rsidP="00551F74">
            <w:r w:rsidRPr="00D347B0">
              <w:t>ABA</w:t>
            </w:r>
          </w:p>
        </w:tc>
        <w:tc>
          <w:tcPr>
            <w:tcW w:w="788" w:type="dxa"/>
          </w:tcPr>
          <w:p w:rsidR="004A65EA" w:rsidRPr="00D347B0" w:rsidRDefault="004A65EA" w:rsidP="00551F74">
            <w:r w:rsidRPr="00D347B0">
              <w:t>Pyr</w:t>
            </w:r>
          </w:p>
        </w:tc>
        <w:tc>
          <w:tcPr>
            <w:tcW w:w="1088" w:type="dxa"/>
          </w:tcPr>
          <w:p w:rsidR="004A65EA" w:rsidRPr="00D347B0" w:rsidRDefault="004A65EA" w:rsidP="00551F74">
            <w:r w:rsidRPr="00D347B0">
              <w:t>ABA+Pyr</w:t>
            </w:r>
          </w:p>
        </w:tc>
      </w:tr>
      <w:tr w:rsidR="002C2C31" w:rsidRPr="00D347B0" w:rsidTr="002C2C31">
        <w:tc>
          <w:tcPr>
            <w:tcW w:w="1128" w:type="dxa"/>
          </w:tcPr>
          <w:p w:rsidR="002C2C31" w:rsidRPr="005837AA" w:rsidRDefault="002C2C31" w:rsidP="001E3BA0">
            <w:r w:rsidRPr="005837AA">
              <w:t>ABA_Pyr-down</w:t>
            </w:r>
          </w:p>
        </w:tc>
        <w:tc>
          <w:tcPr>
            <w:tcW w:w="1831" w:type="dxa"/>
          </w:tcPr>
          <w:p w:rsidR="002C2C31" w:rsidRPr="005837AA" w:rsidRDefault="002C2C31" w:rsidP="001E3BA0">
            <w:r w:rsidRPr="005837AA">
              <w:t>TCONS_00031932</w:t>
            </w:r>
          </w:p>
        </w:tc>
        <w:tc>
          <w:tcPr>
            <w:tcW w:w="1846" w:type="dxa"/>
          </w:tcPr>
          <w:p w:rsidR="002C2C31" w:rsidRPr="005837AA" w:rsidRDefault="002C2C31" w:rsidP="001E3BA0">
            <w:r w:rsidRPr="005837AA">
              <w:t>manganese superoxide dismutase</w:t>
            </w:r>
          </w:p>
        </w:tc>
        <w:tc>
          <w:tcPr>
            <w:tcW w:w="1198" w:type="dxa"/>
          </w:tcPr>
          <w:p w:rsidR="002C2C31" w:rsidRPr="005837AA" w:rsidRDefault="002C2C31" w:rsidP="001E3BA0">
            <w:r w:rsidRPr="005837AA">
              <w:t>at3g56350</w:t>
            </w:r>
          </w:p>
        </w:tc>
        <w:tc>
          <w:tcPr>
            <w:tcW w:w="841" w:type="dxa"/>
          </w:tcPr>
          <w:p w:rsidR="002C2C31" w:rsidRPr="005837AA" w:rsidRDefault="002C2C31" w:rsidP="001E3BA0">
            <w:r w:rsidRPr="005837AA">
              <w:t>-2.5</w:t>
            </w:r>
          </w:p>
        </w:tc>
        <w:tc>
          <w:tcPr>
            <w:tcW w:w="788" w:type="dxa"/>
          </w:tcPr>
          <w:p w:rsidR="002C2C31" w:rsidRPr="005837AA" w:rsidRDefault="002C2C31" w:rsidP="001E3BA0">
            <w:r w:rsidRPr="005837AA">
              <w:t>-0.3</w:t>
            </w:r>
          </w:p>
        </w:tc>
        <w:tc>
          <w:tcPr>
            <w:tcW w:w="1088" w:type="dxa"/>
          </w:tcPr>
          <w:p w:rsidR="002C2C31" w:rsidRPr="005837AA" w:rsidRDefault="002C2C31" w:rsidP="001E3BA0">
            <w:r w:rsidRPr="005837AA">
              <w:t>-1.4</w:t>
            </w:r>
          </w:p>
        </w:tc>
      </w:tr>
      <w:tr w:rsidR="002C2C31" w:rsidRPr="00D347B0" w:rsidTr="002C2C31">
        <w:tc>
          <w:tcPr>
            <w:tcW w:w="1128" w:type="dxa"/>
          </w:tcPr>
          <w:p w:rsidR="002C2C31" w:rsidRPr="005837AA" w:rsidRDefault="002C2C31" w:rsidP="001E3BA0">
            <w:r w:rsidRPr="005837AA">
              <w:t>ABA_Pyr-down</w:t>
            </w:r>
          </w:p>
        </w:tc>
        <w:tc>
          <w:tcPr>
            <w:tcW w:w="1831" w:type="dxa"/>
          </w:tcPr>
          <w:p w:rsidR="002C2C31" w:rsidRPr="005837AA" w:rsidRDefault="002C2C31" w:rsidP="001E3BA0">
            <w:r w:rsidRPr="005837AA">
              <w:t>TCONS_00033802</w:t>
            </w:r>
          </w:p>
        </w:tc>
        <w:tc>
          <w:tcPr>
            <w:tcW w:w="1846" w:type="dxa"/>
          </w:tcPr>
          <w:p w:rsidR="002C2C31" w:rsidRPr="005837AA" w:rsidRDefault="002C2C31" w:rsidP="001E3BA0">
            <w:r w:rsidRPr="005837AA">
              <w:t>glutathione peroxidase</w:t>
            </w:r>
          </w:p>
        </w:tc>
        <w:tc>
          <w:tcPr>
            <w:tcW w:w="1198" w:type="dxa"/>
          </w:tcPr>
          <w:p w:rsidR="002C2C31" w:rsidRPr="005837AA" w:rsidRDefault="002C2C31" w:rsidP="001E3BA0">
            <w:r w:rsidRPr="005837AA">
              <w:t>at2g48150</w:t>
            </w:r>
          </w:p>
        </w:tc>
        <w:tc>
          <w:tcPr>
            <w:tcW w:w="841" w:type="dxa"/>
          </w:tcPr>
          <w:p w:rsidR="002C2C31" w:rsidRPr="005837AA" w:rsidRDefault="002C2C31" w:rsidP="001E3BA0">
            <w:r w:rsidRPr="005837AA">
              <w:t>-2.2</w:t>
            </w:r>
          </w:p>
        </w:tc>
        <w:tc>
          <w:tcPr>
            <w:tcW w:w="788" w:type="dxa"/>
          </w:tcPr>
          <w:p w:rsidR="002C2C31" w:rsidRPr="005837AA" w:rsidRDefault="002C2C31" w:rsidP="001E3BA0">
            <w:r w:rsidRPr="005837AA">
              <w:t>-0.4</w:t>
            </w:r>
          </w:p>
        </w:tc>
        <w:tc>
          <w:tcPr>
            <w:tcW w:w="1088" w:type="dxa"/>
          </w:tcPr>
          <w:p w:rsidR="002C2C31" w:rsidRPr="005837AA" w:rsidRDefault="002C2C31" w:rsidP="001E3BA0">
            <w:r w:rsidRPr="005837AA">
              <w:t>-0.6</w:t>
            </w:r>
          </w:p>
        </w:tc>
      </w:tr>
      <w:tr w:rsidR="002C2C31" w:rsidRPr="00D347B0" w:rsidTr="002C2C31">
        <w:tc>
          <w:tcPr>
            <w:tcW w:w="1128" w:type="dxa"/>
          </w:tcPr>
          <w:p w:rsidR="002C2C31" w:rsidRPr="005837AA" w:rsidRDefault="002C2C31" w:rsidP="001E3BA0">
            <w:r w:rsidRPr="005837AA">
              <w:t>ABA_Pyr-down</w:t>
            </w:r>
          </w:p>
        </w:tc>
        <w:tc>
          <w:tcPr>
            <w:tcW w:w="1831" w:type="dxa"/>
          </w:tcPr>
          <w:p w:rsidR="002C2C31" w:rsidRPr="005837AA" w:rsidRDefault="002C2C31" w:rsidP="001E3BA0">
            <w:r w:rsidRPr="005837AA">
              <w:t>TCONS_00004111</w:t>
            </w:r>
          </w:p>
        </w:tc>
        <w:tc>
          <w:tcPr>
            <w:tcW w:w="1846" w:type="dxa"/>
          </w:tcPr>
          <w:p w:rsidR="002C2C31" w:rsidRPr="005837AA" w:rsidRDefault="002C2C31" w:rsidP="001E3BA0">
            <w:r w:rsidRPr="005837AA">
              <w:t>dehydroascorbate reductase</w:t>
            </w:r>
          </w:p>
        </w:tc>
        <w:tc>
          <w:tcPr>
            <w:tcW w:w="1198" w:type="dxa"/>
          </w:tcPr>
          <w:p w:rsidR="002C2C31" w:rsidRPr="005837AA" w:rsidRDefault="002C2C31" w:rsidP="001E3BA0">
            <w:r w:rsidRPr="005837AA">
              <w:t>at1g75270</w:t>
            </w:r>
          </w:p>
        </w:tc>
        <w:tc>
          <w:tcPr>
            <w:tcW w:w="841" w:type="dxa"/>
          </w:tcPr>
          <w:p w:rsidR="002C2C31" w:rsidRPr="005837AA" w:rsidRDefault="002C2C31" w:rsidP="001E3BA0">
            <w:r w:rsidRPr="005837AA">
              <w:t>-1.2</w:t>
            </w:r>
          </w:p>
        </w:tc>
        <w:tc>
          <w:tcPr>
            <w:tcW w:w="788" w:type="dxa"/>
          </w:tcPr>
          <w:p w:rsidR="002C2C31" w:rsidRPr="005837AA" w:rsidRDefault="002C2C31" w:rsidP="001E3BA0">
            <w:r w:rsidRPr="005837AA">
              <w:t>1.0</w:t>
            </w:r>
          </w:p>
        </w:tc>
        <w:tc>
          <w:tcPr>
            <w:tcW w:w="1088" w:type="dxa"/>
          </w:tcPr>
          <w:p w:rsidR="002C2C31" w:rsidRPr="005837AA" w:rsidRDefault="002C2C31" w:rsidP="001E3BA0">
            <w:r w:rsidRPr="005837AA">
              <w:t>-0.2</w:t>
            </w:r>
          </w:p>
        </w:tc>
      </w:tr>
      <w:tr w:rsidR="002C2C31" w:rsidRPr="00D347B0" w:rsidTr="002C2C31">
        <w:tc>
          <w:tcPr>
            <w:tcW w:w="1128" w:type="dxa"/>
          </w:tcPr>
          <w:p w:rsidR="002C2C31" w:rsidRPr="005837AA" w:rsidRDefault="002C2C31" w:rsidP="001E3BA0">
            <w:r w:rsidRPr="005837AA">
              <w:t>ABA_Pyr-down</w:t>
            </w:r>
          </w:p>
        </w:tc>
        <w:tc>
          <w:tcPr>
            <w:tcW w:w="1831" w:type="dxa"/>
          </w:tcPr>
          <w:p w:rsidR="002C2C31" w:rsidRPr="005837AA" w:rsidRDefault="002C2C31" w:rsidP="001E3BA0">
            <w:r w:rsidRPr="005837AA">
              <w:t>TCONS_00037110</w:t>
            </w:r>
          </w:p>
        </w:tc>
        <w:tc>
          <w:tcPr>
            <w:tcW w:w="1846" w:type="dxa"/>
          </w:tcPr>
          <w:p w:rsidR="002C2C31" w:rsidRPr="005837AA" w:rsidRDefault="002C2C31" w:rsidP="001E3BA0">
            <w:r w:rsidRPr="005837AA">
              <w:t>major facilitator</w:t>
            </w:r>
          </w:p>
        </w:tc>
        <w:tc>
          <w:tcPr>
            <w:tcW w:w="1198" w:type="dxa"/>
          </w:tcPr>
          <w:p w:rsidR="002C2C31" w:rsidRPr="005837AA" w:rsidRDefault="002C2C31" w:rsidP="001E3BA0">
            <w:r w:rsidRPr="005837AA">
              <w:t>at5g14130</w:t>
            </w:r>
          </w:p>
        </w:tc>
        <w:tc>
          <w:tcPr>
            <w:tcW w:w="841" w:type="dxa"/>
          </w:tcPr>
          <w:p w:rsidR="002C2C31" w:rsidRPr="005837AA" w:rsidRDefault="002C2C31" w:rsidP="001E3BA0">
            <w:r w:rsidRPr="005837AA">
              <w:t>-1.2</w:t>
            </w:r>
          </w:p>
        </w:tc>
        <w:tc>
          <w:tcPr>
            <w:tcW w:w="788" w:type="dxa"/>
          </w:tcPr>
          <w:p w:rsidR="002C2C31" w:rsidRPr="005837AA" w:rsidRDefault="002C2C31" w:rsidP="001E3BA0">
            <w:r w:rsidRPr="005837AA">
              <w:t>-0.2</w:t>
            </w:r>
          </w:p>
        </w:tc>
        <w:tc>
          <w:tcPr>
            <w:tcW w:w="1088" w:type="dxa"/>
          </w:tcPr>
          <w:p w:rsidR="002C2C31" w:rsidRPr="005837AA" w:rsidRDefault="002C2C31" w:rsidP="001E3BA0">
            <w:r w:rsidRPr="005837AA">
              <w:t>-0.5</w:t>
            </w:r>
          </w:p>
        </w:tc>
      </w:tr>
      <w:tr w:rsidR="002C2C31" w:rsidRPr="00D347B0" w:rsidTr="002C2C31">
        <w:tc>
          <w:tcPr>
            <w:tcW w:w="1128" w:type="dxa"/>
          </w:tcPr>
          <w:p w:rsidR="002C2C31" w:rsidRPr="005837AA" w:rsidRDefault="002C2C31" w:rsidP="001E3BA0">
            <w:r w:rsidRPr="005837AA">
              <w:t>ABA_Pyr-down</w:t>
            </w:r>
          </w:p>
        </w:tc>
        <w:tc>
          <w:tcPr>
            <w:tcW w:w="1831" w:type="dxa"/>
          </w:tcPr>
          <w:p w:rsidR="002C2C31" w:rsidRPr="005837AA" w:rsidRDefault="002C2C31" w:rsidP="001E3BA0">
            <w:r w:rsidRPr="005837AA">
              <w:t>TCONS_00015146</w:t>
            </w:r>
          </w:p>
        </w:tc>
        <w:tc>
          <w:tcPr>
            <w:tcW w:w="1846" w:type="dxa"/>
          </w:tcPr>
          <w:p w:rsidR="002C2C31" w:rsidRPr="005837AA" w:rsidRDefault="002C2C31" w:rsidP="001E3BA0">
            <w:r w:rsidRPr="005837AA">
              <w:t>purple acid phosphatase 17</w:t>
            </w:r>
          </w:p>
        </w:tc>
        <w:tc>
          <w:tcPr>
            <w:tcW w:w="1198" w:type="dxa"/>
          </w:tcPr>
          <w:p w:rsidR="002C2C31" w:rsidRPr="005837AA" w:rsidRDefault="002C2C31" w:rsidP="001E3BA0">
            <w:r w:rsidRPr="005837AA">
              <w:t>at3g17790</w:t>
            </w:r>
          </w:p>
        </w:tc>
        <w:tc>
          <w:tcPr>
            <w:tcW w:w="841" w:type="dxa"/>
          </w:tcPr>
          <w:p w:rsidR="002C2C31" w:rsidRPr="005837AA" w:rsidRDefault="002C2C31" w:rsidP="001E3BA0">
            <w:r w:rsidRPr="005837AA">
              <w:t>-1.2</w:t>
            </w:r>
          </w:p>
        </w:tc>
        <w:tc>
          <w:tcPr>
            <w:tcW w:w="788" w:type="dxa"/>
          </w:tcPr>
          <w:p w:rsidR="002C2C31" w:rsidRPr="005837AA" w:rsidRDefault="002C2C31" w:rsidP="001E3BA0">
            <w:r w:rsidRPr="005837AA">
              <w:t>-0.3</w:t>
            </w:r>
          </w:p>
        </w:tc>
        <w:tc>
          <w:tcPr>
            <w:tcW w:w="1088" w:type="dxa"/>
          </w:tcPr>
          <w:p w:rsidR="002C2C31" w:rsidRPr="005837AA" w:rsidRDefault="002C2C31" w:rsidP="001E3BA0">
            <w:r w:rsidRPr="005837AA">
              <w:t>-0.4</w:t>
            </w:r>
          </w:p>
        </w:tc>
      </w:tr>
      <w:tr w:rsidR="002C2C31" w:rsidRPr="00D347B0" w:rsidTr="002C2C31">
        <w:tc>
          <w:tcPr>
            <w:tcW w:w="1128" w:type="dxa"/>
          </w:tcPr>
          <w:p w:rsidR="002C2C31" w:rsidRPr="005837AA" w:rsidRDefault="002C2C31" w:rsidP="001E3BA0">
            <w:r w:rsidRPr="005837AA">
              <w:t>ABA_Pyr-down</w:t>
            </w:r>
          </w:p>
        </w:tc>
        <w:tc>
          <w:tcPr>
            <w:tcW w:w="1831" w:type="dxa"/>
          </w:tcPr>
          <w:p w:rsidR="002C2C31" w:rsidRPr="005837AA" w:rsidRDefault="002C2C31" w:rsidP="001E3BA0">
            <w:r w:rsidRPr="005837AA">
              <w:t>TCONS_00009517</w:t>
            </w:r>
          </w:p>
        </w:tc>
        <w:tc>
          <w:tcPr>
            <w:tcW w:w="1846" w:type="dxa"/>
          </w:tcPr>
          <w:p w:rsidR="002C2C31" w:rsidRPr="005837AA" w:rsidRDefault="002C2C31" w:rsidP="001E3BA0">
            <w:r w:rsidRPr="005837AA">
              <w:t>glutathione peroxidase</w:t>
            </w:r>
          </w:p>
        </w:tc>
        <w:tc>
          <w:tcPr>
            <w:tcW w:w="1198" w:type="dxa"/>
          </w:tcPr>
          <w:p w:rsidR="002C2C31" w:rsidRPr="005837AA" w:rsidRDefault="002C2C31" w:rsidP="001E3BA0">
            <w:r w:rsidRPr="005837AA">
              <w:t>at2g31570</w:t>
            </w:r>
          </w:p>
        </w:tc>
        <w:tc>
          <w:tcPr>
            <w:tcW w:w="841" w:type="dxa"/>
          </w:tcPr>
          <w:p w:rsidR="002C2C31" w:rsidRPr="005837AA" w:rsidRDefault="002C2C31" w:rsidP="001E3BA0">
            <w:r w:rsidRPr="005837AA">
              <w:t>-1.1</w:t>
            </w:r>
          </w:p>
        </w:tc>
        <w:tc>
          <w:tcPr>
            <w:tcW w:w="788" w:type="dxa"/>
          </w:tcPr>
          <w:p w:rsidR="002C2C31" w:rsidRPr="005837AA" w:rsidRDefault="002C2C31" w:rsidP="001E3BA0">
            <w:r w:rsidRPr="005837AA">
              <w:t>-0.1</w:t>
            </w:r>
          </w:p>
        </w:tc>
        <w:tc>
          <w:tcPr>
            <w:tcW w:w="1088" w:type="dxa"/>
          </w:tcPr>
          <w:p w:rsidR="002C2C31" w:rsidRPr="005837AA" w:rsidRDefault="002C2C31" w:rsidP="001E3BA0">
            <w:r w:rsidRPr="005837AA">
              <w:t>-0.7</w:t>
            </w:r>
          </w:p>
        </w:tc>
      </w:tr>
      <w:tr w:rsidR="002C2C31" w:rsidRPr="00D347B0" w:rsidTr="002C2C31">
        <w:tc>
          <w:tcPr>
            <w:tcW w:w="1128" w:type="dxa"/>
          </w:tcPr>
          <w:p w:rsidR="002C2C31" w:rsidRPr="005837AA" w:rsidRDefault="002C2C31" w:rsidP="001E3BA0">
            <w:r w:rsidRPr="005837AA">
              <w:t>ABA_Pyr-down</w:t>
            </w:r>
          </w:p>
        </w:tc>
        <w:tc>
          <w:tcPr>
            <w:tcW w:w="1831" w:type="dxa"/>
          </w:tcPr>
          <w:p w:rsidR="002C2C31" w:rsidRPr="005837AA" w:rsidRDefault="002C2C31" w:rsidP="001E3BA0">
            <w:r w:rsidRPr="005837AA">
              <w:t>TCONS_00033585</w:t>
            </w:r>
          </w:p>
        </w:tc>
        <w:tc>
          <w:tcPr>
            <w:tcW w:w="1846" w:type="dxa"/>
          </w:tcPr>
          <w:p w:rsidR="002C2C31" w:rsidRPr="005837AA" w:rsidRDefault="002C2C31" w:rsidP="001E3BA0">
            <w:r w:rsidRPr="005837AA">
              <w:t>L-ascorbate peroxidase 1</w:t>
            </w:r>
          </w:p>
        </w:tc>
        <w:tc>
          <w:tcPr>
            <w:tcW w:w="1198" w:type="dxa"/>
          </w:tcPr>
          <w:p w:rsidR="002C2C31" w:rsidRPr="005837AA" w:rsidRDefault="002C2C31" w:rsidP="001E3BA0">
            <w:r w:rsidRPr="005837AA">
              <w:t>at1g07890</w:t>
            </w:r>
          </w:p>
        </w:tc>
        <w:tc>
          <w:tcPr>
            <w:tcW w:w="841" w:type="dxa"/>
          </w:tcPr>
          <w:p w:rsidR="002C2C31" w:rsidRPr="005837AA" w:rsidRDefault="002C2C31" w:rsidP="001E3BA0">
            <w:r w:rsidRPr="005837AA">
              <w:t>-1.0</w:t>
            </w:r>
          </w:p>
        </w:tc>
        <w:tc>
          <w:tcPr>
            <w:tcW w:w="788" w:type="dxa"/>
          </w:tcPr>
          <w:p w:rsidR="002C2C31" w:rsidRPr="005837AA" w:rsidRDefault="002C2C31" w:rsidP="001E3BA0">
            <w:r w:rsidRPr="005837AA">
              <w:t>-0.0</w:t>
            </w:r>
          </w:p>
        </w:tc>
        <w:tc>
          <w:tcPr>
            <w:tcW w:w="1088" w:type="dxa"/>
          </w:tcPr>
          <w:p w:rsidR="002C2C31" w:rsidRDefault="002C2C31" w:rsidP="001E3BA0">
            <w:r w:rsidRPr="005837AA">
              <w:t>-0.8</w:t>
            </w:r>
          </w:p>
        </w:tc>
      </w:tr>
      <w:tr w:rsidR="002C2C31" w:rsidRPr="00D347B0" w:rsidTr="002C2C31">
        <w:tc>
          <w:tcPr>
            <w:tcW w:w="1128" w:type="dxa"/>
          </w:tcPr>
          <w:p w:rsidR="002C2C31" w:rsidRPr="005837AA" w:rsidRDefault="002C2C31" w:rsidP="001E3BA0">
            <w:r w:rsidRPr="005837AA">
              <w:t>ABA_Pyr-down</w:t>
            </w:r>
          </w:p>
        </w:tc>
        <w:tc>
          <w:tcPr>
            <w:tcW w:w="1831" w:type="dxa"/>
          </w:tcPr>
          <w:p w:rsidR="002C2C31" w:rsidRPr="005837AA" w:rsidRDefault="002C2C31" w:rsidP="001E3BA0">
            <w:r w:rsidRPr="005837AA">
              <w:t>TCONS_00031932</w:t>
            </w:r>
          </w:p>
        </w:tc>
        <w:tc>
          <w:tcPr>
            <w:tcW w:w="1846" w:type="dxa"/>
          </w:tcPr>
          <w:p w:rsidR="002C2C31" w:rsidRPr="005837AA" w:rsidRDefault="002C2C31" w:rsidP="001E3BA0">
            <w:r w:rsidRPr="005837AA">
              <w:t>manganese superoxide dismutase</w:t>
            </w:r>
          </w:p>
        </w:tc>
        <w:tc>
          <w:tcPr>
            <w:tcW w:w="1198" w:type="dxa"/>
          </w:tcPr>
          <w:p w:rsidR="002C2C31" w:rsidRPr="005837AA" w:rsidRDefault="002C2C31" w:rsidP="001E3BA0">
            <w:r w:rsidRPr="005837AA">
              <w:t>at3g56350</w:t>
            </w:r>
          </w:p>
        </w:tc>
        <w:tc>
          <w:tcPr>
            <w:tcW w:w="841" w:type="dxa"/>
          </w:tcPr>
          <w:p w:rsidR="002C2C31" w:rsidRPr="005837AA" w:rsidRDefault="002C2C31" w:rsidP="001E3BA0">
            <w:r w:rsidRPr="005837AA">
              <w:t>-2.5</w:t>
            </w:r>
          </w:p>
        </w:tc>
        <w:tc>
          <w:tcPr>
            <w:tcW w:w="788" w:type="dxa"/>
          </w:tcPr>
          <w:p w:rsidR="002C2C31" w:rsidRPr="005837AA" w:rsidRDefault="002C2C31" w:rsidP="001E3BA0">
            <w:r w:rsidRPr="005837AA">
              <w:t>-0.3</w:t>
            </w:r>
          </w:p>
        </w:tc>
        <w:tc>
          <w:tcPr>
            <w:tcW w:w="1088" w:type="dxa"/>
          </w:tcPr>
          <w:p w:rsidR="002C2C31" w:rsidRPr="005837AA" w:rsidRDefault="002C2C31" w:rsidP="001E3BA0">
            <w:r w:rsidRPr="005837AA">
              <w:t>-1.4</w:t>
            </w:r>
          </w:p>
        </w:tc>
      </w:tr>
      <w:tr w:rsidR="002C2C31" w:rsidRPr="00D347B0" w:rsidTr="002C2C31">
        <w:tc>
          <w:tcPr>
            <w:tcW w:w="1128" w:type="dxa"/>
          </w:tcPr>
          <w:p w:rsidR="002C2C31" w:rsidRPr="005837AA" w:rsidRDefault="002C2C31" w:rsidP="001E3BA0">
            <w:r w:rsidRPr="005837AA">
              <w:t>ABA_Pyr-down</w:t>
            </w:r>
          </w:p>
        </w:tc>
        <w:tc>
          <w:tcPr>
            <w:tcW w:w="1831" w:type="dxa"/>
          </w:tcPr>
          <w:p w:rsidR="002C2C31" w:rsidRPr="005837AA" w:rsidRDefault="002C2C31" w:rsidP="001E3BA0">
            <w:r w:rsidRPr="005837AA">
              <w:t>TCONS_00033802</w:t>
            </w:r>
          </w:p>
        </w:tc>
        <w:tc>
          <w:tcPr>
            <w:tcW w:w="1846" w:type="dxa"/>
          </w:tcPr>
          <w:p w:rsidR="002C2C31" w:rsidRPr="005837AA" w:rsidRDefault="002C2C31" w:rsidP="001E3BA0">
            <w:r w:rsidRPr="005837AA">
              <w:t>glutathione peroxidase</w:t>
            </w:r>
          </w:p>
        </w:tc>
        <w:tc>
          <w:tcPr>
            <w:tcW w:w="1198" w:type="dxa"/>
          </w:tcPr>
          <w:p w:rsidR="002C2C31" w:rsidRPr="005837AA" w:rsidRDefault="002C2C31" w:rsidP="001E3BA0">
            <w:r w:rsidRPr="005837AA">
              <w:t>at2g48150</w:t>
            </w:r>
          </w:p>
        </w:tc>
        <w:tc>
          <w:tcPr>
            <w:tcW w:w="841" w:type="dxa"/>
          </w:tcPr>
          <w:p w:rsidR="002C2C31" w:rsidRPr="005837AA" w:rsidRDefault="002C2C31" w:rsidP="001E3BA0">
            <w:r w:rsidRPr="005837AA">
              <w:t>-2.2</w:t>
            </w:r>
          </w:p>
        </w:tc>
        <w:tc>
          <w:tcPr>
            <w:tcW w:w="788" w:type="dxa"/>
          </w:tcPr>
          <w:p w:rsidR="002C2C31" w:rsidRPr="005837AA" w:rsidRDefault="002C2C31" w:rsidP="001E3BA0">
            <w:r w:rsidRPr="005837AA">
              <w:t>-0.4</w:t>
            </w:r>
          </w:p>
        </w:tc>
        <w:tc>
          <w:tcPr>
            <w:tcW w:w="1088" w:type="dxa"/>
          </w:tcPr>
          <w:p w:rsidR="002C2C31" w:rsidRPr="005837AA" w:rsidRDefault="002C2C31" w:rsidP="001E3BA0">
            <w:r w:rsidRPr="005837AA">
              <w:t>-0.6</w:t>
            </w:r>
          </w:p>
        </w:tc>
      </w:tr>
      <w:tr w:rsidR="002C2C31" w:rsidRPr="00D347B0" w:rsidTr="002C2C31">
        <w:tc>
          <w:tcPr>
            <w:tcW w:w="1128" w:type="dxa"/>
          </w:tcPr>
          <w:p w:rsidR="002C2C31" w:rsidRPr="005837AA" w:rsidRDefault="002C2C31" w:rsidP="001E3BA0">
            <w:r w:rsidRPr="005837AA">
              <w:t>ABA_Pyr-down</w:t>
            </w:r>
          </w:p>
        </w:tc>
        <w:tc>
          <w:tcPr>
            <w:tcW w:w="1831" w:type="dxa"/>
          </w:tcPr>
          <w:p w:rsidR="002C2C31" w:rsidRPr="005837AA" w:rsidRDefault="002C2C31" w:rsidP="001E3BA0">
            <w:r w:rsidRPr="005837AA">
              <w:t>TCONS_00004111</w:t>
            </w:r>
          </w:p>
        </w:tc>
        <w:tc>
          <w:tcPr>
            <w:tcW w:w="1846" w:type="dxa"/>
          </w:tcPr>
          <w:p w:rsidR="002C2C31" w:rsidRPr="005837AA" w:rsidRDefault="002C2C31" w:rsidP="001E3BA0">
            <w:r w:rsidRPr="005837AA">
              <w:t>dehydroascorbate reductase</w:t>
            </w:r>
          </w:p>
        </w:tc>
        <w:tc>
          <w:tcPr>
            <w:tcW w:w="1198" w:type="dxa"/>
          </w:tcPr>
          <w:p w:rsidR="002C2C31" w:rsidRPr="005837AA" w:rsidRDefault="002C2C31" w:rsidP="001E3BA0">
            <w:r w:rsidRPr="005837AA">
              <w:t>at1g75270</w:t>
            </w:r>
          </w:p>
        </w:tc>
        <w:tc>
          <w:tcPr>
            <w:tcW w:w="841" w:type="dxa"/>
          </w:tcPr>
          <w:p w:rsidR="002C2C31" w:rsidRPr="005837AA" w:rsidRDefault="002C2C31" w:rsidP="001E3BA0">
            <w:r w:rsidRPr="005837AA">
              <w:t>-1.2</w:t>
            </w:r>
          </w:p>
        </w:tc>
        <w:tc>
          <w:tcPr>
            <w:tcW w:w="788" w:type="dxa"/>
          </w:tcPr>
          <w:p w:rsidR="002C2C31" w:rsidRPr="005837AA" w:rsidRDefault="002C2C31" w:rsidP="001E3BA0">
            <w:r w:rsidRPr="005837AA">
              <w:t>1.0</w:t>
            </w:r>
          </w:p>
        </w:tc>
        <w:tc>
          <w:tcPr>
            <w:tcW w:w="1088" w:type="dxa"/>
          </w:tcPr>
          <w:p w:rsidR="002C2C31" w:rsidRPr="005837AA" w:rsidRDefault="002C2C31" w:rsidP="001E3BA0">
            <w:r w:rsidRPr="005837AA">
              <w:t>-0.2</w:t>
            </w:r>
          </w:p>
        </w:tc>
      </w:tr>
      <w:tr w:rsidR="002C2C31" w:rsidRPr="00D347B0" w:rsidTr="002C2C31">
        <w:tc>
          <w:tcPr>
            <w:tcW w:w="1128" w:type="dxa"/>
          </w:tcPr>
          <w:p w:rsidR="002C2C31" w:rsidRPr="005837AA" w:rsidRDefault="002C2C31" w:rsidP="001E3BA0">
            <w:r w:rsidRPr="005837AA">
              <w:t>ABA_Pyr-down</w:t>
            </w:r>
          </w:p>
        </w:tc>
        <w:tc>
          <w:tcPr>
            <w:tcW w:w="1831" w:type="dxa"/>
          </w:tcPr>
          <w:p w:rsidR="002C2C31" w:rsidRPr="005837AA" w:rsidRDefault="002C2C31" w:rsidP="001E3BA0">
            <w:r w:rsidRPr="005837AA">
              <w:t>TCONS_00037110</w:t>
            </w:r>
          </w:p>
        </w:tc>
        <w:tc>
          <w:tcPr>
            <w:tcW w:w="1846" w:type="dxa"/>
          </w:tcPr>
          <w:p w:rsidR="002C2C31" w:rsidRPr="005837AA" w:rsidRDefault="002C2C31" w:rsidP="001E3BA0">
            <w:r w:rsidRPr="005837AA">
              <w:t>major facilitator</w:t>
            </w:r>
          </w:p>
        </w:tc>
        <w:tc>
          <w:tcPr>
            <w:tcW w:w="1198" w:type="dxa"/>
          </w:tcPr>
          <w:p w:rsidR="002C2C31" w:rsidRPr="005837AA" w:rsidRDefault="002C2C31" w:rsidP="001E3BA0">
            <w:r w:rsidRPr="005837AA">
              <w:t>at5g14130</w:t>
            </w:r>
          </w:p>
        </w:tc>
        <w:tc>
          <w:tcPr>
            <w:tcW w:w="841" w:type="dxa"/>
          </w:tcPr>
          <w:p w:rsidR="002C2C31" w:rsidRPr="005837AA" w:rsidRDefault="002C2C31" w:rsidP="001E3BA0">
            <w:r w:rsidRPr="005837AA">
              <w:t>-1.2</w:t>
            </w:r>
          </w:p>
        </w:tc>
        <w:tc>
          <w:tcPr>
            <w:tcW w:w="788" w:type="dxa"/>
          </w:tcPr>
          <w:p w:rsidR="002C2C31" w:rsidRPr="005837AA" w:rsidRDefault="002C2C31" w:rsidP="001E3BA0">
            <w:r w:rsidRPr="005837AA">
              <w:t>-0.2</w:t>
            </w:r>
          </w:p>
        </w:tc>
        <w:tc>
          <w:tcPr>
            <w:tcW w:w="1088" w:type="dxa"/>
          </w:tcPr>
          <w:p w:rsidR="002C2C31" w:rsidRPr="005837AA" w:rsidRDefault="002C2C31" w:rsidP="001E3BA0">
            <w:r w:rsidRPr="005837AA">
              <w:t>-0.5</w:t>
            </w:r>
          </w:p>
        </w:tc>
      </w:tr>
      <w:tr w:rsidR="002C2C31" w:rsidRPr="00D347B0" w:rsidTr="002C2C31">
        <w:tc>
          <w:tcPr>
            <w:tcW w:w="1128" w:type="dxa"/>
          </w:tcPr>
          <w:p w:rsidR="002C2C31" w:rsidRPr="005837AA" w:rsidRDefault="002C2C31" w:rsidP="001E3BA0">
            <w:r w:rsidRPr="005837AA">
              <w:t>ABA_Pyr-down</w:t>
            </w:r>
          </w:p>
        </w:tc>
        <w:tc>
          <w:tcPr>
            <w:tcW w:w="1831" w:type="dxa"/>
          </w:tcPr>
          <w:p w:rsidR="002C2C31" w:rsidRPr="005837AA" w:rsidRDefault="002C2C31" w:rsidP="001E3BA0">
            <w:r w:rsidRPr="005837AA">
              <w:t>TCONS_00015146</w:t>
            </w:r>
          </w:p>
        </w:tc>
        <w:tc>
          <w:tcPr>
            <w:tcW w:w="1846" w:type="dxa"/>
          </w:tcPr>
          <w:p w:rsidR="002C2C31" w:rsidRPr="005837AA" w:rsidRDefault="002C2C31" w:rsidP="001E3BA0">
            <w:r w:rsidRPr="005837AA">
              <w:t>purple acid phosphatase 17</w:t>
            </w:r>
          </w:p>
        </w:tc>
        <w:tc>
          <w:tcPr>
            <w:tcW w:w="1198" w:type="dxa"/>
          </w:tcPr>
          <w:p w:rsidR="002C2C31" w:rsidRPr="005837AA" w:rsidRDefault="002C2C31" w:rsidP="001E3BA0">
            <w:r w:rsidRPr="005837AA">
              <w:t>at3g17790</w:t>
            </w:r>
          </w:p>
        </w:tc>
        <w:tc>
          <w:tcPr>
            <w:tcW w:w="841" w:type="dxa"/>
          </w:tcPr>
          <w:p w:rsidR="002C2C31" w:rsidRPr="005837AA" w:rsidRDefault="002C2C31" w:rsidP="001E3BA0">
            <w:r w:rsidRPr="005837AA">
              <w:t>-1.2</w:t>
            </w:r>
          </w:p>
        </w:tc>
        <w:tc>
          <w:tcPr>
            <w:tcW w:w="788" w:type="dxa"/>
          </w:tcPr>
          <w:p w:rsidR="002C2C31" w:rsidRPr="005837AA" w:rsidRDefault="002C2C31" w:rsidP="001E3BA0">
            <w:r w:rsidRPr="005837AA">
              <w:t>-0.3</w:t>
            </w:r>
          </w:p>
        </w:tc>
        <w:tc>
          <w:tcPr>
            <w:tcW w:w="1088" w:type="dxa"/>
          </w:tcPr>
          <w:p w:rsidR="002C2C31" w:rsidRPr="005837AA" w:rsidRDefault="002C2C31" w:rsidP="001E3BA0">
            <w:r w:rsidRPr="005837AA">
              <w:t>-0.4</w:t>
            </w:r>
          </w:p>
        </w:tc>
      </w:tr>
      <w:tr w:rsidR="002C2C31" w:rsidRPr="00D347B0" w:rsidTr="002C2C31">
        <w:tc>
          <w:tcPr>
            <w:tcW w:w="1128" w:type="dxa"/>
          </w:tcPr>
          <w:p w:rsidR="002C2C31" w:rsidRPr="005837AA" w:rsidRDefault="002C2C31" w:rsidP="001E3BA0">
            <w:r w:rsidRPr="005837AA">
              <w:t>ABA_Pyr-down</w:t>
            </w:r>
          </w:p>
        </w:tc>
        <w:tc>
          <w:tcPr>
            <w:tcW w:w="1831" w:type="dxa"/>
          </w:tcPr>
          <w:p w:rsidR="002C2C31" w:rsidRPr="005837AA" w:rsidRDefault="002C2C31" w:rsidP="001E3BA0">
            <w:r w:rsidRPr="005837AA">
              <w:t>TCONS_00009517</w:t>
            </w:r>
          </w:p>
        </w:tc>
        <w:tc>
          <w:tcPr>
            <w:tcW w:w="1846" w:type="dxa"/>
          </w:tcPr>
          <w:p w:rsidR="002C2C31" w:rsidRPr="005837AA" w:rsidRDefault="002C2C31" w:rsidP="001E3BA0">
            <w:r w:rsidRPr="005837AA">
              <w:t>glutathione peroxidase</w:t>
            </w:r>
          </w:p>
        </w:tc>
        <w:tc>
          <w:tcPr>
            <w:tcW w:w="1198" w:type="dxa"/>
          </w:tcPr>
          <w:p w:rsidR="002C2C31" w:rsidRPr="005837AA" w:rsidRDefault="002C2C31" w:rsidP="001E3BA0">
            <w:r w:rsidRPr="005837AA">
              <w:t>at2g31570</w:t>
            </w:r>
          </w:p>
        </w:tc>
        <w:tc>
          <w:tcPr>
            <w:tcW w:w="841" w:type="dxa"/>
          </w:tcPr>
          <w:p w:rsidR="002C2C31" w:rsidRPr="005837AA" w:rsidRDefault="002C2C31" w:rsidP="001E3BA0">
            <w:r w:rsidRPr="005837AA">
              <w:t>-1.1</w:t>
            </w:r>
          </w:p>
        </w:tc>
        <w:tc>
          <w:tcPr>
            <w:tcW w:w="788" w:type="dxa"/>
          </w:tcPr>
          <w:p w:rsidR="002C2C31" w:rsidRPr="005837AA" w:rsidRDefault="002C2C31" w:rsidP="001E3BA0">
            <w:r w:rsidRPr="005837AA">
              <w:t>-0.1</w:t>
            </w:r>
          </w:p>
        </w:tc>
        <w:tc>
          <w:tcPr>
            <w:tcW w:w="1088" w:type="dxa"/>
          </w:tcPr>
          <w:p w:rsidR="002C2C31" w:rsidRPr="005837AA" w:rsidRDefault="002C2C31" w:rsidP="001E3BA0">
            <w:r w:rsidRPr="005837AA">
              <w:t>-0.7</w:t>
            </w:r>
          </w:p>
        </w:tc>
      </w:tr>
      <w:tr w:rsidR="002C2C31" w:rsidRPr="00D347B0" w:rsidTr="002C2C31">
        <w:tc>
          <w:tcPr>
            <w:tcW w:w="1128" w:type="dxa"/>
          </w:tcPr>
          <w:p w:rsidR="002C2C31" w:rsidRPr="005837AA" w:rsidRDefault="002C2C31" w:rsidP="001E3BA0">
            <w:r w:rsidRPr="005837AA">
              <w:t>ABA_Pyr-down</w:t>
            </w:r>
          </w:p>
        </w:tc>
        <w:tc>
          <w:tcPr>
            <w:tcW w:w="1831" w:type="dxa"/>
          </w:tcPr>
          <w:p w:rsidR="002C2C31" w:rsidRPr="005837AA" w:rsidRDefault="002C2C31" w:rsidP="001E3BA0">
            <w:r w:rsidRPr="005837AA">
              <w:t>TCONS_00033585</w:t>
            </w:r>
          </w:p>
        </w:tc>
        <w:tc>
          <w:tcPr>
            <w:tcW w:w="1846" w:type="dxa"/>
          </w:tcPr>
          <w:p w:rsidR="002C2C31" w:rsidRPr="005837AA" w:rsidRDefault="002C2C31" w:rsidP="001E3BA0">
            <w:r w:rsidRPr="005837AA">
              <w:t>L-ascorbate peroxidase 1</w:t>
            </w:r>
          </w:p>
        </w:tc>
        <w:tc>
          <w:tcPr>
            <w:tcW w:w="1198" w:type="dxa"/>
          </w:tcPr>
          <w:p w:rsidR="002C2C31" w:rsidRPr="005837AA" w:rsidRDefault="002C2C31" w:rsidP="001E3BA0">
            <w:r w:rsidRPr="005837AA">
              <w:t>at1g07890</w:t>
            </w:r>
          </w:p>
        </w:tc>
        <w:tc>
          <w:tcPr>
            <w:tcW w:w="841" w:type="dxa"/>
          </w:tcPr>
          <w:p w:rsidR="002C2C31" w:rsidRPr="005837AA" w:rsidRDefault="002C2C31" w:rsidP="001E3BA0">
            <w:r w:rsidRPr="005837AA">
              <w:t>-1.0</w:t>
            </w:r>
          </w:p>
        </w:tc>
        <w:tc>
          <w:tcPr>
            <w:tcW w:w="788" w:type="dxa"/>
          </w:tcPr>
          <w:p w:rsidR="002C2C31" w:rsidRPr="005837AA" w:rsidRDefault="002C2C31" w:rsidP="001E3BA0">
            <w:r w:rsidRPr="005837AA">
              <w:t>-0.0</w:t>
            </w:r>
          </w:p>
        </w:tc>
        <w:tc>
          <w:tcPr>
            <w:tcW w:w="1088" w:type="dxa"/>
          </w:tcPr>
          <w:p w:rsidR="002C2C31" w:rsidRDefault="002C2C31" w:rsidP="001E3BA0">
            <w:r w:rsidRPr="005837AA">
              <w:t>-0.8</w:t>
            </w:r>
          </w:p>
        </w:tc>
      </w:tr>
    </w:tbl>
    <w:p w:rsidR="004A65EA" w:rsidRDefault="004A65EA" w:rsidP="004A65EA"/>
    <w:p w:rsidR="004A65EA" w:rsidRDefault="004A65EA" w:rsidP="004A65EA"/>
    <w:p w:rsidR="00D347B0" w:rsidRDefault="00D347B0" w:rsidP="00D347B0"/>
    <w:sectPr w:rsidR="00D347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30C"/>
    <w:rsid w:val="00096995"/>
    <w:rsid w:val="000C5FD8"/>
    <w:rsid w:val="00112185"/>
    <w:rsid w:val="00170277"/>
    <w:rsid w:val="001D3A71"/>
    <w:rsid w:val="00282002"/>
    <w:rsid w:val="002C2C31"/>
    <w:rsid w:val="004A65EA"/>
    <w:rsid w:val="00551F74"/>
    <w:rsid w:val="00595ECC"/>
    <w:rsid w:val="00691259"/>
    <w:rsid w:val="007579D2"/>
    <w:rsid w:val="0076104C"/>
    <w:rsid w:val="00877892"/>
    <w:rsid w:val="008D08F1"/>
    <w:rsid w:val="00A078F2"/>
    <w:rsid w:val="00A210BC"/>
    <w:rsid w:val="00A817BB"/>
    <w:rsid w:val="00AC6FF1"/>
    <w:rsid w:val="00AD1EA6"/>
    <w:rsid w:val="00AE7507"/>
    <w:rsid w:val="00B1345D"/>
    <w:rsid w:val="00B26566"/>
    <w:rsid w:val="00C03D9F"/>
    <w:rsid w:val="00C83172"/>
    <w:rsid w:val="00C906D1"/>
    <w:rsid w:val="00CA55D5"/>
    <w:rsid w:val="00D347B0"/>
    <w:rsid w:val="00EA7DA9"/>
    <w:rsid w:val="00EB0B01"/>
    <w:rsid w:val="00EC430C"/>
    <w:rsid w:val="00F07072"/>
    <w:rsid w:val="00F75C04"/>
    <w:rsid w:val="00FB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30C"/>
    <w:pPr>
      <w:jc w:val="both"/>
    </w:pPr>
    <w:rPr>
      <w:rFonts w:ascii="Calibri" w:eastAsia="Calibri" w:hAnsi="Calibri" w:cs="Times New Roman"/>
      <w:lang w:val="ca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C430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65E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3gerds">
    <w:name w:val="13 gerds"/>
    <w:basedOn w:val="Normal"/>
    <w:link w:val="13gerdsCar"/>
    <w:qFormat/>
    <w:rsid w:val="00A078F2"/>
    <w:pPr>
      <w:spacing w:line="480" w:lineRule="auto"/>
      <w:ind w:firstLine="709"/>
    </w:pPr>
    <w:rPr>
      <w:rFonts w:ascii="Times New Roman" w:eastAsia="Times New Roman" w:hAnsi="Times New Roman"/>
      <w:sz w:val="24"/>
      <w:szCs w:val="24"/>
      <w:lang w:val="en-US" w:eastAsia="x-none"/>
    </w:rPr>
  </w:style>
  <w:style w:type="character" w:customStyle="1" w:styleId="13gerdsCar">
    <w:name w:val="13 gerds Car"/>
    <w:link w:val="13gerds"/>
    <w:rsid w:val="00A078F2"/>
    <w:rPr>
      <w:rFonts w:ascii="Times New Roman" w:eastAsia="Times New Roman" w:hAnsi="Times New Roman" w:cs="Times New Roman"/>
      <w:sz w:val="24"/>
      <w:szCs w:val="24"/>
      <w:lang w:val="en-US" w:eastAsia="x-none"/>
    </w:rPr>
  </w:style>
  <w:style w:type="paragraph" w:customStyle="1" w:styleId="Header2">
    <w:name w:val="Header #2"/>
    <w:basedOn w:val="Normal"/>
    <w:next w:val="13gerds"/>
    <w:link w:val="Header2Car"/>
    <w:qFormat/>
    <w:rsid w:val="00AC6FF1"/>
    <w:pPr>
      <w:keepNext/>
      <w:keepLines/>
      <w:spacing w:before="240" w:line="240" w:lineRule="auto"/>
      <w:outlineLvl w:val="1"/>
    </w:pPr>
    <w:rPr>
      <w:rFonts w:ascii="Times New Roman" w:eastAsiaTheme="majorEastAsia" w:hAnsi="Times New Roman" w:cstheme="majorBidi"/>
      <w:b/>
      <w:bCs/>
      <w:i/>
      <w:sz w:val="24"/>
      <w:szCs w:val="28"/>
      <w:lang w:val="en-US" w:eastAsia="es-ES"/>
    </w:rPr>
  </w:style>
  <w:style w:type="character" w:customStyle="1" w:styleId="Header2Car">
    <w:name w:val="Header #2 Car"/>
    <w:basedOn w:val="Fuentedeprrafopredeter"/>
    <w:link w:val="Header2"/>
    <w:rsid w:val="00AC6FF1"/>
    <w:rPr>
      <w:rFonts w:ascii="Times New Roman" w:eastAsiaTheme="majorEastAsia" w:hAnsi="Times New Roman" w:cstheme="majorBidi"/>
      <w:b/>
      <w:bCs/>
      <w:i/>
      <w:sz w:val="24"/>
      <w:szCs w:val="28"/>
      <w:lang w:val="en-US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EC430C"/>
    <w:rPr>
      <w:rFonts w:ascii="Cambria" w:eastAsia="Times New Roman" w:hAnsi="Cambria" w:cs="Times New Roman"/>
      <w:b/>
      <w:bCs/>
      <w:i/>
      <w:iCs/>
      <w:sz w:val="28"/>
      <w:szCs w:val="28"/>
      <w:lang w:val="ca-ES"/>
    </w:rPr>
  </w:style>
  <w:style w:type="table" w:styleId="Tablaconcuadrcula">
    <w:name w:val="Table Grid"/>
    <w:basedOn w:val="Tablanormal"/>
    <w:uiPriority w:val="59"/>
    <w:rsid w:val="00C90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9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06D1"/>
    <w:rPr>
      <w:rFonts w:ascii="Tahoma" w:eastAsia="Calibri" w:hAnsi="Tahoma" w:cs="Tahoma"/>
      <w:sz w:val="16"/>
      <w:szCs w:val="16"/>
      <w:lang w:val="ca-ES"/>
    </w:rPr>
  </w:style>
  <w:style w:type="character" w:customStyle="1" w:styleId="Ttulo3Car">
    <w:name w:val="Título 3 Car"/>
    <w:basedOn w:val="Fuentedeprrafopredeter"/>
    <w:link w:val="Ttulo3"/>
    <w:uiPriority w:val="9"/>
    <w:rsid w:val="004A65EA"/>
    <w:rPr>
      <w:rFonts w:asciiTheme="majorHAnsi" w:eastAsiaTheme="majorEastAsia" w:hAnsiTheme="majorHAnsi" w:cstheme="majorBidi"/>
      <w:b/>
      <w:bCs/>
      <w:color w:val="4F81BD" w:themeColor="accent1"/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30C"/>
    <w:pPr>
      <w:jc w:val="both"/>
    </w:pPr>
    <w:rPr>
      <w:rFonts w:ascii="Calibri" w:eastAsia="Calibri" w:hAnsi="Calibri" w:cs="Times New Roman"/>
      <w:lang w:val="ca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C430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65E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3gerds">
    <w:name w:val="13 gerds"/>
    <w:basedOn w:val="Normal"/>
    <w:link w:val="13gerdsCar"/>
    <w:qFormat/>
    <w:rsid w:val="00A078F2"/>
    <w:pPr>
      <w:spacing w:line="480" w:lineRule="auto"/>
      <w:ind w:firstLine="709"/>
    </w:pPr>
    <w:rPr>
      <w:rFonts w:ascii="Times New Roman" w:eastAsia="Times New Roman" w:hAnsi="Times New Roman"/>
      <w:sz w:val="24"/>
      <w:szCs w:val="24"/>
      <w:lang w:val="en-US" w:eastAsia="x-none"/>
    </w:rPr>
  </w:style>
  <w:style w:type="character" w:customStyle="1" w:styleId="13gerdsCar">
    <w:name w:val="13 gerds Car"/>
    <w:link w:val="13gerds"/>
    <w:rsid w:val="00A078F2"/>
    <w:rPr>
      <w:rFonts w:ascii="Times New Roman" w:eastAsia="Times New Roman" w:hAnsi="Times New Roman" w:cs="Times New Roman"/>
      <w:sz w:val="24"/>
      <w:szCs w:val="24"/>
      <w:lang w:val="en-US" w:eastAsia="x-none"/>
    </w:rPr>
  </w:style>
  <w:style w:type="paragraph" w:customStyle="1" w:styleId="Header2">
    <w:name w:val="Header #2"/>
    <w:basedOn w:val="Normal"/>
    <w:next w:val="13gerds"/>
    <w:link w:val="Header2Car"/>
    <w:qFormat/>
    <w:rsid w:val="00AC6FF1"/>
    <w:pPr>
      <w:keepNext/>
      <w:keepLines/>
      <w:spacing w:before="240" w:line="240" w:lineRule="auto"/>
      <w:outlineLvl w:val="1"/>
    </w:pPr>
    <w:rPr>
      <w:rFonts w:ascii="Times New Roman" w:eastAsiaTheme="majorEastAsia" w:hAnsi="Times New Roman" w:cstheme="majorBidi"/>
      <w:b/>
      <w:bCs/>
      <w:i/>
      <w:sz w:val="24"/>
      <w:szCs w:val="28"/>
      <w:lang w:val="en-US" w:eastAsia="es-ES"/>
    </w:rPr>
  </w:style>
  <w:style w:type="character" w:customStyle="1" w:styleId="Header2Car">
    <w:name w:val="Header #2 Car"/>
    <w:basedOn w:val="Fuentedeprrafopredeter"/>
    <w:link w:val="Header2"/>
    <w:rsid w:val="00AC6FF1"/>
    <w:rPr>
      <w:rFonts w:ascii="Times New Roman" w:eastAsiaTheme="majorEastAsia" w:hAnsi="Times New Roman" w:cstheme="majorBidi"/>
      <w:b/>
      <w:bCs/>
      <w:i/>
      <w:sz w:val="24"/>
      <w:szCs w:val="28"/>
      <w:lang w:val="en-US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EC430C"/>
    <w:rPr>
      <w:rFonts w:ascii="Cambria" w:eastAsia="Times New Roman" w:hAnsi="Cambria" w:cs="Times New Roman"/>
      <w:b/>
      <w:bCs/>
      <w:i/>
      <w:iCs/>
      <w:sz w:val="28"/>
      <w:szCs w:val="28"/>
      <w:lang w:val="ca-ES"/>
    </w:rPr>
  </w:style>
  <w:style w:type="table" w:styleId="Tablaconcuadrcula">
    <w:name w:val="Table Grid"/>
    <w:basedOn w:val="Tablanormal"/>
    <w:uiPriority w:val="59"/>
    <w:rsid w:val="00C90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9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06D1"/>
    <w:rPr>
      <w:rFonts w:ascii="Tahoma" w:eastAsia="Calibri" w:hAnsi="Tahoma" w:cs="Tahoma"/>
      <w:sz w:val="16"/>
      <w:szCs w:val="16"/>
      <w:lang w:val="ca-ES"/>
    </w:rPr>
  </w:style>
  <w:style w:type="character" w:customStyle="1" w:styleId="Ttulo3Car">
    <w:name w:val="Título 3 Car"/>
    <w:basedOn w:val="Fuentedeprrafopredeter"/>
    <w:link w:val="Ttulo3"/>
    <w:uiPriority w:val="9"/>
    <w:rsid w:val="004A65EA"/>
    <w:rPr>
      <w:rFonts w:asciiTheme="majorHAnsi" w:eastAsiaTheme="majorEastAsia" w:hAnsiTheme="majorHAnsi" w:cstheme="majorBidi"/>
      <w:b/>
      <w:bCs/>
      <w:color w:val="4F81BD" w:themeColor="accent1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0</Pages>
  <Words>5200</Words>
  <Characters>29641</Characters>
  <Application>Microsoft Office Word</Application>
  <DocSecurity>0</DocSecurity>
  <Lines>247</Lines>
  <Paragraphs>6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ife</Company>
  <LinksUpToDate>false</LinksUpToDate>
  <CharactersWithSpaces>34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</dc:creator>
  <cp:lastModifiedBy>jm</cp:lastModifiedBy>
  <cp:revision>9</cp:revision>
  <dcterms:created xsi:type="dcterms:W3CDTF">2017-03-24T13:42:00Z</dcterms:created>
  <dcterms:modified xsi:type="dcterms:W3CDTF">2017-06-07T14:23:00Z</dcterms:modified>
</cp:coreProperties>
</file>